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48AE9" w14:textId="77777777" w:rsidR="00510C7C" w:rsidRPr="00AA4B69" w:rsidRDefault="00510C7C" w:rsidP="00AA4B69">
      <w:pPr>
        <w:pStyle w:val="Caption"/>
        <w:jc w:val="left"/>
        <w:rPr>
          <w:rFonts w:asciiTheme="majorBidi" w:hAnsiTheme="majorBidi" w:cstheme="majorBidi"/>
          <w:b w:val="0"/>
          <w:bCs w:val="0"/>
          <w:i/>
          <w:color w:val="000000" w:themeColor="text1"/>
          <w:lang w:val="en-GB"/>
        </w:rPr>
      </w:pPr>
      <w:r w:rsidRPr="00AA4B69">
        <w:rPr>
          <w:rFonts w:asciiTheme="majorBidi" w:hAnsiTheme="majorBidi" w:cstheme="majorBidi"/>
          <w:color w:val="000000" w:themeColor="text1"/>
          <w:lang w:val="en-GB"/>
        </w:rPr>
        <w:t>Structured questionnaire</w:t>
      </w:r>
    </w:p>
    <w:p w14:paraId="71D1DC97" w14:textId="77777777" w:rsidR="00510C7C" w:rsidRPr="00AA4B69" w:rsidRDefault="00510C7C" w:rsidP="00677D35">
      <w:pPr>
        <w:rPr>
          <w:rFonts w:cstheme="majorBidi"/>
          <w:i/>
          <w:color w:val="000000" w:themeColor="text1"/>
          <w:lang w:val="en-GB"/>
        </w:rPr>
      </w:pPr>
    </w:p>
    <w:p w14:paraId="70AB81F6" w14:textId="77777777" w:rsidR="007F0C65" w:rsidRDefault="007F0C65" w:rsidP="00677D35">
      <w:pPr>
        <w:spacing w:after="0" w:line="480" w:lineRule="auto"/>
        <w:rPr>
          <w:rFonts w:cstheme="majorBidi"/>
          <w:color w:val="000000" w:themeColor="text1"/>
          <w:lang w:val="en-GB"/>
        </w:rPr>
      </w:pPr>
      <w:r w:rsidRPr="007F0C65">
        <w:rPr>
          <w:rFonts w:cstheme="majorBidi"/>
          <w:color w:val="000000" w:themeColor="text1"/>
          <w:lang w:val="en-GB"/>
        </w:rPr>
        <w:t>Community knowledge, attitude and practices regarding zoonotic viral haemorrhagic fevers in five geo-ecological zones in Tanzania</w:t>
      </w:r>
    </w:p>
    <w:p w14:paraId="310176D1" w14:textId="552467B6" w:rsidR="00510C7C" w:rsidRPr="00AA4B69" w:rsidRDefault="00510C7C" w:rsidP="00677D35">
      <w:pPr>
        <w:spacing w:after="0" w:line="480" w:lineRule="auto"/>
        <w:rPr>
          <w:rFonts w:cstheme="majorBidi"/>
          <w:color w:val="000000" w:themeColor="text1"/>
          <w:lang w:val="en-GB"/>
        </w:rPr>
      </w:pPr>
      <w:r w:rsidRPr="00AA4B69">
        <w:rPr>
          <w:rFonts w:cstheme="majorBidi"/>
          <w:color w:val="000000" w:themeColor="text1"/>
          <w:lang w:val="en-GB"/>
        </w:rPr>
        <w:t>Interviewer name</w:t>
      </w:r>
      <w:r w:rsidR="00AA4B69">
        <w:rPr>
          <w:rFonts w:cstheme="majorBidi"/>
          <w:color w:val="000000" w:themeColor="text1"/>
          <w:lang w:val="en-GB"/>
        </w:rPr>
        <w:t>:</w:t>
      </w:r>
      <w:r w:rsidRPr="00AA4B69">
        <w:rPr>
          <w:rFonts w:cstheme="majorBidi"/>
          <w:color w:val="000000" w:themeColor="text1"/>
          <w:lang w:val="en-GB"/>
        </w:rPr>
        <w:t>_________________________________________________</w:t>
      </w:r>
    </w:p>
    <w:tbl>
      <w:tblPr>
        <w:tblStyle w:val="TableGrid"/>
        <w:tblW w:w="9027" w:type="dxa"/>
        <w:tblInd w:w="18" w:type="dxa"/>
        <w:tblLayout w:type="fixed"/>
        <w:tblLook w:val="04A0" w:firstRow="1" w:lastRow="0" w:firstColumn="1" w:lastColumn="0" w:noHBand="0" w:noVBand="1"/>
      </w:tblPr>
      <w:tblGrid>
        <w:gridCol w:w="4140"/>
        <w:gridCol w:w="4887"/>
      </w:tblGrid>
      <w:tr w:rsidR="00510C7C" w:rsidRPr="00AA4B69" w14:paraId="1F8B2502" w14:textId="77777777" w:rsidTr="00510C7C">
        <w:tc>
          <w:tcPr>
            <w:tcW w:w="9027" w:type="dxa"/>
            <w:gridSpan w:val="2"/>
            <w:shd w:val="clear" w:color="auto" w:fill="BFBFBF" w:themeFill="background1" w:themeFillShade="BF"/>
          </w:tcPr>
          <w:p w14:paraId="20380100" w14:textId="77777777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</w:rPr>
            </w:pPr>
            <w:r w:rsidRPr="00AA4B69">
              <w:rPr>
                <w:rFonts w:cstheme="majorBidi"/>
                <w:b/>
                <w:bCs/>
                <w:color w:val="000000" w:themeColor="text1"/>
              </w:rPr>
              <w:t xml:space="preserve">A. Identification Information </w:t>
            </w:r>
            <w:r w:rsidRPr="00AA4B69">
              <w:rPr>
                <w:rFonts w:cstheme="majorBidi"/>
                <w:bCs/>
                <w:i/>
                <w:color w:val="000000" w:themeColor="text1"/>
              </w:rPr>
              <w:t>(To be filled by Interviewer)</w:t>
            </w:r>
            <w:r w:rsidRPr="00AA4B69">
              <w:rPr>
                <w:rFonts w:cstheme="majorBidi"/>
                <w:bCs/>
                <w:color w:val="000000" w:themeColor="text1"/>
              </w:rPr>
              <w:tab/>
            </w:r>
            <w:r w:rsidRPr="00AA4B69">
              <w:rPr>
                <w:rFonts w:cstheme="majorBidi"/>
                <w:color w:val="000000" w:themeColor="text1"/>
              </w:rPr>
              <w:t xml:space="preserve"> </w:t>
            </w:r>
          </w:p>
        </w:tc>
      </w:tr>
      <w:tr w:rsidR="00510C7C" w:rsidRPr="00AA4B69" w14:paraId="6CFFB58A" w14:textId="77777777" w:rsidTr="00510C7C">
        <w:trPr>
          <w:trHeight w:val="296"/>
        </w:trPr>
        <w:tc>
          <w:tcPr>
            <w:tcW w:w="4140" w:type="dxa"/>
            <w:vAlign w:val="center"/>
          </w:tcPr>
          <w:p w14:paraId="3817868F" w14:textId="3F051662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</w:rPr>
            </w:pPr>
            <w:r w:rsidRPr="00AA4B69">
              <w:rPr>
                <w:rFonts w:cstheme="majorBidi"/>
                <w:color w:val="000000" w:themeColor="text1"/>
              </w:rPr>
              <w:t>A.1 Region</w:t>
            </w:r>
          </w:p>
        </w:tc>
        <w:tc>
          <w:tcPr>
            <w:tcW w:w="4887" w:type="dxa"/>
            <w:vAlign w:val="center"/>
          </w:tcPr>
          <w:p w14:paraId="7991E4B4" w14:textId="77777777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</w:rPr>
            </w:pPr>
          </w:p>
        </w:tc>
      </w:tr>
      <w:tr w:rsidR="00510C7C" w:rsidRPr="00AA4B69" w14:paraId="1DF22223" w14:textId="77777777" w:rsidTr="00510C7C">
        <w:trPr>
          <w:trHeight w:val="503"/>
        </w:trPr>
        <w:tc>
          <w:tcPr>
            <w:tcW w:w="4140" w:type="dxa"/>
            <w:vAlign w:val="center"/>
          </w:tcPr>
          <w:p w14:paraId="28E45B8E" w14:textId="41388378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</w:rPr>
            </w:pPr>
            <w:r w:rsidRPr="00AA4B69">
              <w:rPr>
                <w:rFonts w:cstheme="majorBidi"/>
                <w:color w:val="000000" w:themeColor="text1"/>
              </w:rPr>
              <w:t>A.2 District</w:t>
            </w:r>
          </w:p>
        </w:tc>
        <w:tc>
          <w:tcPr>
            <w:tcW w:w="4887" w:type="dxa"/>
            <w:vAlign w:val="center"/>
          </w:tcPr>
          <w:p w14:paraId="5B992A21" w14:textId="77777777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</w:rPr>
            </w:pPr>
            <w:r w:rsidRPr="00AA4B69">
              <w:rPr>
                <w:rFonts w:cstheme="majorBidi"/>
                <w:color w:val="000000" w:themeColor="text1"/>
              </w:rPr>
              <w:t xml:space="preserve"> </w:t>
            </w:r>
          </w:p>
        </w:tc>
      </w:tr>
      <w:tr w:rsidR="00510C7C" w:rsidRPr="00AA4B69" w14:paraId="5A3A07B0" w14:textId="77777777" w:rsidTr="00510C7C">
        <w:trPr>
          <w:trHeight w:val="323"/>
        </w:trPr>
        <w:tc>
          <w:tcPr>
            <w:tcW w:w="4140" w:type="dxa"/>
            <w:vAlign w:val="center"/>
          </w:tcPr>
          <w:p w14:paraId="6D144CA3" w14:textId="77777777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</w:rPr>
            </w:pPr>
            <w:r w:rsidRPr="00AA4B69">
              <w:rPr>
                <w:rFonts w:cstheme="majorBidi"/>
                <w:color w:val="000000" w:themeColor="text1"/>
              </w:rPr>
              <w:t>A.3 Village/Street</w:t>
            </w:r>
          </w:p>
        </w:tc>
        <w:tc>
          <w:tcPr>
            <w:tcW w:w="4887" w:type="dxa"/>
            <w:vAlign w:val="center"/>
          </w:tcPr>
          <w:p w14:paraId="3ECD04B2" w14:textId="77777777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</w:rPr>
            </w:pPr>
          </w:p>
        </w:tc>
      </w:tr>
      <w:tr w:rsidR="00510C7C" w:rsidRPr="00AA4B69" w14:paraId="2DCE0BE2" w14:textId="77777777" w:rsidTr="00510C7C">
        <w:trPr>
          <w:trHeight w:val="413"/>
        </w:trPr>
        <w:tc>
          <w:tcPr>
            <w:tcW w:w="4140" w:type="dxa"/>
            <w:vAlign w:val="center"/>
          </w:tcPr>
          <w:p w14:paraId="7F45E1C5" w14:textId="30187294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</w:rPr>
            </w:pPr>
            <w:r w:rsidRPr="00AA4B69">
              <w:rPr>
                <w:rFonts w:cstheme="majorBidi"/>
                <w:color w:val="000000" w:themeColor="text1"/>
              </w:rPr>
              <w:t>A.4 Date of interview/sample collection (dd/mm/</w:t>
            </w:r>
            <w:proofErr w:type="spellStart"/>
            <w:r w:rsidRPr="00AA4B69">
              <w:rPr>
                <w:rFonts w:cstheme="majorBidi"/>
                <w:color w:val="000000" w:themeColor="text1"/>
              </w:rPr>
              <w:t>yyyy</w:t>
            </w:r>
            <w:proofErr w:type="spellEnd"/>
            <w:r w:rsidRPr="00AA4B69">
              <w:rPr>
                <w:rFonts w:cstheme="majorBidi"/>
                <w:color w:val="000000" w:themeColor="text1"/>
              </w:rPr>
              <w:t>)</w:t>
            </w:r>
          </w:p>
        </w:tc>
        <w:tc>
          <w:tcPr>
            <w:tcW w:w="4887" w:type="dxa"/>
            <w:vAlign w:val="center"/>
          </w:tcPr>
          <w:p w14:paraId="36F345EB" w14:textId="77777777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</w:rPr>
            </w:pPr>
            <w:r w:rsidRPr="00AA4B69">
              <w:rPr>
                <w:rFonts w:cstheme="majorBidi"/>
                <w:color w:val="000000" w:themeColor="text1"/>
              </w:rPr>
              <w:t>[__][__]/[__][__]/[__][__][__][__]</w:t>
            </w:r>
          </w:p>
        </w:tc>
      </w:tr>
      <w:tr w:rsidR="00510C7C" w:rsidRPr="00AA4B69" w14:paraId="299ABA3B" w14:textId="77777777" w:rsidTr="00510C7C">
        <w:trPr>
          <w:trHeight w:val="413"/>
        </w:trPr>
        <w:tc>
          <w:tcPr>
            <w:tcW w:w="4140" w:type="dxa"/>
            <w:vAlign w:val="center"/>
          </w:tcPr>
          <w:p w14:paraId="54AAA9D4" w14:textId="1A87AA07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</w:rPr>
            </w:pPr>
            <w:r w:rsidRPr="00AA4B69">
              <w:rPr>
                <w:rFonts w:cstheme="majorBidi"/>
                <w:color w:val="000000" w:themeColor="text1"/>
              </w:rPr>
              <w:t>A.5</w:t>
            </w:r>
            <w:r w:rsidR="00AA4B69">
              <w:rPr>
                <w:rFonts w:cstheme="majorBidi"/>
                <w:color w:val="000000" w:themeColor="text1"/>
              </w:rPr>
              <w:t xml:space="preserve"> </w:t>
            </w:r>
            <w:r w:rsidRPr="00AA4B69">
              <w:rPr>
                <w:rFonts w:cstheme="majorBidi"/>
                <w:color w:val="000000" w:themeColor="text1"/>
              </w:rPr>
              <w:t>Place of sample/data collection</w:t>
            </w:r>
          </w:p>
        </w:tc>
        <w:tc>
          <w:tcPr>
            <w:tcW w:w="4887" w:type="dxa"/>
            <w:vAlign w:val="center"/>
          </w:tcPr>
          <w:p w14:paraId="324203DB" w14:textId="77777777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</w:rPr>
            </w:pPr>
            <w:r w:rsidRPr="00AA4B69">
              <w:rPr>
                <w:rFonts w:cstheme="majorBidi"/>
                <w:color w:val="000000" w:themeColor="text1"/>
              </w:rPr>
              <w:t xml:space="preserve">1. Household [___] 2. Facility [___] </w:t>
            </w:r>
          </w:p>
        </w:tc>
      </w:tr>
      <w:tr w:rsidR="00510C7C" w:rsidRPr="00AA4B69" w14:paraId="19285AC1" w14:textId="77777777" w:rsidTr="00510C7C">
        <w:trPr>
          <w:trHeight w:val="413"/>
        </w:trPr>
        <w:tc>
          <w:tcPr>
            <w:tcW w:w="4140" w:type="dxa"/>
            <w:vAlign w:val="center"/>
          </w:tcPr>
          <w:p w14:paraId="2FE742D3" w14:textId="77777777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</w:rPr>
            </w:pPr>
            <w:r w:rsidRPr="00AA4B69">
              <w:rPr>
                <w:rFonts w:cstheme="majorBidi"/>
                <w:color w:val="000000" w:themeColor="text1"/>
              </w:rPr>
              <w:t>A.6. If A.5 = “2”; mention the name and level of facility</w:t>
            </w:r>
          </w:p>
        </w:tc>
        <w:tc>
          <w:tcPr>
            <w:tcW w:w="4887" w:type="dxa"/>
            <w:vAlign w:val="center"/>
          </w:tcPr>
          <w:p w14:paraId="55FB66E0" w14:textId="34F06564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</w:rPr>
            </w:pPr>
            <w:r w:rsidRPr="00AA4B69">
              <w:rPr>
                <w:rFonts w:cstheme="majorBidi"/>
                <w:color w:val="000000" w:themeColor="text1"/>
              </w:rPr>
              <w:t>6.0. Facility name</w:t>
            </w:r>
            <w:r w:rsidR="00AA4B69">
              <w:rPr>
                <w:rFonts w:cstheme="majorBidi"/>
                <w:color w:val="000000" w:themeColor="text1"/>
              </w:rPr>
              <w:t xml:space="preserve"> </w:t>
            </w:r>
            <w:r w:rsidRPr="00AA4B69">
              <w:rPr>
                <w:rFonts w:cstheme="majorBidi"/>
                <w:color w:val="000000" w:themeColor="text1"/>
              </w:rPr>
              <w:t>_________________________________</w:t>
            </w:r>
          </w:p>
          <w:p w14:paraId="28A6917E" w14:textId="77777777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</w:rPr>
            </w:pPr>
            <w:r w:rsidRPr="00AA4B69">
              <w:rPr>
                <w:rFonts w:cstheme="majorBidi"/>
                <w:color w:val="000000" w:themeColor="text1"/>
              </w:rPr>
              <w:t>Level: 6.1. Dispensary [___], 6.2. Health Centre [__], 6.3. Hospital [__]</w:t>
            </w:r>
          </w:p>
        </w:tc>
      </w:tr>
      <w:tr w:rsidR="00510C7C" w:rsidRPr="00AA4B69" w14:paraId="590B135F" w14:textId="77777777" w:rsidTr="00510C7C">
        <w:tc>
          <w:tcPr>
            <w:tcW w:w="9027" w:type="dxa"/>
            <w:gridSpan w:val="2"/>
            <w:shd w:val="clear" w:color="auto" w:fill="BFBFBF" w:themeFill="background1" w:themeFillShade="BF"/>
          </w:tcPr>
          <w:p w14:paraId="3C2E58A2" w14:textId="08CBADFA" w:rsidR="00510C7C" w:rsidRPr="00AA4B69" w:rsidRDefault="00510C7C" w:rsidP="00677D35">
            <w:pPr>
              <w:spacing w:line="360" w:lineRule="auto"/>
              <w:rPr>
                <w:rFonts w:cstheme="majorBidi"/>
                <w:b/>
                <w:color w:val="000000" w:themeColor="text1"/>
              </w:rPr>
            </w:pPr>
            <w:r w:rsidRPr="00AA4B69">
              <w:rPr>
                <w:rFonts w:cstheme="majorBidi"/>
                <w:b/>
                <w:bCs/>
                <w:color w:val="000000" w:themeColor="text1"/>
              </w:rPr>
              <w:t xml:space="preserve">B. Participant details </w:t>
            </w:r>
            <w:r w:rsidRPr="00AA4B69">
              <w:rPr>
                <w:rFonts w:cstheme="majorBidi"/>
                <w:bCs/>
                <w:i/>
                <w:color w:val="000000" w:themeColor="text1"/>
              </w:rPr>
              <w:t>(To be filled by Interviewer)</w:t>
            </w:r>
            <w:r w:rsidRPr="00AA4B69">
              <w:rPr>
                <w:rFonts w:cstheme="majorBidi"/>
                <w:b/>
                <w:bCs/>
                <w:color w:val="000000" w:themeColor="text1"/>
              </w:rPr>
              <w:tab/>
            </w:r>
            <w:r w:rsidR="00677D35">
              <w:rPr>
                <w:rFonts w:cstheme="majorBidi"/>
                <w:b/>
                <w:bCs/>
                <w:color w:val="000000" w:themeColor="text1"/>
              </w:rPr>
              <w:t xml:space="preserve"> </w:t>
            </w:r>
          </w:p>
        </w:tc>
      </w:tr>
      <w:tr w:rsidR="00510C7C" w:rsidRPr="00AA4B69" w14:paraId="7A67C0A8" w14:textId="77777777" w:rsidTr="00510C7C">
        <w:trPr>
          <w:trHeight w:val="648"/>
        </w:trPr>
        <w:tc>
          <w:tcPr>
            <w:tcW w:w="4140" w:type="dxa"/>
            <w:vAlign w:val="center"/>
          </w:tcPr>
          <w:p w14:paraId="18F2F928" w14:textId="77777777" w:rsidR="00510C7C" w:rsidRPr="00AA4B69" w:rsidRDefault="00510C7C" w:rsidP="00677D35">
            <w:pPr>
              <w:pStyle w:val="NoSpacing"/>
              <w:spacing w:line="360" w:lineRule="auto"/>
              <w:ind w:left="380" w:hanging="38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A4B6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.0 Participant ID (</w:t>
            </w:r>
            <w:r w:rsidRPr="00CA561B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Take from names sheet</w:t>
            </w:r>
            <w:r w:rsidRPr="00AA4B6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; use it to label the sample). The first three letters represent the district name </w:t>
            </w:r>
            <w:r w:rsidRPr="00AA4B69">
              <w:rPr>
                <w:rFonts w:asciiTheme="majorBidi" w:hAnsiTheme="majorBidi" w:cstheme="majorBidi"/>
                <w:b/>
                <w:i/>
                <w:color w:val="000000" w:themeColor="text1"/>
                <w:sz w:val="24"/>
                <w:szCs w:val="24"/>
              </w:rPr>
              <w:t>(Refer A.2)</w:t>
            </w:r>
            <w:r w:rsidRPr="00AA4B6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followed by three numbers representing the ID of participant).</w:t>
            </w:r>
          </w:p>
        </w:tc>
        <w:tc>
          <w:tcPr>
            <w:tcW w:w="4887" w:type="dxa"/>
            <w:vAlign w:val="center"/>
          </w:tcPr>
          <w:p w14:paraId="3C4D3E9C" w14:textId="4AE04D5F" w:rsidR="00510C7C" w:rsidRPr="00AA4B69" w:rsidRDefault="00510C7C" w:rsidP="00677D35">
            <w:pPr>
              <w:pStyle w:val="NoSpacing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A4B6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[__][__][__]</w:t>
            </w:r>
            <w:r w:rsidR="00677D3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A4B6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[__][__][__]</w:t>
            </w:r>
          </w:p>
        </w:tc>
      </w:tr>
      <w:tr w:rsidR="00510C7C" w:rsidRPr="00AA4B69" w14:paraId="1F2BF6A4" w14:textId="77777777" w:rsidTr="00510C7C">
        <w:trPr>
          <w:trHeight w:val="476"/>
        </w:trPr>
        <w:tc>
          <w:tcPr>
            <w:tcW w:w="4140" w:type="dxa"/>
            <w:vAlign w:val="center"/>
          </w:tcPr>
          <w:p w14:paraId="7956F300" w14:textId="7D4CC264" w:rsidR="00510C7C" w:rsidRPr="00AA4B69" w:rsidRDefault="00510C7C" w:rsidP="00677D35">
            <w:pPr>
              <w:pStyle w:val="NoSpacing"/>
              <w:spacing w:line="360" w:lineRule="auto"/>
              <w:ind w:left="380" w:hanging="38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A4B6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B.1 Age (years)/(months) </w:t>
            </w:r>
          </w:p>
        </w:tc>
        <w:tc>
          <w:tcPr>
            <w:tcW w:w="4887" w:type="dxa"/>
            <w:vAlign w:val="center"/>
          </w:tcPr>
          <w:p w14:paraId="17B53E83" w14:textId="77777777" w:rsidR="00510C7C" w:rsidRPr="00AA4B69" w:rsidRDefault="00510C7C" w:rsidP="00677D35">
            <w:pPr>
              <w:pStyle w:val="NoSpacing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AA4B69"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AA4B6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[__][__][__] [_ ]</w:t>
            </w:r>
          </w:p>
        </w:tc>
      </w:tr>
      <w:tr w:rsidR="00510C7C" w:rsidRPr="00AA4B69" w14:paraId="4DE415A0" w14:textId="77777777" w:rsidTr="00510C7C">
        <w:trPr>
          <w:trHeight w:val="431"/>
        </w:trPr>
        <w:tc>
          <w:tcPr>
            <w:tcW w:w="4140" w:type="dxa"/>
            <w:vAlign w:val="center"/>
          </w:tcPr>
          <w:p w14:paraId="74A1BD41" w14:textId="77777777" w:rsidR="00510C7C" w:rsidRPr="00AA4B69" w:rsidRDefault="00510C7C" w:rsidP="00677D35">
            <w:pPr>
              <w:pStyle w:val="NoSpacing"/>
              <w:spacing w:line="360" w:lineRule="auto"/>
              <w:ind w:left="380" w:hanging="38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A4B6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B.2 Sex </w:t>
            </w:r>
          </w:p>
        </w:tc>
        <w:tc>
          <w:tcPr>
            <w:tcW w:w="4887" w:type="dxa"/>
            <w:vAlign w:val="center"/>
          </w:tcPr>
          <w:p w14:paraId="7BE651FB" w14:textId="7CCD5742" w:rsidR="00510C7C" w:rsidRPr="00AA4B69" w:rsidRDefault="00510C7C" w:rsidP="00677D35">
            <w:pPr>
              <w:pStyle w:val="NoSpacing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  <w:r w:rsidRPr="00AA4B6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. Male [__]</w:t>
            </w:r>
            <w:r w:rsidR="00677D3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 w:rsidRPr="00AA4B6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. Female [__]</w:t>
            </w:r>
            <w:r w:rsidR="00677D35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510C7C" w:rsidRPr="00AA4B69" w14:paraId="15F051FF" w14:textId="77777777" w:rsidTr="00510C7C">
        <w:trPr>
          <w:trHeight w:val="530"/>
        </w:trPr>
        <w:tc>
          <w:tcPr>
            <w:tcW w:w="4140" w:type="dxa"/>
            <w:vAlign w:val="center"/>
          </w:tcPr>
          <w:p w14:paraId="421E7650" w14:textId="77777777" w:rsidR="00510C7C" w:rsidRPr="00AA4B69" w:rsidRDefault="00510C7C" w:rsidP="00677D35">
            <w:pPr>
              <w:pStyle w:val="NoSpacing"/>
              <w:spacing w:line="360" w:lineRule="auto"/>
              <w:ind w:left="380" w:hanging="38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A4B6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.3 Place of Living (Village/street)</w:t>
            </w:r>
          </w:p>
        </w:tc>
        <w:tc>
          <w:tcPr>
            <w:tcW w:w="4887" w:type="dxa"/>
            <w:vAlign w:val="center"/>
          </w:tcPr>
          <w:tbl>
            <w:tblPr>
              <w:tblStyle w:val="TableGrid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665"/>
            </w:tblGrid>
            <w:tr w:rsidR="00510C7C" w:rsidRPr="00AA4B69" w14:paraId="14552FD8" w14:textId="77777777" w:rsidTr="00510C7C">
              <w:tc>
                <w:tcPr>
                  <w:tcW w:w="2665" w:type="dxa"/>
                </w:tcPr>
                <w:p w14:paraId="25ADB714" w14:textId="77777777" w:rsidR="00510C7C" w:rsidRPr="00AA4B69" w:rsidRDefault="00510C7C" w:rsidP="00677D35">
                  <w:pPr>
                    <w:pStyle w:val="NoSpacing"/>
                    <w:spacing w:line="360" w:lineRule="auto"/>
                    <w:rPr>
                      <w:rFonts w:asciiTheme="majorBidi" w:hAnsiTheme="majorBidi" w:cstheme="majorBidi"/>
                      <w:color w:val="000000" w:themeColor="text1"/>
                      <w:sz w:val="24"/>
                      <w:szCs w:val="24"/>
                      <w:vertAlign w:val="superscript"/>
                    </w:rPr>
                  </w:pPr>
                </w:p>
              </w:tc>
            </w:tr>
          </w:tbl>
          <w:p w14:paraId="23192014" w14:textId="77777777" w:rsidR="00510C7C" w:rsidRPr="00AA4B69" w:rsidRDefault="00510C7C" w:rsidP="00677D35">
            <w:pPr>
              <w:pStyle w:val="NoSpacing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vertAlign w:val="superscript"/>
              </w:rPr>
            </w:pPr>
          </w:p>
        </w:tc>
      </w:tr>
      <w:tr w:rsidR="00510C7C" w:rsidRPr="00AA4B69" w14:paraId="7E222748" w14:textId="77777777" w:rsidTr="00510C7C">
        <w:trPr>
          <w:trHeight w:val="648"/>
        </w:trPr>
        <w:tc>
          <w:tcPr>
            <w:tcW w:w="4140" w:type="dxa"/>
            <w:vAlign w:val="center"/>
          </w:tcPr>
          <w:p w14:paraId="3F8655FD" w14:textId="77777777" w:rsidR="00510C7C" w:rsidRPr="00AA4B69" w:rsidRDefault="00510C7C" w:rsidP="00677D35">
            <w:pPr>
              <w:pStyle w:val="NoSpacing"/>
              <w:spacing w:line="360" w:lineRule="auto"/>
              <w:ind w:left="380" w:hanging="38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A4B6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.4 How long have you lived in this village/street?</w:t>
            </w:r>
          </w:p>
        </w:tc>
        <w:tc>
          <w:tcPr>
            <w:tcW w:w="4887" w:type="dxa"/>
            <w:vAlign w:val="center"/>
          </w:tcPr>
          <w:p w14:paraId="1F9DA726" w14:textId="77777777" w:rsidR="00510C7C" w:rsidRPr="00AA4B69" w:rsidRDefault="00510C7C" w:rsidP="00677D35">
            <w:pPr>
              <w:pStyle w:val="NoSpacing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A4B6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ears [___] Months [____]</w:t>
            </w:r>
          </w:p>
        </w:tc>
      </w:tr>
      <w:tr w:rsidR="00510C7C" w:rsidRPr="00AA4B69" w14:paraId="6101F43B" w14:textId="77777777" w:rsidTr="00510C7C">
        <w:trPr>
          <w:trHeight w:val="648"/>
        </w:trPr>
        <w:tc>
          <w:tcPr>
            <w:tcW w:w="4140" w:type="dxa"/>
          </w:tcPr>
          <w:p w14:paraId="7F49E41F" w14:textId="77777777" w:rsidR="00510C7C" w:rsidRPr="00AA4B69" w:rsidRDefault="00510C7C" w:rsidP="00677D35">
            <w:pPr>
              <w:pStyle w:val="NoSpacing"/>
              <w:spacing w:line="360" w:lineRule="auto"/>
              <w:ind w:left="380" w:hanging="38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A4B6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B.5 Occupation (multiple selection)</w:t>
            </w:r>
          </w:p>
        </w:tc>
        <w:tc>
          <w:tcPr>
            <w:tcW w:w="4887" w:type="dxa"/>
          </w:tcPr>
          <w:p w14:paraId="50C179EA" w14:textId="77777777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  <w:lang w:bidi="th-TH"/>
              </w:rPr>
            </w:pPr>
            <w:r w:rsidRPr="00AA4B69">
              <w:rPr>
                <w:rFonts w:cstheme="majorBidi"/>
                <w:color w:val="000000" w:themeColor="text1"/>
                <w:lang w:bidi="th-TH"/>
              </w:rPr>
              <w:t>1=Livestock farming</w:t>
            </w:r>
          </w:p>
          <w:p w14:paraId="296EDB34" w14:textId="77777777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  <w:lang w:bidi="th-TH"/>
              </w:rPr>
            </w:pPr>
            <w:r w:rsidRPr="00AA4B69">
              <w:rPr>
                <w:rFonts w:cstheme="majorBidi"/>
                <w:color w:val="000000" w:themeColor="text1"/>
                <w:lang w:bidi="th-TH"/>
              </w:rPr>
              <w:t>2=Crop farming</w:t>
            </w:r>
          </w:p>
          <w:p w14:paraId="1CDC2186" w14:textId="77777777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  <w:lang w:bidi="th-TH"/>
              </w:rPr>
            </w:pPr>
            <w:r w:rsidRPr="00AA4B69">
              <w:rPr>
                <w:rFonts w:cstheme="majorBidi"/>
                <w:color w:val="000000" w:themeColor="text1"/>
                <w:lang w:bidi="th-TH"/>
              </w:rPr>
              <w:t>3=Fishing</w:t>
            </w:r>
          </w:p>
          <w:p w14:paraId="43FEDE08" w14:textId="77777777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  <w:lang w:bidi="th-TH"/>
              </w:rPr>
            </w:pPr>
            <w:r w:rsidRPr="00AA4B69">
              <w:rPr>
                <w:rFonts w:cstheme="majorBidi"/>
                <w:color w:val="000000" w:themeColor="text1"/>
                <w:lang w:bidi="th-TH"/>
              </w:rPr>
              <w:lastRenderedPageBreak/>
              <w:t>4=Hunting</w:t>
            </w:r>
          </w:p>
          <w:p w14:paraId="2398B645" w14:textId="77777777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  <w:lang w:bidi="th-TH"/>
              </w:rPr>
            </w:pPr>
            <w:r w:rsidRPr="00AA4B69">
              <w:rPr>
                <w:rFonts w:cstheme="majorBidi"/>
                <w:color w:val="000000" w:themeColor="text1"/>
                <w:lang w:bidi="th-TH"/>
              </w:rPr>
              <w:t>3=Informal sector (Daily labored/self-employed)</w:t>
            </w:r>
          </w:p>
          <w:p w14:paraId="349534FB" w14:textId="77777777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  <w:lang w:bidi="th-TH"/>
              </w:rPr>
            </w:pPr>
            <w:r w:rsidRPr="00AA4B69">
              <w:rPr>
                <w:rFonts w:cstheme="majorBidi"/>
                <w:color w:val="000000" w:themeColor="text1"/>
                <w:lang w:bidi="th-TH"/>
              </w:rPr>
              <w:t>4=Formal employment (Public service, /private sector/NGOs)</w:t>
            </w:r>
          </w:p>
          <w:p w14:paraId="5B1E58B3" w14:textId="77777777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  <w:lang w:bidi="th-TH"/>
              </w:rPr>
            </w:pPr>
            <w:r w:rsidRPr="00AA4B69">
              <w:rPr>
                <w:rFonts w:cstheme="majorBidi"/>
                <w:color w:val="000000" w:themeColor="text1"/>
                <w:lang w:bidi="th-TH"/>
              </w:rPr>
              <w:t>6=Student (primary/secondary)</w:t>
            </w:r>
          </w:p>
          <w:p w14:paraId="363DAADD" w14:textId="77777777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  <w:lang w:bidi="th-TH"/>
              </w:rPr>
            </w:pPr>
            <w:r w:rsidRPr="00AA4B69">
              <w:rPr>
                <w:rFonts w:cstheme="majorBidi"/>
                <w:color w:val="000000" w:themeColor="text1"/>
                <w:lang w:bidi="th-TH"/>
              </w:rPr>
              <w:t>7=Business/trader</w:t>
            </w:r>
          </w:p>
          <w:p w14:paraId="76D09FF9" w14:textId="77777777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  <w:lang w:bidi="th-TH"/>
              </w:rPr>
            </w:pPr>
            <w:r w:rsidRPr="00AA4B69">
              <w:rPr>
                <w:rFonts w:cstheme="majorBidi"/>
                <w:color w:val="000000" w:themeColor="text1"/>
                <w:lang w:bidi="th-TH"/>
              </w:rPr>
              <w:t>8=Mining</w:t>
            </w:r>
          </w:p>
          <w:p w14:paraId="3C95FC6F" w14:textId="77777777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  <w:lang w:bidi="th-TH"/>
              </w:rPr>
            </w:pPr>
            <w:r w:rsidRPr="00AA4B69">
              <w:rPr>
                <w:rFonts w:cstheme="majorBidi"/>
                <w:color w:val="000000" w:themeColor="text1"/>
                <w:lang w:bidi="th-TH"/>
              </w:rPr>
              <w:t>8=Others, specify _ __ ____________</w:t>
            </w:r>
          </w:p>
        </w:tc>
      </w:tr>
      <w:tr w:rsidR="00510C7C" w:rsidRPr="00AA4B69" w14:paraId="4B6616D5" w14:textId="77777777" w:rsidTr="00510C7C">
        <w:trPr>
          <w:trHeight w:val="648"/>
        </w:trPr>
        <w:tc>
          <w:tcPr>
            <w:tcW w:w="4140" w:type="dxa"/>
          </w:tcPr>
          <w:p w14:paraId="23036755" w14:textId="77777777" w:rsidR="00510C7C" w:rsidRPr="00AA4B69" w:rsidRDefault="00510C7C" w:rsidP="00677D35">
            <w:pPr>
              <w:autoSpaceDE w:val="0"/>
              <w:autoSpaceDN w:val="0"/>
              <w:adjustRightInd w:val="0"/>
              <w:spacing w:line="360" w:lineRule="auto"/>
              <w:rPr>
                <w:rFonts w:cstheme="majorBidi"/>
                <w:color w:val="000000" w:themeColor="text1"/>
              </w:rPr>
            </w:pPr>
            <w:r w:rsidRPr="00AA4B69">
              <w:rPr>
                <w:rFonts w:cstheme="majorBidi"/>
                <w:color w:val="000000" w:themeColor="text1"/>
                <w:lang w:bidi="th-TH"/>
              </w:rPr>
              <w:lastRenderedPageBreak/>
              <w:t xml:space="preserve"> B.6 Highest Educational level of the respondent</w:t>
            </w:r>
          </w:p>
        </w:tc>
        <w:tc>
          <w:tcPr>
            <w:tcW w:w="4887" w:type="dxa"/>
          </w:tcPr>
          <w:p w14:paraId="549FF0EF" w14:textId="77777777" w:rsidR="00510C7C" w:rsidRPr="00AA4B69" w:rsidRDefault="00510C7C" w:rsidP="00677D35">
            <w:pPr>
              <w:autoSpaceDE w:val="0"/>
              <w:autoSpaceDN w:val="0"/>
              <w:adjustRightInd w:val="0"/>
              <w:spacing w:line="360" w:lineRule="auto"/>
              <w:rPr>
                <w:rFonts w:cstheme="majorBidi"/>
                <w:color w:val="000000" w:themeColor="text1"/>
                <w:lang w:bidi="th-TH"/>
              </w:rPr>
            </w:pPr>
            <w:r w:rsidRPr="00AA4B69">
              <w:rPr>
                <w:rFonts w:cstheme="majorBidi"/>
                <w:color w:val="000000" w:themeColor="text1"/>
                <w:lang w:bidi="th-TH"/>
              </w:rPr>
              <w:t>1= Primary school; 2=Secondary school</w:t>
            </w:r>
          </w:p>
          <w:p w14:paraId="16EADE7D" w14:textId="77777777" w:rsidR="00510C7C" w:rsidRPr="00AA4B69" w:rsidRDefault="00510C7C" w:rsidP="00677D35">
            <w:pPr>
              <w:pStyle w:val="NoSpacing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A4B6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= College/University; 4=Vocational training school; 5= Adult education; 6=None</w:t>
            </w:r>
          </w:p>
        </w:tc>
      </w:tr>
      <w:tr w:rsidR="00510C7C" w:rsidRPr="00AA4B69" w14:paraId="1DEA4B44" w14:textId="77777777" w:rsidTr="00510C7C">
        <w:trPr>
          <w:trHeight w:val="359"/>
        </w:trPr>
        <w:tc>
          <w:tcPr>
            <w:tcW w:w="9027" w:type="dxa"/>
            <w:gridSpan w:val="2"/>
          </w:tcPr>
          <w:p w14:paraId="2686D6C7" w14:textId="77777777" w:rsidR="00510C7C" w:rsidRPr="00AA4B69" w:rsidRDefault="00510C7C" w:rsidP="00677D35">
            <w:pPr>
              <w:autoSpaceDE w:val="0"/>
              <w:autoSpaceDN w:val="0"/>
              <w:adjustRightInd w:val="0"/>
              <w:spacing w:line="360" w:lineRule="auto"/>
              <w:rPr>
                <w:rFonts w:cstheme="majorBidi"/>
                <w:color w:val="000000" w:themeColor="text1"/>
                <w:lang w:bidi="th-TH"/>
              </w:rPr>
            </w:pPr>
            <w:r w:rsidRPr="00AA4B69">
              <w:rPr>
                <w:rFonts w:cstheme="majorBidi"/>
                <w:b/>
                <w:color w:val="000000" w:themeColor="text1"/>
              </w:rPr>
              <w:t>C. Knowledge (</w:t>
            </w:r>
            <w:r w:rsidRPr="00AA4B69">
              <w:rPr>
                <w:rFonts w:cstheme="majorBidi"/>
                <w:i/>
                <w:color w:val="000000" w:themeColor="text1"/>
              </w:rPr>
              <w:t>to be filled by Interviewer)</w:t>
            </w:r>
          </w:p>
        </w:tc>
      </w:tr>
      <w:tr w:rsidR="00510C7C" w:rsidRPr="00AA4B69" w14:paraId="75D98106" w14:textId="77777777" w:rsidTr="00510C7C">
        <w:trPr>
          <w:trHeight w:val="648"/>
        </w:trPr>
        <w:tc>
          <w:tcPr>
            <w:tcW w:w="4140" w:type="dxa"/>
          </w:tcPr>
          <w:p w14:paraId="4056214E" w14:textId="77777777" w:rsidR="00510C7C" w:rsidRPr="00AA4B69" w:rsidRDefault="00510C7C" w:rsidP="00677D35">
            <w:pPr>
              <w:autoSpaceDE w:val="0"/>
              <w:autoSpaceDN w:val="0"/>
              <w:adjustRightInd w:val="0"/>
              <w:spacing w:line="360" w:lineRule="auto"/>
              <w:rPr>
                <w:rFonts w:cstheme="majorBidi"/>
                <w:color w:val="000000" w:themeColor="text1"/>
              </w:rPr>
            </w:pPr>
            <w:r w:rsidRPr="00AA4B69">
              <w:rPr>
                <w:rFonts w:cstheme="majorBidi"/>
                <w:color w:val="000000" w:themeColor="text1"/>
              </w:rPr>
              <w:t xml:space="preserve">C.1 Have you heard of VHF before (prior to this interview)? </w:t>
            </w:r>
          </w:p>
        </w:tc>
        <w:tc>
          <w:tcPr>
            <w:tcW w:w="4887" w:type="dxa"/>
          </w:tcPr>
          <w:p w14:paraId="4348909E" w14:textId="77777777" w:rsidR="00510C7C" w:rsidRPr="00AA4B69" w:rsidRDefault="00510C7C" w:rsidP="00677D35">
            <w:pPr>
              <w:autoSpaceDE w:val="0"/>
              <w:autoSpaceDN w:val="0"/>
              <w:adjustRightInd w:val="0"/>
              <w:spacing w:line="360" w:lineRule="auto"/>
              <w:rPr>
                <w:rFonts w:cstheme="majorBidi"/>
                <w:color w:val="000000" w:themeColor="text1"/>
                <w:lang w:bidi="th-TH"/>
              </w:rPr>
            </w:pPr>
            <w:r w:rsidRPr="00AA4B69">
              <w:rPr>
                <w:rFonts w:cstheme="majorBidi"/>
                <w:color w:val="000000" w:themeColor="text1"/>
                <w:lang w:bidi="th-TH"/>
              </w:rPr>
              <w:t xml:space="preserve"> 1=Yes</w:t>
            </w:r>
          </w:p>
          <w:p w14:paraId="51E0CAB9" w14:textId="77777777" w:rsidR="00510C7C" w:rsidRPr="00AA4B69" w:rsidRDefault="00510C7C" w:rsidP="00677D35">
            <w:pPr>
              <w:autoSpaceDE w:val="0"/>
              <w:autoSpaceDN w:val="0"/>
              <w:adjustRightInd w:val="0"/>
              <w:spacing w:line="360" w:lineRule="auto"/>
              <w:rPr>
                <w:rFonts w:cstheme="majorBidi"/>
                <w:color w:val="000000" w:themeColor="text1"/>
                <w:lang w:bidi="th-TH"/>
              </w:rPr>
            </w:pPr>
            <w:r w:rsidRPr="00AA4B69">
              <w:rPr>
                <w:rFonts w:cstheme="majorBidi"/>
                <w:color w:val="000000" w:themeColor="text1"/>
                <w:lang w:bidi="th-TH"/>
              </w:rPr>
              <w:t>2= No</w:t>
            </w:r>
          </w:p>
          <w:p w14:paraId="37CE066E" w14:textId="77777777" w:rsidR="00510C7C" w:rsidRPr="00AA4B69" w:rsidRDefault="00510C7C" w:rsidP="00677D35">
            <w:pPr>
              <w:pStyle w:val="NoSpacing"/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AA4B69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510C7C" w:rsidRPr="00AA4B69" w14:paraId="4F1C44B7" w14:textId="77777777" w:rsidTr="00510C7C">
        <w:trPr>
          <w:trHeight w:val="648"/>
        </w:trPr>
        <w:tc>
          <w:tcPr>
            <w:tcW w:w="4140" w:type="dxa"/>
          </w:tcPr>
          <w:p w14:paraId="3437C5EE" w14:textId="77777777" w:rsidR="00510C7C" w:rsidRPr="00AA4B69" w:rsidRDefault="00510C7C" w:rsidP="00677D35">
            <w:pPr>
              <w:autoSpaceDE w:val="0"/>
              <w:autoSpaceDN w:val="0"/>
              <w:adjustRightInd w:val="0"/>
              <w:spacing w:line="360" w:lineRule="auto"/>
              <w:rPr>
                <w:rFonts w:cstheme="majorBidi"/>
                <w:color w:val="000000" w:themeColor="text1"/>
              </w:rPr>
            </w:pPr>
            <w:r w:rsidRPr="00AA4B69">
              <w:rPr>
                <w:rFonts w:cstheme="majorBidi"/>
                <w:color w:val="000000" w:themeColor="text1"/>
              </w:rPr>
              <w:t>C.2 VHF disease heard?</w:t>
            </w:r>
          </w:p>
          <w:p w14:paraId="6C17AD4C" w14:textId="77777777" w:rsidR="00510C7C" w:rsidRPr="00AA4B69" w:rsidRDefault="00510C7C" w:rsidP="00AA4B69">
            <w:pPr>
              <w:autoSpaceDE w:val="0"/>
              <w:autoSpaceDN w:val="0"/>
              <w:adjustRightInd w:val="0"/>
              <w:spacing w:line="360" w:lineRule="auto"/>
              <w:rPr>
                <w:rFonts w:cstheme="majorBidi"/>
                <w:color w:val="000000" w:themeColor="text1"/>
              </w:rPr>
            </w:pPr>
          </w:p>
        </w:tc>
        <w:tc>
          <w:tcPr>
            <w:tcW w:w="4887" w:type="dxa"/>
          </w:tcPr>
          <w:p w14:paraId="63602A74" w14:textId="77777777" w:rsidR="00510C7C" w:rsidRPr="00AA4B69" w:rsidRDefault="00510C7C" w:rsidP="00677D35">
            <w:pPr>
              <w:autoSpaceDE w:val="0"/>
              <w:autoSpaceDN w:val="0"/>
              <w:adjustRightInd w:val="0"/>
              <w:spacing w:line="360" w:lineRule="auto"/>
              <w:rPr>
                <w:rFonts w:cstheme="majorBidi"/>
                <w:color w:val="000000" w:themeColor="text1"/>
                <w:lang w:bidi="th-TH"/>
              </w:rPr>
            </w:pPr>
            <w:r w:rsidRPr="00AA4B69">
              <w:rPr>
                <w:rFonts w:cstheme="majorBidi"/>
                <w:color w:val="000000" w:themeColor="text1"/>
                <w:lang w:bidi="th-TH"/>
              </w:rPr>
              <w:t>1._____________________________</w:t>
            </w:r>
          </w:p>
          <w:p w14:paraId="7B498911" w14:textId="51DE7C61" w:rsidR="00510C7C" w:rsidRPr="00AA4B69" w:rsidRDefault="00677D35" w:rsidP="00677D35">
            <w:pPr>
              <w:autoSpaceDE w:val="0"/>
              <w:autoSpaceDN w:val="0"/>
              <w:adjustRightInd w:val="0"/>
              <w:spacing w:line="360" w:lineRule="auto"/>
              <w:rPr>
                <w:rFonts w:cstheme="majorBidi"/>
                <w:color w:val="000000" w:themeColor="text1"/>
                <w:lang w:bidi="th-TH"/>
              </w:rPr>
            </w:pPr>
            <w:r>
              <w:rPr>
                <w:rFonts w:cstheme="majorBidi"/>
                <w:color w:val="000000" w:themeColor="text1"/>
                <w:lang w:bidi="th-TH"/>
              </w:rPr>
              <w:t xml:space="preserve"> </w:t>
            </w:r>
          </w:p>
        </w:tc>
      </w:tr>
      <w:tr w:rsidR="00510C7C" w:rsidRPr="00AA4B69" w14:paraId="19040B5C" w14:textId="77777777" w:rsidTr="00510C7C">
        <w:trPr>
          <w:trHeight w:val="648"/>
        </w:trPr>
        <w:tc>
          <w:tcPr>
            <w:tcW w:w="4140" w:type="dxa"/>
          </w:tcPr>
          <w:p w14:paraId="0A84FDEB" w14:textId="77777777" w:rsidR="00510C7C" w:rsidRPr="00AA4B69" w:rsidRDefault="00510C7C" w:rsidP="00677D35">
            <w:pPr>
              <w:autoSpaceDE w:val="0"/>
              <w:autoSpaceDN w:val="0"/>
              <w:adjustRightInd w:val="0"/>
              <w:spacing w:line="360" w:lineRule="auto"/>
              <w:rPr>
                <w:rFonts w:cstheme="majorBidi"/>
                <w:color w:val="000000" w:themeColor="text1"/>
              </w:rPr>
            </w:pPr>
            <w:r w:rsidRPr="00AA4B69">
              <w:rPr>
                <w:rFonts w:cstheme="majorBidi"/>
                <w:color w:val="000000" w:themeColor="text1"/>
              </w:rPr>
              <w:t>C.3 Source of Information</w:t>
            </w:r>
          </w:p>
        </w:tc>
        <w:tc>
          <w:tcPr>
            <w:tcW w:w="4887" w:type="dxa"/>
          </w:tcPr>
          <w:p w14:paraId="363B38EF" w14:textId="6CA33B9F" w:rsidR="00510C7C" w:rsidRPr="00AA4B69" w:rsidRDefault="00510C7C" w:rsidP="00AA4B69">
            <w:pPr>
              <w:autoSpaceDE w:val="0"/>
              <w:autoSpaceDN w:val="0"/>
              <w:adjustRightInd w:val="0"/>
              <w:spacing w:line="360" w:lineRule="auto"/>
              <w:rPr>
                <w:rFonts w:cstheme="majorBidi"/>
                <w:color w:val="000000" w:themeColor="text1"/>
                <w:lang w:bidi="th-TH"/>
              </w:rPr>
            </w:pPr>
            <w:r w:rsidRPr="00AA4B69">
              <w:rPr>
                <w:rFonts w:cstheme="majorBidi"/>
                <w:color w:val="000000" w:themeColor="text1"/>
                <w:lang w:bidi="th-TH"/>
              </w:rPr>
              <w:t>1._____________________________</w:t>
            </w:r>
          </w:p>
        </w:tc>
      </w:tr>
      <w:tr w:rsidR="00510C7C" w:rsidRPr="00AA4B69" w14:paraId="3631366F" w14:textId="77777777" w:rsidTr="00510C7C">
        <w:trPr>
          <w:trHeight w:val="648"/>
        </w:trPr>
        <w:tc>
          <w:tcPr>
            <w:tcW w:w="4140" w:type="dxa"/>
          </w:tcPr>
          <w:p w14:paraId="44CE784A" w14:textId="0A4E4BCA" w:rsidR="00510C7C" w:rsidRPr="00AA4B69" w:rsidRDefault="00510C7C" w:rsidP="00677D35">
            <w:pPr>
              <w:autoSpaceDE w:val="0"/>
              <w:autoSpaceDN w:val="0"/>
              <w:adjustRightInd w:val="0"/>
              <w:spacing w:line="360" w:lineRule="auto"/>
              <w:rPr>
                <w:rFonts w:cstheme="majorBidi"/>
                <w:color w:val="000000" w:themeColor="text1"/>
              </w:rPr>
            </w:pPr>
            <w:r w:rsidRPr="00AA4B69">
              <w:rPr>
                <w:rFonts w:cstheme="majorBidi"/>
                <w:color w:val="000000" w:themeColor="text1"/>
              </w:rPr>
              <w:t>C.4 Do you know how VHF can be prevented?</w:t>
            </w:r>
            <w:r w:rsidR="00677D35">
              <w:rPr>
                <w:rFonts w:cstheme="majorBidi"/>
                <w:color w:val="000000" w:themeColor="text1"/>
              </w:rPr>
              <w:t xml:space="preserve"> </w:t>
            </w:r>
          </w:p>
        </w:tc>
        <w:tc>
          <w:tcPr>
            <w:tcW w:w="4887" w:type="dxa"/>
          </w:tcPr>
          <w:p w14:paraId="3FE99589" w14:textId="77777777" w:rsidR="00510C7C" w:rsidRPr="00AA4B69" w:rsidRDefault="00510C7C" w:rsidP="00677D35">
            <w:pPr>
              <w:autoSpaceDE w:val="0"/>
              <w:autoSpaceDN w:val="0"/>
              <w:adjustRightInd w:val="0"/>
              <w:spacing w:line="360" w:lineRule="auto"/>
              <w:rPr>
                <w:rFonts w:cstheme="majorBidi"/>
                <w:color w:val="000000" w:themeColor="text1"/>
                <w:lang w:bidi="th-TH"/>
              </w:rPr>
            </w:pPr>
            <w:r w:rsidRPr="00AA4B69">
              <w:rPr>
                <w:rFonts w:cstheme="majorBidi"/>
                <w:color w:val="000000" w:themeColor="text1"/>
                <w:lang w:bidi="th-TH"/>
              </w:rPr>
              <w:t>1=Yes</w:t>
            </w:r>
          </w:p>
          <w:p w14:paraId="7F1A7CC3" w14:textId="77777777" w:rsidR="00510C7C" w:rsidRPr="00AA4B69" w:rsidRDefault="00510C7C" w:rsidP="00677D35">
            <w:pPr>
              <w:autoSpaceDE w:val="0"/>
              <w:autoSpaceDN w:val="0"/>
              <w:adjustRightInd w:val="0"/>
              <w:spacing w:line="360" w:lineRule="auto"/>
              <w:rPr>
                <w:rFonts w:cstheme="majorBidi"/>
                <w:color w:val="000000" w:themeColor="text1"/>
                <w:lang w:bidi="th-TH"/>
              </w:rPr>
            </w:pPr>
            <w:r w:rsidRPr="00AA4B69">
              <w:rPr>
                <w:rFonts w:cstheme="majorBidi"/>
                <w:color w:val="000000" w:themeColor="text1"/>
                <w:lang w:bidi="th-TH"/>
              </w:rPr>
              <w:t>2= No</w:t>
            </w:r>
          </w:p>
        </w:tc>
      </w:tr>
      <w:tr w:rsidR="00510C7C" w:rsidRPr="00AA4B69" w14:paraId="7D0F38D4" w14:textId="77777777" w:rsidTr="00510C7C">
        <w:trPr>
          <w:trHeight w:val="278"/>
        </w:trPr>
        <w:tc>
          <w:tcPr>
            <w:tcW w:w="9027" w:type="dxa"/>
            <w:gridSpan w:val="2"/>
            <w:shd w:val="clear" w:color="auto" w:fill="FFFFFF" w:themeFill="background1"/>
            <w:vAlign w:val="bottom"/>
          </w:tcPr>
          <w:p w14:paraId="190201E4" w14:textId="77777777" w:rsidR="00510C7C" w:rsidRPr="00AA4B69" w:rsidRDefault="00510C7C" w:rsidP="00677D35">
            <w:pPr>
              <w:spacing w:line="360" w:lineRule="auto"/>
              <w:rPr>
                <w:rFonts w:cstheme="majorBidi"/>
                <w:b/>
                <w:color w:val="000000" w:themeColor="text1"/>
              </w:rPr>
            </w:pPr>
            <w:r w:rsidRPr="00AA4B69">
              <w:rPr>
                <w:rFonts w:cstheme="majorBidi"/>
                <w:b/>
                <w:color w:val="000000" w:themeColor="text1"/>
              </w:rPr>
              <w:t xml:space="preserve">D. Attitude </w:t>
            </w:r>
          </w:p>
        </w:tc>
      </w:tr>
      <w:tr w:rsidR="00510C7C" w:rsidRPr="00AA4B69" w14:paraId="55E2014E" w14:textId="77777777" w:rsidTr="00510C7C">
        <w:trPr>
          <w:trHeight w:val="350"/>
        </w:trPr>
        <w:tc>
          <w:tcPr>
            <w:tcW w:w="9027" w:type="dxa"/>
            <w:gridSpan w:val="2"/>
            <w:shd w:val="clear" w:color="auto" w:fill="FFFFFF" w:themeFill="background1"/>
            <w:vAlign w:val="bottom"/>
          </w:tcPr>
          <w:p w14:paraId="4C041546" w14:textId="78BE2C51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</w:rPr>
            </w:pPr>
            <w:r w:rsidRPr="00AA4B69">
              <w:rPr>
                <w:rFonts w:cstheme="majorBidi"/>
                <w:color w:val="000000" w:themeColor="text1"/>
              </w:rPr>
              <w:t>D.1. Can you live with a person who suffered VHF?</w:t>
            </w:r>
            <w:r w:rsidR="00677D35">
              <w:rPr>
                <w:rFonts w:cstheme="majorBidi"/>
                <w:color w:val="000000" w:themeColor="text1"/>
              </w:rPr>
              <w:t xml:space="preserve"> </w:t>
            </w:r>
          </w:p>
          <w:p w14:paraId="53B10CCC" w14:textId="1C75E0E8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</w:rPr>
            </w:pPr>
            <w:r w:rsidRPr="00AA4B69">
              <w:rPr>
                <w:rFonts w:cstheme="majorBidi"/>
                <w:color w:val="000000" w:themeColor="text1"/>
              </w:rPr>
              <w:t>1</w:t>
            </w:r>
            <w:r w:rsidR="00AA4B69">
              <w:rPr>
                <w:rFonts w:cstheme="majorBidi"/>
                <w:color w:val="000000" w:themeColor="text1"/>
              </w:rPr>
              <w:t>.</w:t>
            </w:r>
            <w:r w:rsidRPr="00AA4B69">
              <w:rPr>
                <w:rFonts w:cstheme="majorBidi"/>
                <w:color w:val="000000" w:themeColor="text1"/>
              </w:rPr>
              <w:t xml:space="preserve"> Strongly disagree</w:t>
            </w:r>
            <w:r w:rsidRPr="00AA4B69">
              <w:rPr>
                <w:rFonts w:cstheme="majorBidi"/>
                <w:b/>
                <w:color w:val="000000" w:themeColor="text1"/>
              </w:rPr>
              <w:t xml:space="preserve"> [ </w:t>
            </w:r>
            <w:r w:rsidRPr="00AA4B69">
              <w:rPr>
                <w:rFonts w:cstheme="majorBidi"/>
                <w:color w:val="000000" w:themeColor="text1"/>
              </w:rPr>
              <w:t>__] 2</w:t>
            </w:r>
            <w:r w:rsidR="00AA4B69">
              <w:rPr>
                <w:rFonts w:cstheme="majorBidi"/>
                <w:color w:val="000000" w:themeColor="text1"/>
              </w:rPr>
              <w:t>.</w:t>
            </w:r>
            <w:r w:rsidRPr="00AA4B69">
              <w:rPr>
                <w:rFonts w:cstheme="majorBidi"/>
                <w:color w:val="000000" w:themeColor="text1"/>
              </w:rPr>
              <w:t xml:space="preserve"> Disagree [__] 3</w:t>
            </w:r>
            <w:r w:rsidR="00AA4B69">
              <w:rPr>
                <w:rFonts w:cstheme="majorBidi"/>
                <w:color w:val="000000" w:themeColor="text1"/>
              </w:rPr>
              <w:t>.</w:t>
            </w:r>
            <w:r w:rsidRPr="00AA4B69">
              <w:rPr>
                <w:rFonts w:cstheme="majorBidi"/>
                <w:color w:val="000000" w:themeColor="text1"/>
              </w:rPr>
              <w:t xml:space="preserve"> Neutral [__] </w:t>
            </w:r>
            <w:proofErr w:type="gramStart"/>
            <w:r w:rsidRPr="00AA4B69">
              <w:rPr>
                <w:rFonts w:cstheme="majorBidi"/>
                <w:color w:val="000000" w:themeColor="text1"/>
              </w:rPr>
              <w:t>4</w:t>
            </w:r>
            <w:r w:rsidR="00AA4B69">
              <w:rPr>
                <w:rFonts w:cstheme="majorBidi"/>
                <w:color w:val="000000" w:themeColor="text1"/>
              </w:rPr>
              <w:t>.</w:t>
            </w:r>
            <w:r w:rsidRPr="00AA4B69">
              <w:rPr>
                <w:rFonts w:cstheme="majorBidi"/>
                <w:color w:val="000000" w:themeColor="text1"/>
              </w:rPr>
              <w:t>Agree</w:t>
            </w:r>
            <w:proofErr w:type="gramEnd"/>
            <w:r w:rsidRPr="00AA4B69">
              <w:rPr>
                <w:rFonts w:cstheme="majorBidi"/>
                <w:color w:val="000000" w:themeColor="text1"/>
              </w:rPr>
              <w:t xml:space="preserve"> [__] 5</w:t>
            </w:r>
            <w:r w:rsidR="00AA4B69">
              <w:rPr>
                <w:rFonts w:cstheme="majorBidi"/>
                <w:color w:val="000000" w:themeColor="text1"/>
              </w:rPr>
              <w:t>.</w:t>
            </w:r>
            <w:r w:rsidRPr="00AA4B69">
              <w:rPr>
                <w:rFonts w:cstheme="majorBidi"/>
                <w:color w:val="000000" w:themeColor="text1"/>
              </w:rPr>
              <w:t xml:space="preserve"> Strongly agree [__]</w:t>
            </w:r>
          </w:p>
          <w:p w14:paraId="4A44DD4D" w14:textId="77777777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</w:rPr>
            </w:pPr>
            <w:r w:rsidRPr="00AA4B69">
              <w:rPr>
                <w:rFonts w:cstheme="majorBidi"/>
                <w:color w:val="000000" w:themeColor="text1"/>
              </w:rPr>
              <w:t>D.2.</w:t>
            </w:r>
            <w:r w:rsidRPr="00AA4B69">
              <w:rPr>
                <w:rFonts w:cstheme="majorBidi"/>
              </w:rPr>
              <w:t xml:space="preserve"> </w:t>
            </w:r>
            <w:r w:rsidRPr="00AA4B69">
              <w:rPr>
                <w:rFonts w:cstheme="majorBidi"/>
                <w:color w:val="000000" w:themeColor="text1"/>
              </w:rPr>
              <w:t>Can you care a person with VHF?</w:t>
            </w:r>
          </w:p>
          <w:p w14:paraId="4EEAC217" w14:textId="00CF65BC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</w:rPr>
            </w:pPr>
            <w:r w:rsidRPr="00AA4B69">
              <w:rPr>
                <w:rFonts w:cstheme="majorBidi"/>
                <w:color w:val="000000" w:themeColor="text1"/>
              </w:rPr>
              <w:t>1</w:t>
            </w:r>
            <w:r w:rsidR="00AA4B69">
              <w:rPr>
                <w:rFonts w:cstheme="majorBidi"/>
                <w:color w:val="000000" w:themeColor="text1"/>
              </w:rPr>
              <w:t>.</w:t>
            </w:r>
            <w:r w:rsidRPr="00AA4B69">
              <w:rPr>
                <w:rFonts w:cstheme="majorBidi"/>
                <w:color w:val="000000" w:themeColor="text1"/>
              </w:rPr>
              <w:t xml:space="preserve"> Strongly disagree [ __] 2</w:t>
            </w:r>
            <w:r w:rsidR="00AA4B69">
              <w:rPr>
                <w:rFonts w:cstheme="majorBidi"/>
                <w:color w:val="000000" w:themeColor="text1"/>
              </w:rPr>
              <w:t>.</w:t>
            </w:r>
            <w:r w:rsidRPr="00AA4B69">
              <w:rPr>
                <w:rFonts w:cstheme="majorBidi"/>
                <w:color w:val="000000" w:themeColor="text1"/>
              </w:rPr>
              <w:t xml:space="preserve"> Disagree [__] 3</w:t>
            </w:r>
            <w:r w:rsidR="00AA4B69">
              <w:rPr>
                <w:rFonts w:cstheme="majorBidi"/>
                <w:color w:val="000000" w:themeColor="text1"/>
              </w:rPr>
              <w:t>.</w:t>
            </w:r>
            <w:r w:rsidRPr="00AA4B69">
              <w:rPr>
                <w:rFonts w:cstheme="majorBidi"/>
                <w:color w:val="000000" w:themeColor="text1"/>
              </w:rPr>
              <w:t xml:space="preserve"> Neutral [__] 4</w:t>
            </w:r>
            <w:r w:rsidR="00AA4B69">
              <w:rPr>
                <w:rFonts w:cstheme="majorBidi"/>
                <w:color w:val="000000" w:themeColor="text1"/>
              </w:rPr>
              <w:t xml:space="preserve">. </w:t>
            </w:r>
            <w:r w:rsidRPr="00AA4B69">
              <w:rPr>
                <w:rFonts w:cstheme="majorBidi"/>
                <w:color w:val="000000" w:themeColor="text1"/>
              </w:rPr>
              <w:t>Agree [__] 5</w:t>
            </w:r>
            <w:r w:rsidR="00AA4B69">
              <w:rPr>
                <w:rFonts w:cstheme="majorBidi"/>
                <w:color w:val="000000" w:themeColor="text1"/>
              </w:rPr>
              <w:t>.</w:t>
            </w:r>
            <w:r w:rsidRPr="00AA4B69">
              <w:rPr>
                <w:rFonts w:cstheme="majorBidi"/>
                <w:color w:val="000000" w:themeColor="text1"/>
              </w:rPr>
              <w:t xml:space="preserve"> Strongly agree [__]</w:t>
            </w:r>
          </w:p>
          <w:p w14:paraId="1F24D482" w14:textId="32B71883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</w:rPr>
            </w:pPr>
            <w:r w:rsidRPr="00AA4B69">
              <w:rPr>
                <w:rFonts w:cstheme="majorBidi"/>
                <w:color w:val="000000" w:themeColor="text1"/>
              </w:rPr>
              <w:t>D.3.</w:t>
            </w:r>
            <w:r w:rsidR="00677D35">
              <w:rPr>
                <w:rFonts w:cstheme="majorBidi"/>
              </w:rPr>
              <w:t xml:space="preserve"> </w:t>
            </w:r>
            <w:r w:rsidRPr="00AA4B69">
              <w:rPr>
                <w:rFonts w:cstheme="majorBidi"/>
                <w:color w:val="000000" w:themeColor="text1"/>
              </w:rPr>
              <w:t>Can you travel to regions with VHF outbreak?</w:t>
            </w:r>
          </w:p>
          <w:p w14:paraId="62F94522" w14:textId="7DE1ABE4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</w:rPr>
            </w:pPr>
            <w:r w:rsidRPr="00AA4B69">
              <w:rPr>
                <w:rFonts w:cstheme="majorBidi"/>
                <w:color w:val="000000" w:themeColor="text1"/>
              </w:rPr>
              <w:t>1</w:t>
            </w:r>
            <w:r w:rsidR="00AA4B69">
              <w:rPr>
                <w:rFonts w:cstheme="majorBidi"/>
                <w:color w:val="000000" w:themeColor="text1"/>
              </w:rPr>
              <w:t>.</w:t>
            </w:r>
            <w:r w:rsidRPr="00AA4B69">
              <w:rPr>
                <w:rFonts w:cstheme="majorBidi"/>
                <w:color w:val="000000" w:themeColor="text1"/>
              </w:rPr>
              <w:t xml:space="preserve"> Strongly disagree [ __] 2</w:t>
            </w:r>
            <w:r w:rsidR="00AA4B69">
              <w:rPr>
                <w:rFonts w:cstheme="majorBidi"/>
                <w:color w:val="000000" w:themeColor="text1"/>
              </w:rPr>
              <w:t>.</w:t>
            </w:r>
            <w:r w:rsidRPr="00AA4B69">
              <w:rPr>
                <w:rFonts w:cstheme="majorBidi"/>
                <w:color w:val="000000" w:themeColor="text1"/>
              </w:rPr>
              <w:t xml:space="preserve"> Disagree [__] 3</w:t>
            </w:r>
            <w:r w:rsidR="00AA4B69">
              <w:rPr>
                <w:rFonts w:cstheme="majorBidi"/>
                <w:color w:val="000000" w:themeColor="text1"/>
              </w:rPr>
              <w:t>.</w:t>
            </w:r>
            <w:r w:rsidRPr="00AA4B69">
              <w:rPr>
                <w:rFonts w:cstheme="majorBidi"/>
                <w:color w:val="000000" w:themeColor="text1"/>
              </w:rPr>
              <w:t xml:space="preserve"> Neutral [__] 4</w:t>
            </w:r>
            <w:r w:rsidR="00AA4B69">
              <w:rPr>
                <w:rFonts w:cstheme="majorBidi"/>
                <w:color w:val="000000" w:themeColor="text1"/>
              </w:rPr>
              <w:t xml:space="preserve">. </w:t>
            </w:r>
            <w:r w:rsidRPr="00AA4B69">
              <w:rPr>
                <w:rFonts w:cstheme="majorBidi"/>
                <w:color w:val="000000" w:themeColor="text1"/>
              </w:rPr>
              <w:t>Agree [__] 5</w:t>
            </w:r>
            <w:r w:rsidR="00AA4B69">
              <w:rPr>
                <w:rFonts w:cstheme="majorBidi"/>
                <w:color w:val="000000" w:themeColor="text1"/>
              </w:rPr>
              <w:t>.</w:t>
            </w:r>
            <w:r w:rsidRPr="00AA4B69">
              <w:rPr>
                <w:rFonts w:cstheme="majorBidi"/>
                <w:color w:val="000000" w:themeColor="text1"/>
              </w:rPr>
              <w:t xml:space="preserve"> Strongly agree [__]</w:t>
            </w:r>
          </w:p>
          <w:p w14:paraId="0FDE1540" w14:textId="77777777" w:rsidR="00510C7C" w:rsidRPr="00AA4B69" w:rsidRDefault="00510C7C" w:rsidP="00677D35">
            <w:pPr>
              <w:spacing w:line="360" w:lineRule="auto"/>
              <w:rPr>
                <w:rFonts w:cstheme="majorBidi"/>
                <w:b/>
                <w:color w:val="000000" w:themeColor="text1"/>
              </w:rPr>
            </w:pPr>
          </w:p>
        </w:tc>
      </w:tr>
      <w:tr w:rsidR="00510C7C" w:rsidRPr="00AA4B69" w14:paraId="203C146D" w14:textId="77777777" w:rsidTr="00510C7C">
        <w:trPr>
          <w:trHeight w:val="350"/>
        </w:trPr>
        <w:tc>
          <w:tcPr>
            <w:tcW w:w="9027" w:type="dxa"/>
            <w:gridSpan w:val="2"/>
            <w:shd w:val="clear" w:color="auto" w:fill="FFFFFF" w:themeFill="background1"/>
            <w:vAlign w:val="bottom"/>
          </w:tcPr>
          <w:p w14:paraId="5A58EAFF" w14:textId="77777777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</w:rPr>
            </w:pPr>
          </w:p>
        </w:tc>
      </w:tr>
      <w:tr w:rsidR="00510C7C" w:rsidRPr="00AA4B69" w14:paraId="5CCFE1D2" w14:textId="77777777" w:rsidTr="00510C7C">
        <w:trPr>
          <w:trHeight w:val="260"/>
        </w:trPr>
        <w:tc>
          <w:tcPr>
            <w:tcW w:w="9027" w:type="dxa"/>
            <w:gridSpan w:val="2"/>
            <w:shd w:val="clear" w:color="auto" w:fill="A6A6A6" w:themeFill="background1" w:themeFillShade="A6"/>
          </w:tcPr>
          <w:p w14:paraId="3BE860A1" w14:textId="77777777" w:rsidR="00510C7C" w:rsidRPr="00AA4B69" w:rsidRDefault="00510C7C" w:rsidP="00677D35">
            <w:pPr>
              <w:spacing w:line="360" w:lineRule="auto"/>
              <w:rPr>
                <w:rFonts w:cstheme="majorBidi"/>
                <w:b/>
                <w:color w:val="000000" w:themeColor="text1"/>
                <w:sz w:val="20"/>
                <w:szCs w:val="20"/>
              </w:rPr>
            </w:pPr>
            <w:r w:rsidRPr="00AA4B69">
              <w:rPr>
                <w:rFonts w:cstheme="majorBidi"/>
                <w:b/>
                <w:sz w:val="20"/>
                <w:szCs w:val="20"/>
              </w:rPr>
              <w:t xml:space="preserve">E. Exposure </w:t>
            </w:r>
            <w:proofErr w:type="spellStart"/>
            <w:r w:rsidRPr="00AA4B69">
              <w:rPr>
                <w:rFonts w:cstheme="majorBidi"/>
                <w:b/>
                <w:sz w:val="20"/>
                <w:szCs w:val="20"/>
              </w:rPr>
              <w:t>Practises</w:t>
            </w:r>
            <w:proofErr w:type="spellEnd"/>
            <w:r w:rsidRPr="00AA4B69">
              <w:rPr>
                <w:rFonts w:cstheme="majorBidi"/>
                <w:b/>
                <w:sz w:val="20"/>
                <w:szCs w:val="20"/>
              </w:rPr>
              <w:t xml:space="preserve"> risk assessment (</w:t>
            </w:r>
            <w:r w:rsidRPr="00AA4B69">
              <w:rPr>
                <w:rFonts w:cstheme="majorBidi"/>
                <w:i/>
                <w:sz w:val="20"/>
                <w:szCs w:val="20"/>
              </w:rPr>
              <w:t>To be filled by researcher</w:t>
            </w:r>
            <w:r w:rsidRPr="00AA4B69">
              <w:rPr>
                <w:rFonts w:cstheme="majorBidi"/>
                <w:b/>
                <w:sz w:val="20"/>
                <w:szCs w:val="20"/>
              </w:rPr>
              <w:t>)</w:t>
            </w:r>
          </w:p>
        </w:tc>
      </w:tr>
      <w:tr w:rsidR="00510C7C" w:rsidRPr="00AA4B69" w14:paraId="6F28E769" w14:textId="77777777" w:rsidTr="00510C7C">
        <w:trPr>
          <w:trHeight w:val="368"/>
        </w:trPr>
        <w:tc>
          <w:tcPr>
            <w:tcW w:w="9027" w:type="dxa"/>
            <w:gridSpan w:val="2"/>
            <w:shd w:val="clear" w:color="auto" w:fill="FFFFFF" w:themeFill="background1"/>
          </w:tcPr>
          <w:p w14:paraId="2E170D42" w14:textId="77777777" w:rsidR="00510C7C" w:rsidRPr="00AA4B69" w:rsidRDefault="00510C7C" w:rsidP="00677D35">
            <w:pPr>
              <w:rPr>
                <w:rFonts w:cstheme="majorBidi"/>
                <w:sz w:val="20"/>
                <w:szCs w:val="20"/>
              </w:rPr>
            </w:pPr>
            <w:r w:rsidRPr="00AA4B69">
              <w:rPr>
                <w:rFonts w:cstheme="majorBidi"/>
                <w:sz w:val="20"/>
                <w:szCs w:val="20"/>
              </w:rPr>
              <w:t xml:space="preserve">Has participant </w:t>
            </w:r>
          </w:p>
          <w:p w14:paraId="456459E5" w14:textId="77777777" w:rsidR="00510C7C" w:rsidRPr="00AA4B69" w:rsidRDefault="00510C7C" w:rsidP="00677D35">
            <w:pPr>
              <w:rPr>
                <w:rFonts w:cstheme="majorBidi"/>
                <w:sz w:val="20"/>
                <w:szCs w:val="20"/>
              </w:rPr>
            </w:pPr>
          </w:p>
          <w:p w14:paraId="35D97385" w14:textId="7B684FB6" w:rsidR="00510C7C" w:rsidRPr="00AA4B69" w:rsidRDefault="00510C7C" w:rsidP="00677D35">
            <w:pPr>
              <w:rPr>
                <w:rFonts w:cstheme="majorBidi"/>
                <w:sz w:val="20"/>
                <w:szCs w:val="20"/>
              </w:rPr>
            </w:pPr>
            <w:r w:rsidRPr="00AA4B69">
              <w:rPr>
                <w:rFonts w:cstheme="majorBidi"/>
                <w:sz w:val="20"/>
                <w:szCs w:val="20"/>
              </w:rPr>
              <w:t>E.1 Lived or worked in basic rural conditions where VHF is endemic?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</w:t>
            </w:r>
            <w:proofErr w:type="gramStart"/>
            <w:r w:rsidRPr="00AA4B69">
              <w:rPr>
                <w:rFonts w:cstheme="majorBidi"/>
                <w:sz w:val="20"/>
                <w:szCs w:val="20"/>
              </w:rPr>
              <w:t>_ ]</w:t>
            </w:r>
            <w:proofErr w:type="gramEnd"/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Yes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_]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No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_]</w:t>
            </w:r>
            <w:r w:rsidR="00AA4B69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NK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</w:p>
          <w:p w14:paraId="72317A2C" w14:textId="5C38B1A5" w:rsidR="00510C7C" w:rsidRPr="00AA4B69" w:rsidRDefault="00677D35" w:rsidP="00677D35">
            <w:pPr>
              <w:spacing w:line="36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</w:rPr>
              <w:t xml:space="preserve"> </w:t>
            </w:r>
          </w:p>
        </w:tc>
      </w:tr>
      <w:tr w:rsidR="00510C7C" w:rsidRPr="00AA4B69" w14:paraId="0B824E6D" w14:textId="77777777" w:rsidTr="00510C7C">
        <w:trPr>
          <w:trHeight w:val="432"/>
        </w:trPr>
        <w:tc>
          <w:tcPr>
            <w:tcW w:w="9027" w:type="dxa"/>
            <w:gridSpan w:val="2"/>
            <w:shd w:val="clear" w:color="auto" w:fill="FFFFFF" w:themeFill="background1"/>
          </w:tcPr>
          <w:p w14:paraId="0F42AA0C" w14:textId="15AF7F33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  <w:r w:rsidRPr="00AA4B69">
              <w:rPr>
                <w:rFonts w:cstheme="majorBidi"/>
                <w:sz w:val="20"/>
                <w:szCs w:val="20"/>
              </w:rPr>
              <w:t>E.2 Received a tick bite &amp;/or removed a tick &amp;/or crushed a tick with their bare hands [</w:t>
            </w:r>
            <w:proofErr w:type="gramStart"/>
            <w:r w:rsidRPr="00AA4B69">
              <w:rPr>
                <w:rFonts w:cstheme="majorBidi"/>
                <w:sz w:val="20"/>
                <w:szCs w:val="20"/>
              </w:rPr>
              <w:t>_ ]</w:t>
            </w:r>
            <w:proofErr w:type="gramEnd"/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Yes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_]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No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_]</w:t>
            </w:r>
            <w:r w:rsidR="00AA4B69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NK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</w:p>
        </w:tc>
      </w:tr>
      <w:tr w:rsidR="00510C7C" w:rsidRPr="00AA4B69" w14:paraId="489E56D8" w14:textId="77777777" w:rsidTr="00510C7C">
        <w:trPr>
          <w:trHeight w:val="432"/>
        </w:trPr>
        <w:tc>
          <w:tcPr>
            <w:tcW w:w="9027" w:type="dxa"/>
            <w:gridSpan w:val="2"/>
            <w:shd w:val="clear" w:color="auto" w:fill="FFFFFF" w:themeFill="background1"/>
          </w:tcPr>
          <w:p w14:paraId="21076AB1" w14:textId="3D51E9E9" w:rsidR="00510C7C" w:rsidRPr="00AA4B69" w:rsidRDefault="00510C7C" w:rsidP="00677D35">
            <w:pPr>
              <w:rPr>
                <w:rFonts w:cstheme="majorBidi"/>
                <w:sz w:val="20"/>
                <w:szCs w:val="20"/>
              </w:rPr>
            </w:pPr>
            <w:r w:rsidRPr="00AA4B69">
              <w:rPr>
                <w:rFonts w:cstheme="majorBidi"/>
                <w:sz w:val="20"/>
                <w:szCs w:val="20"/>
              </w:rPr>
              <w:t>E.3 Travelled to a rural environment where contact with livestock or rodents?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</w:t>
            </w:r>
            <w:proofErr w:type="gramStart"/>
            <w:r w:rsidRPr="00AA4B69">
              <w:rPr>
                <w:rFonts w:cstheme="majorBidi"/>
                <w:sz w:val="20"/>
                <w:szCs w:val="20"/>
              </w:rPr>
              <w:t>_ ]</w:t>
            </w:r>
            <w:proofErr w:type="gramEnd"/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Yes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_]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No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_]</w:t>
            </w:r>
            <w:r w:rsidR="00AA4B69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NK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</w:p>
          <w:p w14:paraId="3494B988" w14:textId="77777777" w:rsidR="00510C7C" w:rsidRPr="00AA4B69" w:rsidRDefault="00510C7C" w:rsidP="00677D35">
            <w:pPr>
              <w:spacing w:line="360" w:lineRule="auto"/>
              <w:rPr>
                <w:rFonts w:cstheme="majorBidi"/>
                <w:color w:val="000000" w:themeColor="text1"/>
                <w:sz w:val="20"/>
                <w:szCs w:val="20"/>
              </w:rPr>
            </w:pPr>
          </w:p>
        </w:tc>
      </w:tr>
      <w:tr w:rsidR="00510C7C" w:rsidRPr="00AA4B69" w14:paraId="45DBF867" w14:textId="77777777" w:rsidTr="00510C7C">
        <w:trPr>
          <w:trHeight w:val="432"/>
        </w:trPr>
        <w:tc>
          <w:tcPr>
            <w:tcW w:w="9027" w:type="dxa"/>
            <w:gridSpan w:val="2"/>
            <w:shd w:val="clear" w:color="auto" w:fill="FFFFFF" w:themeFill="background1"/>
          </w:tcPr>
          <w:p w14:paraId="7D767E66" w14:textId="5CFFFB6E" w:rsidR="00510C7C" w:rsidRPr="00AA4B69" w:rsidRDefault="00510C7C" w:rsidP="00677D35">
            <w:pPr>
              <w:tabs>
                <w:tab w:val="left" w:pos="4659"/>
              </w:tabs>
              <w:spacing w:line="360" w:lineRule="auto"/>
              <w:rPr>
                <w:rFonts w:cstheme="majorBidi"/>
                <w:color w:val="000000" w:themeColor="text1"/>
                <w:sz w:val="20"/>
                <w:szCs w:val="20"/>
                <w:lang w:eastAsia="sw-KE"/>
              </w:rPr>
            </w:pPr>
            <w:r w:rsidRPr="00AA4B69">
              <w:rPr>
                <w:rFonts w:cstheme="majorBidi"/>
                <w:sz w:val="20"/>
                <w:szCs w:val="20"/>
              </w:rPr>
              <w:t>E.4 Swept/cleaned dust which could have been contaminated by rats?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</w:t>
            </w:r>
            <w:proofErr w:type="gramStart"/>
            <w:r w:rsidRPr="00AA4B69">
              <w:rPr>
                <w:rFonts w:cstheme="majorBidi"/>
                <w:sz w:val="20"/>
                <w:szCs w:val="20"/>
              </w:rPr>
              <w:t>_ ]</w:t>
            </w:r>
            <w:proofErr w:type="gramEnd"/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Yes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_]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No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_]</w:t>
            </w:r>
            <w:r w:rsidR="00AA4B69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NK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</w:p>
        </w:tc>
      </w:tr>
      <w:tr w:rsidR="00510C7C" w:rsidRPr="00AA4B69" w14:paraId="713FD8C8" w14:textId="77777777" w:rsidTr="00510C7C">
        <w:trPr>
          <w:trHeight w:val="432"/>
        </w:trPr>
        <w:tc>
          <w:tcPr>
            <w:tcW w:w="9027" w:type="dxa"/>
            <w:gridSpan w:val="2"/>
            <w:shd w:val="clear" w:color="auto" w:fill="FFFFFF" w:themeFill="background1"/>
          </w:tcPr>
          <w:p w14:paraId="22D5703F" w14:textId="45D790E0" w:rsidR="00510C7C" w:rsidRPr="00AA4B69" w:rsidRDefault="00510C7C" w:rsidP="00677D35">
            <w:pPr>
              <w:tabs>
                <w:tab w:val="left" w:pos="4659"/>
              </w:tabs>
              <w:spacing w:line="360" w:lineRule="auto"/>
              <w:rPr>
                <w:rFonts w:cstheme="majorBidi"/>
                <w:sz w:val="20"/>
                <w:szCs w:val="20"/>
              </w:rPr>
            </w:pPr>
            <w:r w:rsidRPr="00AA4B69">
              <w:rPr>
                <w:rFonts w:cstheme="majorBidi"/>
                <w:sz w:val="20"/>
                <w:szCs w:val="20"/>
              </w:rPr>
              <w:t>E.5 Handled or butchered dead primates/been involved in drying, smoking or consuming their meat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_] Yes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_]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No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_]</w:t>
            </w:r>
            <w:r w:rsidR="00AA4B69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NK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</w:p>
        </w:tc>
      </w:tr>
      <w:tr w:rsidR="00510C7C" w:rsidRPr="00AA4B69" w14:paraId="0D585A85" w14:textId="77777777" w:rsidTr="00510C7C">
        <w:trPr>
          <w:trHeight w:val="432"/>
        </w:trPr>
        <w:tc>
          <w:tcPr>
            <w:tcW w:w="9027" w:type="dxa"/>
            <w:gridSpan w:val="2"/>
            <w:shd w:val="clear" w:color="auto" w:fill="FFFFFF" w:themeFill="background1"/>
          </w:tcPr>
          <w:p w14:paraId="396C5DD4" w14:textId="18C8A89C" w:rsidR="00510C7C" w:rsidRPr="00AA4B69" w:rsidRDefault="00510C7C" w:rsidP="00677D35">
            <w:pPr>
              <w:tabs>
                <w:tab w:val="left" w:pos="4659"/>
              </w:tabs>
              <w:spacing w:line="360" w:lineRule="auto"/>
              <w:rPr>
                <w:rFonts w:cstheme="majorBidi"/>
                <w:sz w:val="20"/>
                <w:szCs w:val="20"/>
              </w:rPr>
            </w:pPr>
            <w:r w:rsidRPr="00AA4B69">
              <w:rPr>
                <w:rFonts w:cstheme="majorBidi"/>
                <w:sz w:val="20"/>
                <w:szCs w:val="20"/>
              </w:rPr>
              <w:t>E.6 Come into contact with the body fluids of, or had direct contact with, alive or dead individual or animal, known or strongly suspected to have VHF,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_]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Yes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_]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No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_]</w:t>
            </w:r>
            <w:r w:rsidR="00AA4B69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NK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</w:p>
        </w:tc>
      </w:tr>
      <w:tr w:rsidR="00510C7C" w:rsidRPr="00AA4B69" w14:paraId="3C7B96C9" w14:textId="77777777" w:rsidTr="00510C7C">
        <w:trPr>
          <w:trHeight w:val="432"/>
        </w:trPr>
        <w:tc>
          <w:tcPr>
            <w:tcW w:w="9027" w:type="dxa"/>
            <w:gridSpan w:val="2"/>
            <w:shd w:val="clear" w:color="auto" w:fill="FFFFFF" w:themeFill="background1"/>
          </w:tcPr>
          <w:p w14:paraId="2B5A2649" w14:textId="4D332119" w:rsidR="00510C7C" w:rsidRPr="00AA4B69" w:rsidRDefault="00510C7C" w:rsidP="00CA561B">
            <w:pPr>
              <w:rPr>
                <w:rFonts w:cstheme="majorBidi"/>
                <w:sz w:val="20"/>
                <w:szCs w:val="20"/>
              </w:rPr>
            </w:pPr>
            <w:r w:rsidRPr="00AA4B69">
              <w:rPr>
                <w:rFonts w:cstheme="majorBidi"/>
                <w:sz w:val="20"/>
                <w:szCs w:val="20"/>
              </w:rPr>
              <w:t>E.7 Visited caves or mines?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_]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Yes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_]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No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_]</w:t>
            </w:r>
            <w:r w:rsidR="00AA4B69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NK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</w:p>
        </w:tc>
      </w:tr>
      <w:tr w:rsidR="00510C7C" w:rsidRPr="00AA4B69" w14:paraId="7F386967" w14:textId="77777777" w:rsidTr="00510C7C">
        <w:trPr>
          <w:trHeight w:val="432"/>
        </w:trPr>
        <w:tc>
          <w:tcPr>
            <w:tcW w:w="9027" w:type="dxa"/>
            <w:gridSpan w:val="2"/>
            <w:shd w:val="clear" w:color="auto" w:fill="FFFFFF" w:themeFill="background1"/>
          </w:tcPr>
          <w:p w14:paraId="6C5475CF" w14:textId="58DCF0C5" w:rsidR="00510C7C" w:rsidRPr="00AA4B69" w:rsidRDefault="00510C7C" w:rsidP="00677D35">
            <w:pPr>
              <w:rPr>
                <w:rFonts w:cstheme="majorBidi"/>
                <w:sz w:val="20"/>
                <w:szCs w:val="20"/>
              </w:rPr>
            </w:pPr>
            <w:r w:rsidRPr="00AA4B69">
              <w:rPr>
                <w:rFonts w:cstheme="majorBidi"/>
                <w:sz w:val="20"/>
                <w:szCs w:val="20"/>
              </w:rPr>
              <w:t>E.8 Had close contact with alive or dead individual known or strongly suspected to have VHF [_] Yes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_]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No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_]</w:t>
            </w:r>
            <w:r w:rsidR="00AA4B69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NK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</w:p>
        </w:tc>
      </w:tr>
      <w:tr w:rsidR="00510C7C" w:rsidRPr="00AA4B69" w14:paraId="09D70B23" w14:textId="77777777" w:rsidTr="00510C7C">
        <w:trPr>
          <w:trHeight w:val="432"/>
        </w:trPr>
        <w:tc>
          <w:tcPr>
            <w:tcW w:w="9027" w:type="dxa"/>
            <w:gridSpan w:val="2"/>
            <w:shd w:val="clear" w:color="auto" w:fill="FFFFFF" w:themeFill="background1"/>
          </w:tcPr>
          <w:p w14:paraId="32308124" w14:textId="4CE5D1B1" w:rsidR="00510C7C" w:rsidRPr="00AA4B69" w:rsidRDefault="00510C7C" w:rsidP="00677D35">
            <w:pPr>
              <w:rPr>
                <w:rFonts w:cstheme="majorBidi"/>
                <w:sz w:val="20"/>
                <w:szCs w:val="20"/>
              </w:rPr>
            </w:pPr>
            <w:r w:rsidRPr="00AA4B69">
              <w:rPr>
                <w:rFonts w:cstheme="majorBidi"/>
                <w:sz w:val="20"/>
                <w:szCs w:val="20"/>
              </w:rPr>
              <w:t xml:space="preserve">E.9 Come into contact with body fluids of a live or dead individual known or strongly suspected to have VHF either directly, </w:t>
            </w:r>
            <w:proofErr w:type="gramStart"/>
            <w:r w:rsidRPr="00AA4B69">
              <w:rPr>
                <w:rFonts w:cstheme="majorBidi"/>
                <w:sz w:val="20"/>
                <w:szCs w:val="20"/>
              </w:rPr>
              <w:t>e.g.</w:t>
            </w:r>
            <w:proofErr w:type="gramEnd"/>
            <w:r w:rsidRPr="00AA4B69">
              <w:rPr>
                <w:rFonts w:cstheme="majorBidi"/>
                <w:sz w:val="20"/>
                <w:szCs w:val="20"/>
              </w:rPr>
              <w:t xml:space="preserve"> handled blood, urine, or indirectly [_] Yes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_]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No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_]</w:t>
            </w:r>
            <w:r w:rsidR="00AA4B69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NK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</w:p>
        </w:tc>
      </w:tr>
      <w:tr w:rsidR="00510C7C" w:rsidRPr="00AA4B69" w14:paraId="74FBADE8" w14:textId="77777777" w:rsidTr="00510C7C">
        <w:trPr>
          <w:trHeight w:val="432"/>
        </w:trPr>
        <w:tc>
          <w:tcPr>
            <w:tcW w:w="9027" w:type="dxa"/>
            <w:gridSpan w:val="2"/>
            <w:shd w:val="clear" w:color="auto" w:fill="FFFFFF" w:themeFill="background1"/>
          </w:tcPr>
          <w:p w14:paraId="19D2F504" w14:textId="00FB790C" w:rsidR="00510C7C" w:rsidRPr="00AA4B69" w:rsidRDefault="00510C7C" w:rsidP="00677D35">
            <w:pPr>
              <w:tabs>
                <w:tab w:val="left" w:pos="4659"/>
              </w:tabs>
              <w:rPr>
                <w:rFonts w:cstheme="majorBidi"/>
                <w:sz w:val="20"/>
                <w:szCs w:val="20"/>
              </w:rPr>
            </w:pPr>
            <w:r w:rsidRPr="00AA4B69">
              <w:rPr>
                <w:rFonts w:cstheme="majorBidi"/>
                <w:sz w:val="20"/>
                <w:szCs w:val="20"/>
                <w:lang w:eastAsia="sw-KE"/>
              </w:rPr>
              <w:t>E</w:t>
            </w:r>
            <w:r w:rsidRPr="00AA4B69">
              <w:rPr>
                <w:rFonts w:cstheme="majorBidi"/>
                <w:sz w:val="20"/>
                <w:szCs w:val="20"/>
              </w:rPr>
              <w:t>.10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 xml:space="preserve">Handled clinical/laboratory specimens (blood, urine, </w:t>
            </w:r>
            <w:proofErr w:type="spellStart"/>
            <w:r w:rsidRPr="00AA4B69">
              <w:rPr>
                <w:rFonts w:cstheme="majorBidi"/>
                <w:sz w:val="20"/>
                <w:szCs w:val="20"/>
              </w:rPr>
              <w:t>faeces</w:t>
            </w:r>
            <w:proofErr w:type="spellEnd"/>
            <w:r w:rsidRPr="00AA4B69">
              <w:rPr>
                <w:rFonts w:cstheme="majorBidi"/>
                <w:sz w:val="20"/>
                <w:szCs w:val="20"/>
              </w:rPr>
              <w:t>, tissues, laboratory cultures) from a live or dead individual or animal known or strongly suspected to have VHF?</w:t>
            </w:r>
          </w:p>
          <w:p w14:paraId="4D0E4FE0" w14:textId="1E1A98B0" w:rsidR="00510C7C" w:rsidRPr="00AA4B69" w:rsidRDefault="00510C7C" w:rsidP="00677D35">
            <w:pPr>
              <w:tabs>
                <w:tab w:val="left" w:pos="4659"/>
              </w:tabs>
              <w:rPr>
                <w:rFonts w:cstheme="majorBidi"/>
                <w:sz w:val="20"/>
                <w:szCs w:val="20"/>
              </w:rPr>
            </w:pPr>
            <w:r w:rsidRPr="00AA4B69">
              <w:rPr>
                <w:rFonts w:cstheme="majorBidi"/>
                <w:sz w:val="20"/>
                <w:szCs w:val="20"/>
              </w:rPr>
              <w:t>E.11 Presence of piped water at home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] Yes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] No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] NK</w:t>
            </w:r>
          </w:p>
          <w:p w14:paraId="391B31C5" w14:textId="4969CD8C" w:rsidR="00510C7C" w:rsidRPr="00AA4B69" w:rsidRDefault="00510C7C" w:rsidP="00677D35">
            <w:pPr>
              <w:tabs>
                <w:tab w:val="left" w:pos="4659"/>
              </w:tabs>
              <w:rPr>
                <w:rFonts w:cstheme="majorBidi"/>
                <w:sz w:val="20"/>
                <w:szCs w:val="20"/>
              </w:rPr>
            </w:pPr>
            <w:r w:rsidRPr="00AA4B69">
              <w:rPr>
                <w:rFonts w:cstheme="majorBidi"/>
                <w:sz w:val="20"/>
                <w:szCs w:val="20"/>
              </w:rPr>
              <w:t>E.12 Frequent visit recreation facilities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proofErr w:type="gramStart"/>
            <w:r w:rsidRPr="00AA4B69">
              <w:rPr>
                <w:rFonts w:cstheme="majorBidi"/>
                <w:sz w:val="20"/>
                <w:szCs w:val="20"/>
              </w:rPr>
              <w:t>[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]</w:t>
            </w:r>
            <w:proofErr w:type="gramEnd"/>
            <w:r w:rsidRPr="00AA4B69">
              <w:rPr>
                <w:rFonts w:cstheme="majorBidi"/>
                <w:sz w:val="20"/>
                <w:szCs w:val="20"/>
              </w:rPr>
              <w:t xml:space="preserve"> Yes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] No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] NK</w:t>
            </w:r>
          </w:p>
          <w:p w14:paraId="635133E5" w14:textId="13DB7FA3" w:rsidR="00510C7C" w:rsidRPr="00AA4B69" w:rsidRDefault="00510C7C" w:rsidP="00677D35">
            <w:pPr>
              <w:tabs>
                <w:tab w:val="left" w:pos="4659"/>
              </w:tabs>
              <w:rPr>
                <w:rFonts w:cstheme="majorBidi"/>
                <w:sz w:val="20"/>
                <w:szCs w:val="20"/>
              </w:rPr>
            </w:pPr>
            <w:r w:rsidRPr="00AA4B69">
              <w:rPr>
                <w:rFonts w:cstheme="majorBidi"/>
                <w:sz w:val="20"/>
                <w:szCs w:val="20"/>
              </w:rPr>
              <w:t>E.13 Use mosquito net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proofErr w:type="gramStart"/>
            <w:r w:rsidRPr="00AA4B69">
              <w:rPr>
                <w:rFonts w:cstheme="majorBidi"/>
                <w:sz w:val="20"/>
                <w:szCs w:val="20"/>
              </w:rPr>
              <w:t>[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]</w:t>
            </w:r>
            <w:proofErr w:type="gramEnd"/>
            <w:r w:rsidRPr="00AA4B69">
              <w:rPr>
                <w:rFonts w:cstheme="majorBidi"/>
                <w:sz w:val="20"/>
                <w:szCs w:val="20"/>
              </w:rPr>
              <w:t xml:space="preserve"> Yes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] No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] NK</w:t>
            </w:r>
          </w:p>
          <w:p w14:paraId="3D40D685" w14:textId="48F7E2AD" w:rsidR="00510C7C" w:rsidRPr="00AA4B69" w:rsidRDefault="00510C7C" w:rsidP="00677D35">
            <w:pPr>
              <w:tabs>
                <w:tab w:val="left" w:pos="4659"/>
              </w:tabs>
              <w:rPr>
                <w:rFonts w:cstheme="majorBidi"/>
                <w:sz w:val="20"/>
                <w:szCs w:val="20"/>
              </w:rPr>
            </w:pPr>
            <w:r w:rsidRPr="00AA4B69">
              <w:rPr>
                <w:rFonts w:cstheme="majorBidi"/>
                <w:sz w:val="20"/>
                <w:szCs w:val="20"/>
              </w:rPr>
              <w:t>E.14 Use mosquito repellants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proofErr w:type="gramStart"/>
            <w:r w:rsidRPr="00AA4B69">
              <w:rPr>
                <w:rFonts w:cstheme="majorBidi"/>
                <w:sz w:val="20"/>
                <w:szCs w:val="20"/>
              </w:rPr>
              <w:t>[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]</w:t>
            </w:r>
            <w:proofErr w:type="gramEnd"/>
            <w:r w:rsidRPr="00AA4B69">
              <w:rPr>
                <w:rFonts w:cstheme="majorBidi"/>
                <w:sz w:val="20"/>
                <w:szCs w:val="20"/>
              </w:rPr>
              <w:t xml:space="preserve"> Yes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] No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[</w:t>
            </w:r>
            <w:r w:rsidR="00677D35">
              <w:rPr>
                <w:rFonts w:cstheme="majorBidi"/>
                <w:sz w:val="20"/>
                <w:szCs w:val="20"/>
              </w:rPr>
              <w:t xml:space="preserve"> </w:t>
            </w:r>
            <w:r w:rsidRPr="00AA4B69">
              <w:rPr>
                <w:rFonts w:cstheme="majorBidi"/>
                <w:sz w:val="20"/>
                <w:szCs w:val="20"/>
              </w:rPr>
              <w:t>] NK</w:t>
            </w:r>
          </w:p>
          <w:p w14:paraId="7B728F98" w14:textId="7D54CBF9" w:rsidR="00510C7C" w:rsidRPr="00AA4B69" w:rsidRDefault="00677D35" w:rsidP="00677D35">
            <w:pPr>
              <w:rPr>
                <w:rFonts w:cstheme="majorBidi"/>
                <w:sz w:val="20"/>
                <w:szCs w:val="20"/>
              </w:rPr>
            </w:pPr>
            <w:r>
              <w:rPr>
                <w:rFonts w:cstheme="majorBidi"/>
                <w:sz w:val="20"/>
                <w:szCs w:val="20"/>
                <w:lang w:eastAsia="sw-KE"/>
              </w:rPr>
              <w:t xml:space="preserve"> </w:t>
            </w:r>
          </w:p>
        </w:tc>
      </w:tr>
    </w:tbl>
    <w:p w14:paraId="764B8880" w14:textId="77777777" w:rsidR="00510C7C" w:rsidRPr="00AA4B69" w:rsidRDefault="00510C7C" w:rsidP="00677D35">
      <w:pPr>
        <w:rPr>
          <w:rFonts w:cstheme="majorBidi"/>
        </w:rPr>
      </w:pPr>
    </w:p>
    <w:p w14:paraId="4AC09401" w14:textId="77777777" w:rsidR="00510C7C" w:rsidRPr="00AA4B69" w:rsidRDefault="00510C7C" w:rsidP="00677D35">
      <w:pPr>
        <w:rPr>
          <w:rFonts w:cstheme="majorBidi"/>
        </w:rPr>
      </w:pPr>
    </w:p>
    <w:p w14:paraId="6BBF04B2" w14:textId="7C7029D9" w:rsidR="004F79F8" w:rsidRPr="00AA4B69" w:rsidRDefault="004F79F8" w:rsidP="00AA4B69">
      <w:pPr>
        <w:spacing w:after="0" w:line="360" w:lineRule="auto"/>
        <w:ind w:left="720" w:hanging="720"/>
        <w:rPr>
          <w:rFonts w:eastAsia="Times New Roman" w:cstheme="majorBidi"/>
          <w:bCs/>
          <w:lang w:val="en-GB"/>
        </w:rPr>
      </w:pPr>
    </w:p>
    <w:sectPr w:rsidR="004F79F8" w:rsidRPr="00AA4B69" w:rsidSect="007F0C65">
      <w:headerReference w:type="default" r:id="rId8"/>
      <w:footerReference w:type="default" r:id="rId9"/>
      <w:type w:val="continuous"/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5243C2" w14:textId="77777777" w:rsidR="0099194B" w:rsidRDefault="0099194B">
      <w:pPr>
        <w:spacing w:after="0" w:line="240" w:lineRule="auto"/>
      </w:pPr>
      <w:r>
        <w:separator/>
      </w:r>
    </w:p>
  </w:endnote>
  <w:endnote w:type="continuationSeparator" w:id="0">
    <w:p w14:paraId="30EB3FD0" w14:textId="77777777" w:rsidR="0099194B" w:rsidRDefault="009919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183212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13737E" w14:textId="77777777" w:rsidR="00B15CB0" w:rsidRDefault="00B15C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5428E14" w14:textId="77777777" w:rsidR="00B15CB0" w:rsidRDefault="00B15C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5D44B7" w14:textId="77777777" w:rsidR="0099194B" w:rsidRDefault="0099194B">
      <w:pPr>
        <w:spacing w:after="0" w:line="240" w:lineRule="auto"/>
      </w:pPr>
      <w:r>
        <w:separator/>
      </w:r>
    </w:p>
  </w:footnote>
  <w:footnote w:type="continuationSeparator" w:id="0">
    <w:p w14:paraId="60E9C2E0" w14:textId="77777777" w:rsidR="0099194B" w:rsidRDefault="009919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3B1F26" w14:textId="77777777" w:rsidR="00B15CB0" w:rsidRPr="007C52BC" w:rsidRDefault="00B15CB0">
    <w:pPr>
      <w:pStyle w:val="Header"/>
      <w:rPr>
        <w:i/>
      </w:rPr>
    </w:pPr>
  </w:p>
  <w:p w14:paraId="5A26DAEE" w14:textId="77777777" w:rsidR="00B15CB0" w:rsidRDefault="00B15CB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5B5989"/>
    <w:multiLevelType w:val="hybridMultilevel"/>
    <w:tmpl w:val="CDC828A0"/>
    <w:lvl w:ilvl="0" w:tplc="28F4641A">
      <w:start w:val="1"/>
      <w:numFmt w:val="decimal"/>
      <w:lvlText w:val="%1)"/>
      <w:lvlJc w:val="left"/>
      <w:pPr>
        <w:ind w:left="3984" w:hanging="360"/>
      </w:pPr>
      <w:rPr>
        <w:rFonts w:hint="default"/>
        <w:b w:val="0"/>
        <w:sz w:val="22"/>
      </w:rPr>
    </w:lvl>
    <w:lvl w:ilvl="1" w:tplc="CE94BE7E" w:tentative="1">
      <w:start w:val="1"/>
      <w:numFmt w:val="lowerLetter"/>
      <w:lvlText w:val="%2."/>
      <w:lvlJc w:val="left"/>
      <w:pPr>
        <w:ind w:left="4704" w:hanging="360"/>
      </w:pPr>
    </w:lvl>
    <w:lvl w:ilvl="2" w:tplc="60CCCD7C" w:tentative="1">
      <w:start w:val="1"/>
      <w:numFmt w:val="lowerRoman"/>
      <w:lvlText w:val="%3."/>
      <w:lvlJc w:val="right"/>
      <w:pPr>
        <w:ind w:left="5424" w:hanging="180"/>
      </w:pPr>
    </w:lvl>
    <w:lvl w:ilvl="3" w:tplc="8912F792" w:tentative="1">
      <w:start w:val="1"/>
      <w:numFmt w:val="decimal"/>
      <w:lvlText w:val="%4."/>
      <w:lvlJc w:val="left"/>
      <w:pPr>
        <w:ind w:left="6144" w:hanging="360"/>
      </w:pPr>
    </w:lvl>
    <w:lvl w:ilvl="4" w:tplc="1C7C082A" w:tentative="1">
      <w:start w:val="1"/>
      <w:numFmt w:val="lowerLetter"/>
      <w:lvlText w:val="%5."/>
      <w:lvlJc w:val="left"/>
      <w:pPr>
        <w:ind w:left="6864" w:hanging="360"/>
      </w:pPr>
    </w:lvl>
    <w:lvl w:ilvl="5" w:tplc="758C07F2" w:tentative="1">
      <w:start w:val="1"/>
      <w:numFmt w:val="lowerRoman"/>
      <w:lvlText w:val="%6."/>
      <w:lvlJc w:val="right"/>
      <w:pPr>
        <w:ind w:left="7584" w:hanging="180"/>
      </w:pPr>
    </w:lvl>
    <w:lvl w:ilvl="6" w:tplc="3E9EA400" w:tentative="1">
      <w:start w:val="1"/>
      <w:numFmt w:val="decimal"/>
      <w:lvlText w:val="%7."/>
      <w:lvlJc w:val="left"/>
      <w:pPr>
        <w:ind w:left="8304" w:hanging="360"/>
      </w:pPr>
    </w:lvl>
    <w:lvl w:ilvl="7" w:tplc="0FCA04E8" w:tentative="1">
      <w:start w:val="1"/>
      <w:numFmt w:val="lowerLetter"/>
      <w:lvlText w:val="%8."/>
      <w:lvlJc w:val="left"/>
      <w:pPr>
        <w:ind w:left="9024" w:hanging="360"/>
      </w:pPr>
    </w:lvl>
    <w:lvl w:ilvl="8" w:tplc="89A2734C" w:tentative="1">
      <w:start w:val="1"/>
      <w:numFmt w:val="lowerRoman"/>
      <w:lvlText w:val="%9."/>
      <w:lvlJc w:val="right"/>
      <w:pPr>
        <w:ind w:left="9744" w:hanging="180"/>
      </w:pPr>
    </w:lvl>
  </w:abstractNum>
  <w:abstractNum w:abstractNumId="1" w15:restartNumberingAfterBreak="0">
    <w:nsid w:val="1A917493"/>
    <w:multiLevelType w:val="multilevel"/>
    <w:tmpl w:val="E5604D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21E0B7B"/>
    <w:multiLevelType w:val="hybridMultilevel"/>
    <w:tmpl w:val="2B9099BE"/>
    <w:lvl w:ilvl="0" w:tplc="2F5660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5D0256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EC4EE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198BA8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A40E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260BF0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82548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90B2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2A22D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7E0466"/>
    <w:multiLevelType w:val="hybridMultilevel"/>
    <w:tmpl w:val="62F4AE76"/>
    <w:lvl w:ilvl="0" w:tplc="27D0D5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35E0774" w:tentative="1">
      <w:start w:val="1"/>
      <w:numFmt w:val="lowerLetter"/>
      <w:lvlText w:val="%2."/>
      <w:lvlJc w:val="left"/>
      <w:pPr>
        <w:ind w:left="1080" w:hanging="360"/>
      </w:pPr>
    </w:lvl>
    <w:lvl w:ilvl="2" w:tplc="2FE25F08" w:tentative="1">
      <w:start w:val="1"/>
      <w:numFmt w:val="lowerRoman"/>
      <w:lvlText w:val="%3."/>
      <w:lvlJc w:val="right"/>
      <w:pPr>
        <w:ind w:left="1800" w:hanging="180"/>
      </w:pPr>
    </w:lvl>
    <w:lvl w:ilvl="3" w:tplc="2B082D06" w:tentative="1">
      <w:start w:val="1"/>
      <w:numFmt w:val="decimal"/>
      <w:lvlText w:val="%4."/>
      <w:lvlJc w:val="left"/>
      <w:pPr>
        <w:ind w:left="2520" w:hanging="360"/>
      </w:pPr>
    </w:lvl>
    <w:lvl w:ilvl="4" w:tplc="C5E68DF0" w:tentative="1">
      <w:start w:val="1"/>
      <w:numFmt w:val="lowerLetter"/>
      <w:lvlText w:val="%5."/>
      <w:lvlJc w:val="left"/>
      <w:pPr>
        <w:ind w:left="3240" w:hanging="360"/>
      </w:pPr>
    </w:lvl>
    <w:lvl w:ilvl="5" w:tplc="ABFED056" w:tentative="1">
      <w:start w:val="1"/>
      <w:numFmt w:val="lowerRoman"/>
      <w:lvlText w:val="%6."/>
      <w:lvlJc w:val="right"/>
      <w:pPr>
        <w:ind w:left="3960" w:hanging="180"/>
      </w:pPr>
    </w:lvl>
    <w:lvl w:ilvl="6" w:tplc="095A12BE" w:tentative="1">
      <w:start w:val="1"/>
      <w:numFmt w:val="decimal"/>
      <w:lvlText w:val="%7."/>
      <w:lvlJc w:val="left"/>
      <w:pPr>
        <w:ind w:left="4680" w:hanging="360"/>
      </w:pPr>
    </w:lvl>
    <w:lvl w:ilvl="7" w:tplc="55E83BDA" w:tentative="1">
      <w:start w:val="1"/>
      <w:numFmt w:val="lowerLetter"/>
      <w:lvlText w:val="%8."/>
      <w:lvlJc w:val="left"/>
      <w:pPr>
        <w:ind w:left="5400" w:hanging="360"/>
      </w:pPr>
    </w:lvl>
    <w:lvl w:ilvl="8" w:tplc="89E8F72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301209E"/>
    <w:multiLevelType w:val="hybridMultilevel"/>
    <w:tmpl w:val="F2C631D4"/>
    <w:lvl w:ilvl="0" w:tplc="8A902C96">
      <w:start w:val="1"/>
      <w:numFmt w:val="upperRoman"/>
      <w:lvlText w:val="%1."/>
      <w:lvlJc w:val="right"/>
      <w:pPr>
        <w:ind w:left="3984" w:hanging="360"/>
      </w:pPr>
      <w:rPr>
        <w:rFonts w:hint="default"/>
        <w:b w:val="0"/>
        <w:sz w:val="22"/>
      </w:rPr>
    </w:lvl>
    <w:lvl w:ilvl="1" w:tplc="F998FCCA" w:tentative="1">
      <w:start w:val="1"/>
      <w:numFmt w:val="lowerLetter"/>
      <w:lvlText w:val="%2."/>
      <w:lvlJc w:val="left"/>
      <w:pPr>
        <w:ind w:left="4704" w:hanging="360"/>
      </w:pPr>
    </w:lvl>
    <w:lvl w:ilvl="2" w:tplc="9E14CFDE" w:tentative="1">
      <w:start w:val="1"/>
      <w:numFmt w:val="lowerRoman"/>
      <w:lvlText w:val="%3."/>
      <w:lvlJc w:val="right"/>
      <w:pPr>
        <w:ind w:left="5424" w:hanging="180"/>
      </w:pPr>
    </w:lvl>
    <w:lvl w:ilvl="3" w:tplc="2C0C518E" w:tentative="1">
      <w:start w:val="1"/>
      <w:numFmt w:val="decimal"/>
      <w:lvlText w:val="%4."/>
      <w:lvlJc w:val="left"/>
      <w:pPr>
        <w:ind w:left="6144" w:hanging="360"/>
      </w:pPr>
    </w:lvl>
    <w:lvl w:ilvl="4" w:tplc="31E6CD18" w:tentative="1">
      <w:start w:val="1"/>
      <w:numFmt w:val="lowerLetter"/>
      <w:lvlText w:val="%5."/>
      <w:lvlJc w:val="left"/>
      <w:pPr>
        <w:ind w:left="6864" w:hanging="360"/>
      </w:pPr>
    </w:lvl>
    <w:lvl w:ilvl="5" w:tplc="C928ACC2" w:tentative="1">
      <w:start w:val="1"/>
      <w:numFmt w:val="lowerRoman"/>
      <w:lvlText w:val="%6."/>
      <w:lvlJc w:val="right"/>
      <w:pPr>
        <w:ind w:left="7584" w:hanging="180"/>
      </w:pPr>
    </w:lvl>
    <w:lvl w:ilvl="6" w:tplc="27F8A6D0" w:tentative="1">
      <w:start w:val="1"/>
      <w:numFmt w:val="decimal"/>
      <w:lvlText w:val="%7."/>
      <w:lvlJc w:val="left"/>
      <w:pPr>
        <w:ind w:left="8304" w:hanging="360"/>
      </w:pPr>
    </w:lvl>
    <w:lvl w:ilvl="7" w:tplc="E984E978" w:tentative="1">
      <w:start w:val="1"/>
      <w:numFmt w:val="lowerLetter"/>
      <w:lvlText w:val="%8."/>
      <w:lvlJc w:val="left"/>
      <w:pPr>
        <w:ind w:left="9024" w:hanging="360"/>
      </w:pPr>
    </w:lvl>
    <w:lvl w:ilvl="8" w:tplc="55ECC9A0" w:tentative="1">
      <w:start w:val="1"/>
      <w:numFmt w:val="lowerRoman"/>
      <w:lvlText w:val="%9."/>
      <w:lvlJc w:val="right"/>
      <w:pPr>
        <w:ind w:left="9744" w:hanging="180"/>
      </w:pPr>
    </w:lvl>
  </w:abstractNum>
  <w:abstractNum w:abstractNumId="5" w15:restartNumberingAfterBreak="0">
    <w:nsid w:val="232D22E1"/>
    <w:multiLevelType w:val="hybridMultilevel"/>
    <w:tmpl w:val="A1FA994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151A97"/>
    <w:multiLevelType w:val="hybridMultilevel"/>
    <w:tmpl w:val="E88CD6BE"/>
    <w:lvl w:ilvl="0" w:tplc="69CE9A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E424138" w:tentative="1">
      <w:start w:val="1"/>
      <w:numFmt w:val="lowerLetter"/>
      <w:lvlText w:val="%2."/>
      <w:lvlJc w:val="left"/>
      <w:pPr>
        <w:ind w:left="1440" w:hanging="360"/>
      </w:pPr>
    </w:lvl>
    <w:lvl w:ilvl="2" w:tplc="5C081E5A" w:tentative="1">
      <w:start w:val="1"/>
      <w:numFmt w:val="lowerRoman"/>
      <w:lvlText w:val="%3."/>
      <w:lvlJc w:val="right"/>
      <w:pPr>
        <w:ind w:left="2160" w:hanging="180"/>
      </w:pPr>
    </w:lvl>
    <w:lvl w:ilvl="3" w:tplc="D278E8BC" w:tentative="1">
      <w:start w:val="1"/>
      <w:numFmt w:val="decimal"/>
      <w:lvlText w:val="%4."/>
      <w:lvlJc w:val="left"/>
      <w:pPr>
        <w:ind w:left="2880" w:hanging="360"/>
      </w:pPr>
    </w:lvl>
    <w:lvl w:ilvl="4" w:tplc="09567254" w:tentative="1">
      <w:start w:val="1"/>
      <w:numFmt w:val="lowerLetter"/>
      <w:lvlText w:val="%5."/>
      <w:lvlJc w:val="left"/>
      <w:pPr>
        <w:ind w:left="3600" w:hanging="360"/>
      </w:pPr>
    </w:lvl>
    <w:lvl w:ilvl="5" w:tplc="82DA58D0" w:tentative="1">
      <w:start w:val="1"/>
      <w:numFmt w:val="lowerRoman"/>
      <w:lvlText w:val="%6."/>
      <w:lvlJc w:val="right"/>
      <w:pPr>
        <w:ind w:left="4320" w:hanging="180"/>
      </w:pPr>
    </w:lvl>
    <w:lvl w:ilvl="6" w:tplc="870E9BBE" w:tentative="1">
      <w:start w:val="1"/>
      <w:numFmt w:val="decimal"/>
      <w:lvlText w:val="%7."/>
      <w:lvlJc w:val="left"/>
      <w:pPr>
        <w:ind w:left="5040" w:hanging="360"/>
      </w:pPr>
    </w:lvl>
    <w:lvl w:ilvl="7" w:tplc="6FB02128" w:tentative="1">
      <w:start w:val="1"/>
      <w:numFmt w:val="lowerLetter"/>
      <w:lvlText w:val="%8."/>
      <w:lvlJc w:val="left"/>
      <w:pPr>
        <w:ind w:left="5760" w:hanging="360"/>
      </w:pPr>
    </w:lvl>
    <w:lvl w:ilvl="8" w:tplc="50E6D7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BB77B6"/>
    <w:multiLevelType w:val="hybridMultilevel"/>
    <w:tmpl w:val="FC16A402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31903E4"/>
    <w:multiLevelType w:val="hybridMultilevel"/>
    <w:tmpl w:val="94C840DA"/>
    <w:lvl w:ilvl="0" w:tplc="DFC2AF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33A3E52" w:tentative="1">
      <w:start w:val="1"/>
      <w:numFmt w:val="lowerLetter"/>
      <w:lvlText w:val="%2."/>
      <w:lvlJc w:val="left"/>
      <w:pPr>
        <w:ind w:left="1440" w:hanging="360"/>
      </w:pPr>
    </w:lvl>
    <w:lvl w:ilvl="2" w:tplc="3DF2BC46" w:tentative="1">
      <w:start w:val="1"/>
      <w:numFmt w:val="lowerRoman"/>
      <w:lvlText w:val="%3."/>
      <w:lvlJc w:val="right"/>
      <w:pPr>
        <w:ind w:left="2160" w:hanging="180"/>
      </w:pPr>
    </w:lvl>
    <w:lvl w:ilvl="3" w:tplc="6508836C" w:tentative="1">
      <w:start w:val="1"/>
      <w:numFmt w:val="decimal"/>
      <w:lvlText w:val="%4."/>
      <w:lvlJc w:val="left"/>
      <w:pPr>
        <w:ind w:left="2880" w:hanging="360"/>
      </w:pPr>
    </w:lvl>
    <w:lvl w:ilvl="4" w:tplc="5652EC96" w:tentative="1">
      <w:start w:val="1"/>
      <w:numFmt w:val="lowerLetter"/>
      <w:lvlText w:val="%5."/>
      <w:lvlJc w:val="left"/>
      <w:pPr>
        <w:ind w:left="3600" w:hanging="360"/>
      </w:pPr>
    </w:lvl>
    <w:lvl w:ilvl="5" w:tplc="E35E265C" w:tentative="1">
      <w:start w:val="1"/>
      <w:numFmt w:val="lowerRoman"/>
      <w:lvlText w:val="%6."/>
      <w:lvlJc w:val="right"/>
      <w:pPr>
        <w:ind w:left="4320" w:hanging="180"/>
      </w:pPr>
    </w:lvl>
    <w:lvl w:ilvl="6" w:tplc="0CF44600" w:tentative="1">
      <w:start w:val="1"/>
      <w:numFmt w:val="decimal"/>
      <w:lvlText w:val="%7."/>
      <w:lvlJc w:val="left"/>
      <w:pPr>
        <w:ind w:left="5040" w:hanging="360"/>
      </w:pPr>
    </w:lvl>
    <w:lvl w:ilvl="7" w:tplc="0136CF44" w:tentative="1">
      <w:start w:val="1"/>
      <w:numFmt w:val="lowerLetter"/>
      <w:lvlText w:val="%8."/>
      <w:lvlJc w:val="left"/>
      <w:pPr>
        <w:ind w:left="5760" w:hanging="360"/>
      </w:pPr>
    </w:lvl>
    <w:lvl w:ilvl="8" w:tplc="DD324B3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312593"/>
    <w:multiLevelType w:val="hybridMultilevel"/>
    <w:tmpl w:val="88582E02"/>
    <w:lvl w:ilvl="0" w:tplc="FC4A4324">
      <w:start w:val="1"/>
      <w:numFmt w:val="decimal"/>
      <w:lvlText w:val="%1."/>
      <w:lvlJc w:val="left"/>
      <w:pPr>
        <w:ind w:left="720" w:hanging="360"/>
      </w:pPr>
    </w:lvl>
    <w:lvl w:ilvl="1" w:tplc="216EC9FE" w:tentative="1">
      <w:start w:val="1"/>
      <w:numFmt w:val="lowerLetter"/>
      <w:lvlText w:val="%2."/>
      <w:lvlJc w:val="left"/>
      <w:pPr>
        <w:ind w:left="1440" w:hanging="360"/>
      </w:pPr>
    </w:lvl>
    <w:lvl w:ilvl="2" w:tplc="CCD0E2F0" w:tentative="1">
      <w:start w:val="1"/>
      <w:numFmt w:val="lowerRoman"/>
      <w:lvlText w:val="%3."/>
      <w:lvlJc w:val="right"/>
      <w:pPr>
        <w:ind w:left="2160" w:hanging="180"/>
      </w:pPr>
    </w:lvl>
    <w:lvl w:ilvl="3" w:tplc="AA923372" w:tentative="1">
      <w:start w:val="1"/>
      <w:numFmt w:val="decimal"/>
      <w:lvlText w:val="%4."/>
      <w:lvlJc w:val="left"/>
      <w:pPr>
        <w:ind w:left="2880" w:hanging="360"/>
      </w:pPr>
    </w:lvl>
    <w:lvl w:ilvl="4" w:tplc="0318F83E" w:tentative="1">
      <w:start w:val="1"/>
      <w:numFmt w:val="lowerLetter"/>
      <w:lvlText w:val="%5."/>
      <w:lvlJc w:val="left"/>
      <w:pPr>
        <w:ind w:left="3600" w:hanging="360"/>
      </w:pPr>
    </w:lvl>
    <w:lvl w:ilvl="5" w:tplc="EBD26158" w:tentative="1">
      <w:start w:val="1"/>
      <w:numFmt w:val="lowerRoman"/>
      <w:lvlText w:val="%6."/>
      <w:lvlJc w:val="right"/>
      <w:pPr>
        <w:ind w:left="4320" w:hanging="180"/>
      </w:pPr>
    </w:lvl>
    <w:lvl w:ilvl="6" w:tplc="CAFA557A" w:tentative="1">
      <w:start w:val="1"/>
      <w:numFmt w:val="decimal"/>
      <w:lvlText w:val="%7."/>
      <w:lvlJc w:val="left"/>
      <w:pPr>
        <w:ind w:left="5040" w:hanging="360"/>
      </w:pPr>
    </w:lvl>
    <w:lvl w:ilvl="7" w:tplc="A3D00AA2" w:tentative="1">
      <w:start w:val="1"/>
      <w:numFmt w:val="lowerLetter"/>
      <w:lvlText w:val="%8."/>
      <w:lvlJc w:val="left"/>
      <w:pPr>
        <w:ind w:left="5760" w:hanging="360"/>
      </w:pPr>
    </w:lvl>
    <w:lvl w:ilvl="8" w:tplc="5394E9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F13644"/>
    <w:multiLevelType w:val="hybridMultilevel"/>
    <w:tmpl w:val="039CB9CE"/>
    <w:lvl w:ilvl="0" w:tplc="7720744A">
      <w:start w:val="1"/>
      <w:numFmt w:val="decimal"/>
      <w:lvlText w:val="%1."/>
      <w:lvlJc w:val="left"/>
      <w:pPr>
        <w:ind w:left="360" w:hanging="240"/>
      </w:pPr>
      <w:rPr>
        <w:rFonts w:ascii="Times New Roman" w:eastAsia="Times New Roman" w:hAnsi="Times New Roman" w:cs="Times New Roman" w:hint="default"/>
        <w:b/>
        <w:bCs/>
        <w:spacing w:val="-4"/>
        <w:w w:val="99"/>
        <w:sz w:val="24"/>
        <w:szCs w:val="24"/>
        <w:lang w:val="en-US" w:eastAsia="en-US" w:bidi="ar-SA"/>
      </w:rPr>
    </w:lvl>
    <w:lvl w:ilvl="1" w:tplc="C2E0A0C0">
      <w:numFmt w:val="bullet"/>
      <w:lvlText w:val="•"/>
      <w:lvlJc w:val="left"/>
      <w:pPr>
        <w:ind w:left="1250" w:hanging="240"/>
      </w:pPr>
      <w:rPr>
        <w:rFonts w:hint="default"/>
        <w:lang w:val="en-US" w:eastAsia="en-US" w:bidi="ar-SA"/>
      </w:rPr>
    </w:lvl>
    <w:lvl w:ilvl="2" w:tplc="65A0295E">
      <w:numFmt w:val="bullet"/>
      <w:lvlText w:val="•"/>
      <w:lvlJc w:val="left"/>
      <w:pPr>
        <w:ind w:left="2141" w:hanging="240"/>
      </w:pPr>
      <w:rPr>
        <w:rFonts w:hint="default"/>
        <w:lang w:val="en-US" w:eastAsia="en-US" w:bidi="ar-SA"/>
      </w:rPr>
    </w:lvl>
    <w:lvl w:ilvl="3" w:tplc="5AC49AC8">
      <w:numFmt w:val="bullet"/>
      <w:lvlText w:val="•"/>
      <w:lvlJc w:val="left"/>
      <w:pPr>
        <w:ind w:left="3031" w:hanging="240"/>
      </w:pPr>
      <w:rPr>
        <w:rFonts w:hint="default"/>
        <w:lang w:val="en-US" w:eastAsia="en-US" w:bidi="ar-SA"/>
      </w:rPr>
    </w:lvl>
    <w:lvl w:ilvl="4" w:tplc="54387A22">
      <w:numFmt w:val="bullet"/>
      <w:lvlText w:val="•"/>
      <w:lvlJc w:val="left"/>
      <w:pPr>
        <w:ind w:left="3922" w:hanging="240"/>
      </w:pPr>
      <w:rPr>
        <w:rFonts w:hint="default"/>
        <w:lang w:val="en-US" w:eastAsia="en-US" w:bidi="ar-SA"/>
      </w:rPr>
    </w:lvl>
    <w:lvl w:ilvl="5" w:tplc="F08CC328">
      <w:numFmt w:val="bullet"/>
      <w:lvlText w:val="•"/>
      <w:lvlJc w:val="left"/>
      <w:pPr>
        <w:ind w:left="4813" w:hanging="240"/>
      </w:pPr>
      <w:rPr>
        <w:rFonts w:hint="default"/>
        <w:lang w:val="en-US" w:eastAsia="en-US" w:bidi="ar-SA"/>
      </w:rPr>
    </w:lvl>
    <w:lvl w:ilvl="6" w:tplc="4EC07D70">
      <w:numFmt w:val="bullet"/>
      <w:lvlText w:val="•"/>
      <w:lvlJc w:val="left"/>
      <w:pPr>
        <w:ind w:left="5703" w:hanging="240"/>
      </w:pPr>
      <w:rPr>
        <w:rFonts w:hint="default"/>
        <w:lang w:val="en-US" w:eastAsia="en-US" w:bidi="ar-SA"/>
      </w:rPr>
    </w:lvl>
    <w:lvl w:ilvl="7" w:tplc="9652401C">
      <w:numFmt w:val="bullet"/>
      <w:lvlText w:val="•"/>
      <w:lvlJc w:val="left"/>
      <w:pPr>
        <w:ind w:left="6594" w:hanging="240"/>
      </w:pPr>
      <w:rPr>
        <w:rFonts w:hint="default"/>
        <w:lang w:val="en-US" w:eastAsia="en-US" w:bidi="ar-SA"/>
      </w:rPr>
    </w:lvl>
    <w:lvl w:ilvl="8" w:tplc="E91A0CBE">
      <w:numFmt w:val="bullet"/>
      <w:lvlText w:val="•"/>
      <w:lvlJc w:val="left"/>
      <w:pPr>
        <w:ind w:left="7485" w:hanging="240"/>
      </w:pPr>
      <w:rPr>
        <w:rFonts w:hint="default"/>
        <w:lang w:val="en-US" w:eastAsia="en-US" w:bidi="ar-SA"/>
      </w:rPr>
    </w:lvl>
  </w:abstractNum>
  <w:abstractNum w:abstractNumId="11" w15:restartNumberingAfterBreak="0">
    <w:nsid w:val="4B6930EE"/>
    <w:multiLevelType w:val="multilevel"/>
    <w:tmpl w:val="B8E4A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E1E1214"/>
    <w:multiLevelType w:val="multilevel"/>
    <w:tmpl w:val="845EA9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02B45F7"/>
    <w:multiLevelType w:val="hybridMultilevel"/>
    <w:tmpl w:val="CDC4663C"/>
    <w:lvl w:ilvl="0" w:tplc="0D5846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32B2B6" w:tentative="1">
      <w:start w:val="1"/>
      <w:numFmt w:val="lowerLetter"/>
      <w:lvlText w:val="%2."/>
      <w:lvlJc w:val="left"/>
      <w:pPr>
        <w:ind w:left="1440" w:hanging="360"/>
      </w:pPr>
    </w:lvl>
    <w:lvl w:ilvl="2" w:tplc="91700EDA" w:tentative="1">
      <w:start w:val="1"/>
      <w:numFmt w:val="lowerRoman"/>
      <w:lvlText w:val="%3."/>
      <w:lvlJc w:val="right"/>
      <w:pPr>
        <w:ind w:left="2160" w:hanging="180"/>
      </w:pPr>
    </w:lvl>
    <w:lvl w:ilvl="3" w:tplc="368E774C" w:tentative="1">
      <w:start w:val="1"/>
      <w:numFmt w:val="decimal"/>
      <w:lvlText w:val="%4."/>
      <w:lvlJc w:val="left"/>
      <w:pPr>
        <w:ind w:left="2880" w:hanging="360"/>
      </w:pPr>
    </w:lvl>
    <w:lvl w:ilvl="4" w:tplc="1B223ACE" w:tentative="1">
      <w:start w:val="1"/>
      <w:numFmt w:val="lowerLetter"/>
      <w:lvlText w:val="%5."/>
      <w:lvlJc w:val="left"/>
      <w:pPr>
        <w:ind w:left="3600" w:hanging="360"/>
      </w:pPr>
    </w:lvl>
    <w:lvl w:ilvl="5" w:tplc="4050A164" w:tentative="1">
      <w:start w:val="1"/>
      <w:numFmt w:val="lowerRoman"/>
      <w:lvlText w:val="%6."/>
      <w:lvlJc w:val="right"/>
      <w:pPr>
        <w:ind w:left="4320" w:hanging="180"/>
      </w:pPr>
    </w:lvl>
    <w:lvl w:ilvl="6" w:tplc="EC0ADDE8" w:tentative="1">
      <w:start w:val="1"/>
      <w:numFmt w:val="decimal"/>
      <w:lvlText w:val="%7."/>
      <w:lvlJc w:val="left"/>
      <w:pPr>
        <w:ind w:left="5040" w:hanging="360"/>
      </w:pPr>
    </w:lvl>
    <w:lvl w:ilvl="7" w:tplc="89060AC2" w:tentative="1">
      <w:start w:val="1"/>
      <w:numFmt w:val="lowerLetter"/>
      <w:lvlText w:val="%8."/>
      <w:lvlJc w:val="left"/>
      <w:pPr>
        <w:ind w:left="5760" w:hanging="360"/>
      </w:pPr>
    </w:lvl>
    <w:lvl w:ilvl="8" w:tplc="1D0C986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BE47BD"/>
    <w:multiLevelType w:val="hybridMultilevel"/>
    <w:tmpl w:val="F2986CAE"/>
    <w:lvl w:ilvl="0" w:tplc="A442F9D2">
      <w:start w:val="1"/>
      <w:numFmt w:val="decimal"/>
      <w:lvlText w:val="%1."/>
      <w:lvlJc w:val="left"/>
      <w:pPr>
        <w:ind w:left="360" w:hanging="240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  <w:lang w:val="en-US" w:eastAsia="en-US" w:bidi="ar-SA"/>
      </w:rPr>
    </w:lvl>
    <w:lvl w:ilvl="1" w:tplc="9FFAE5B8">
      <w:numFmt w:val="bullet"/>
      <w:lvlText w:val="•"/>
      <w:lvlJc w:val="left"/>
      <w:pPr>
        <w:ind w:left="660" w:hanging="240"/>
      </w:pPr>
      <w:rPr>
        <w:rFonts w:hint="default"/>
        <w:lang w:val="en-US" w:eastAsia="en-US" w:bidi="ar-SA"/>
      </w:rPr>
    </w:lvl>
    <w:lvl w:ilvl="2" w:tplc="64A0B684">
      <w:numFmt w:val="bullet"/>
      <w:lvlText w:val="•"/>
      <w:lvlJc w:val="left"/>
      <w:pPr>
        <w:ind w:left="1616" w:hanging="240"/>
      </w:pPr>
      <w:rPr>
        <w:rFonts w:hint="default"/>
        <w:lang w:val="en-US" w:eastAsia="en-US" w:bidi="ar-SA"/>
      </w:rPr>
    </w:lvl>
    <w:lvl w:ilvl="3" w:tplc="99F25F7C">
      <w:numFmt w:val="bullet"/>
      <w:lvlText w:val="•"/>
      <w:lvlJc w:val="left"/>
      <w:pPr>
        <w:ind w:left="2572" w:hanging="240"/>
      </w:pPr>
      <w:rPr>
        <w:rFonts w:hint="default"/>
        <w:lang w:val="en-US" w:eastAsia="en-US" w:bidi="ar-SA"/>
      </w:rPr>
    </w:lvl>
    <w:lvl w:ilvl="4" w:tplc="AD34249E">
      <w:numFmt w:val="bullet"/>
      <w:lvlText w:val="•"/>
      <w:lvlJc w:val="left"/>
      <w:pPr>
        <w:ind w:left="3528" w:hanging="240"/>
      </w:pPr>
      <w:rPr>
        <w:rFonts w:hint="default"/>
        <w:lang w:val="en-US" w:eastAsia="en-US" w:bidi="ar-SA"/>
      </w:rPr>
    </w:lvl>
    <w:lvl w:ilvl="5" w:tplc="2760038A">
      <w:numFmt w:val="bullet"/>
      <w:lvlText w:val="•"/>
      <w:lvlJc w:val="left"/>
      <w:pPr>
        <w:ind w:left="4485" w:hanging="240"/>
      </w:pPr>
      <w:rPr>
        <w:rFonts w:hint="default"/>
        <w:lang w:val="en-US" w:eastAsia="en-US" w:bidi="ar-SA"/>
      </w:rPr>
    </w:lvl>
    <w:lvl w:ilvl="6" w:tplc="40F0C170">
      <w:numFmt w:val="bullet"/>
      <w:lvlText w:val="•"/>
      <w:lvlJc w:val="left"/>
      <w:pPr>
        <w:ind w:left="5441" w:hanging="240"/>
      </w:pPr>
      <w:rPr>
        <w:rFonts w:hint="default"/>
        <w:lang w:val="en-US" w:eastAsia="en-US" w:bidi="ar-SA"/>
      </w:rPr>
    </w:lvl>
    <w:lvl w:ilvl="7" w:tplc="5672E49E">
      <w:numFmt w:val="bullet"/>
      <w:lvlText w:val="•"/>
      <w:lvlJc w:val="left"/>
      <w:pPr>
        <w:ind w:left="6397" w:hanging="240"/>
      </w:pPr>
      <w:rPr>
        <w:rFonts w:hint="default"/>
        <w:lang w:val="en-US" w:eastAsia="en-US" w:bidi="ar-SA"/>
      </w:rPr>
    </w:lvl>
    <w:lvl w:ilvl="8" w:tplc="2DB0153A">
      <w:numFmt w:val="bullet"/>
      <w:lvlText w:val="•"/>
      <w:lvlJc w:val="left"/>
      <w:pPr>
        <w:ind w:left="7353" w:hanging="240"/>
      </w:pPr>
      <w:rPr>
        <w:rFonts w:hint="default"/>
        <w:lang w:val="en-US" w:eastAsia="en-US" w:bidi="ar-SA"/>
      </w:rPr>
    </w:lvl>
  </w:abstractNum>
  <w:abstractNum w:abstractNumId="15" w15:restartNumberingAfterBreak="0">
    <w:nsid w:val="55DF1F63"/>
    <w:multiLevelType w:val="multilevel"/>
    <w:tmpl w:val="82265D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7A8031B"/>
    <w:multiLevelType w:val="hybridMultilevel"/>
    <w:tmpl w:val="640A7176"/>
    <w:lvl w:ilvl="0" w:tplc="61BCC800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F971B0"/>
    <w:multiLevelType w:val="hybridMultilevel"/>
    <w:tmpl w:val="E6E21234"/>
    <w:lvl w:ilvl="0" w:tplc="2FDC623A">
      <w:start w:val="1"/>
      <w:numFmt w:val="decimal"/>
      <w:lvlText w:val="%1."/>
      <w:lvlJc w:val="left"/>
      <w:pPr>
        <w:ind w:left="360" w:hanging="240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  <w:lang w:val="en-US" w:eastAsia="en-US" w:bidi="ar-SA"/>
      </w:rPr>
    </w:lvl>
    <w:lvl w:ilvl="1" w:tplc="D676E356">
      <w:numFmt w:val="bullet"/>
      <w:lvlText w:val="•"/>
      <w:lvlJc w:val="left"/>
      <w:pPr>
        <w:ind w:left="660" w:hanging="240"/>
      </w:pPr>
      <w:rPr>
        <w:rFonts w:hint="default"/>
        <w:lang w:val="en-US" w:eastAsia="en-US" w:bidi="ar-SA"/>
      </w:rPr>
    </w:lvl>
    <w:lvl w:ilvl="2" w:tplc="EE3C1552">
      <w:numFmt w:val="bullet"/>
      <w:lvlText w:val="•"/>
      <w:lvlJc w:val="left"/>
      <w:pPr>
        <w:ind w:left="1616" w:hanging="240"/>
      </w:pPr>
      <w:rPr>
        <w:rFonts w:hint="default"/>
        <w:lang w:val="en-US" w:eastAsia="en-US" w:bidi="ar-SA"/>
      </w:rPr>
    </w:lvl>
    <w:lvl w:ilvl="3" w:tplc="556EDF70">
      <w:numFmt w:val="bullet"/>
      <w:lvlText w:val="•"/>
      <w:lvlJc w:val="left"/>
      <w:pPr>
        <w:ind w:left="2572" w:hanging="240"/>
      </w:pPr>
      <w:rPr>
        <w:rFonts w:hint="default"/>
        <w:lang w:val="en-US" w:eastAsia="en-US" w:bidi="ar-SA"/>
      </w:rPr>
    </w:lvl>
    <w:lvl w:ilvl="4" w:tplc="545A6104">
      <w:numFmt w:val="bullet"/>
      <w:lvlText w:val="•"/>
      <w:lvlJc w:val="left"/>
      <w:pPr>
        <w:ind w:left="3528" w:hanging="240"/>
      </w:pPr>
      <w:rPr>
        <w:rFonts w:hint="default"/>
        <w:lang w:val="en-US" w:eastAsia="en-US" w:bidi="ar-SA"/>
      </w:rPr>
    </w:lvl>
    <w:lvl w:ilvl="5" w:tplc="3A30CAAA">
      <w:numFmt w:val="bullet"/>
      <w:lvlText w:val="•"/>
      <w:lvlJc w:val="left"/>
      <w:pPr>
        <w:ind w:left="4485" w:hanging="240"/>
      </w:pPr>
      <w:rPr>
        <w:rFonts w:hint="default"/>
        <w:lang w:val="en-US" w:eastAsia="en-US" w:bidi="ar-SA"/>
      </w:rPr>
    </w:lvl>
    <w:lvl w:ilvl="6" w:tplc="8E76A70A">
      <w:numFmt w:val="bullet"/>
      <w:lvlText w:val="•"/>
      <w:lvlJc w:val="left"/>
      <w:pPr>
        <w:ind w:left="5441" w:hanging="240"/>
      </w:pPr>
      <w:rPr>
        <w:rFonts w:hint="default"/>
        <w:lang w:val="en-US" w:eastAsia="en-US" w:bidi="ar-SA"/>
      </w:rPr>
    </w:lvl>
    <w:lvl w:ilvl="7" w:tplc="A1B8975E">
      <w:numFmt w:val="bullet"/>
      <w:lvlText w:val="•"/>
      <w:lvlJc w:val="left"/>
      <w:pPr>
        <w:ind w:left="6397" w:hanging="240"/>
      </w:pPr>
      <w:rPr>
        <w:rFonts w:hint="default"/>
        <w:lang w:val="en-US" w:eastAsia="en-US" w:bidi="ar-SA"/>
      </w:rPr>
    </w:lvl>
    <w:lvl w:ilvl="8" w:tplc="66B47FA2">
      <w:numFmt w:val="bullet"/>
      <w:lvlText w:val="•"/>
      <w:lvlJc w:val="left"/>
      <w:pPr>
        <w:ind w:left="7353" w:hanging="240"/>
      </w:pPr>
      <w:rPr>
        <w:rFonts w:hint="default"/>
        <w:lang w:val="en-US" w:eastAsia="en-US" w:bidi="ar-SA"/>
      </w:rPr>
    </w:lvl>
  </w:abstractNum>
  <w:abstractNum w:abstractNumId="18" w15:restartNumberingAfterBreak="0">
    <w:nsid w:val="5F533653"/>
    <w:multiLevelType w:val="multilevel"/>
    <w:tmpl w:val="B874C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E241FB4"/>
    <w:multiLevelType w:val="hybridMultilevel"/>
    <w:tmpl w:val="AF54DC4C"/>
    <w:lvl w:ilvl="0" w:tplc="DC8ED702">
      <w:start w:val="1"/>
      <w:numFmt w:val="decimal"/>
      <w:lvlText w:val="%1."/>
      <w:lvlJc w:val="left"/>
      <w:pPr>
        <w:ind w:left="360" w:hanging="240"/>
      </w:pPr>
      <w:rPr>
        <w:rFonts w:ascii="Times New Roman" w:eastAsia="Times New Roman" w:hAnsi="Times New Roman" w:cs="Times New Roman" w:hint="default"/>
        <w:b/>
        <w:bCs/>
        <w:w w:val="99"/>
        <w:sz w:val="24"/>
        <w:szCs w:val="24"/>
        <w:lang w:val="en-US" w:eastAsia="en-US" w:bidi="ar-SA"/>
      </w:rPr>
    </w:lvl>
    <w:lvl w:ilvl="1" w:tplc="F7D8DE54">
      <w:numFmt w:val="bullet"/>
      <w:lvlText w:val="•"/>
      <w:lvlJc w:val="left"/>
      <w:pPr>
        <w:ind w:left="660" w:hanging="240"/>
      </w:pPr>
      <w:rPr>
        <w:rFonts w:hint="default"/>
        <w:lang w:val="en-US" w:eastAsia="en-US" w:bidi="ar-SA"/>
      </w:rPr>
    </w:lvl>
    <w:lvl w:ilvl="2" w:tplc="E46EF48E">
      <w:numFmt w:val="bullet"/>
      <w:lvlText w:val="•"/>
      <w:lvlJc w:val="left"/>
      <w:pPr>
        <w:ind w:left="1616" w:hanging="240"/>
      </w:pPr>
      <w:rPr>
        <w:rFonts w:hint="default"/>
        <w:lang w:val="en-US" w:eastAsia="en-US" w:bidi="ar-SA"/>
      </w:rPr>
    </w:lvl>
    <w:lvl w:ilvl="3" w:tplc="ADE6E344">
      <w:numFmt w:val="bullet"/>
      <w:lvlText w:val="•"/>
      <w:lvlJc w:val="left"/>
      <w:pPr>
        <w:ind w:left="2572" w:hanging="240"/>
      </w:pPr>
      <w:rPr>
        <w:rFonts w:hint="default"/>
        <w:lang w:val="en-US" w:eastAsia="en-US" w:bidi="ar-SA"/>
      </w:rPr>
    </w:lvl>
    <w:lvl w:ilvl="4" w:tplc="3192F99E">
      <w:numFmt w:val="bullet"/>
      <w:lvlText w:val="•"/>
      <w:lvlJc w:val="left"/>
      <w:pPr>
        <w:ind w:left="3528" w:hanging="240"/>
      </w:pPr>
      <w:rPr>
        <w:rFonts w:hint="default"/>
        <w:lang w:val="en-US" w:eastAsia="en-US" w:bidi="ar-SA"/>
      </w:rPr>
    </w:lvl>
    <w:lvl w:ilvl="5" w:tplc="AF746FF2">
      <w:numFmt w:val="bullet"/>
      <w:lvlText w:val="•"/>
      <w:lvlJc w:val="left"/>
      <w:pPr>
        <w:ind w:left="4485" w:hanging="240"/>
      </w:pPr>
      <w:rPr>
        <w:rFonts w:hint="default"/>
        <w:lang w:val="en-US" w:eastAsia="en-US" w:bidi="ar-SA"/>
      </w:rPr>
    </w:lvl>
    <w:lvl w:ilvl="6" w:tplc="35BCBE94">
      <w:numFmt w:val="bullet"/>
      <w:lvlText w:val="•"/>
      <w:lvlJc w:val="left"/>
      <w:pPr>
        <w:ind w:left="5441" w:hanging="240"/>
      </w:pPr>
      <w:rPr>
        <w:rFonts w:hint="default"/>
        <w:lang w:val="en-US" w:eastAsia="en-US" w:bidi="ar-SA"/>
      </w:rPr>
    </w:lvl>
    <w:lvl w:ilvl="7" w:tplc="ADC4E8DE">
      <w:numFmt w:val="bullet"/>
      <w:lvlText w:val="•"/>
      <w:lvlJc w:val="left"/>
      <w:pPr>
        <w:ind w:left="6397" w:hanging="240"/>
      </w:pPr>
      <w:rPr>
        <w:rFonts w:hint="default"/>
        <w:lang w:val="en-US" w:eastAsia="en-US" w:bidi="ar-SA"/>
      </w:rPr>
    </w:lvl>
    <w:lvl w:ilvl="8" w:tplc="178EEEFA">
      <w:numFmt w:val="bullet"/>
      <w:lvlText w:val="•"/>
      <w:lvlJc w:val="left"/>
      <w:pPr>
        <w:ind w:left="7353" w:hanging="240"/>
      </w:pPr>
      <w:rPr>
        <w:rFonts w:hint="default"/>
        <w:lang w:val="en-US" w:eastAsia="en-US" w:bidi="ar-SA"/>
      </w:rPr>
    </w:lvl>
  </w:abstractNum>
  <w:abstractNum w:abstractNumId="20" w15:restartNumberingAfterBreak="0">
    <w:nsid w:val="704548EB"/>
    <w:multiLevelType w:val="multilevel"/>
    <w:tmpl w:val="5518109E"/>
    <w:lvl w:ilvl="0">
      <w:start w:val="1"/>
      <w:numFmt w:val="decimal"/>
      <w:lvlText w:val="%1."/>
      <w:lvlJc w:val="left"/>
      <w:pPr>
        <w:ind w:left="360" w:hanging="360"/>
      </w:pPr>
      <w:rPr>
        <w:rFonts w:ascii="Candara" w:hAnsi="Candara"/>
        <w:b w:val="0"/>
        <w:sz w:val="24"/>
        <w:szCs w:val="24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3D62366"/>
    <w:multiLevelType w:val="hybridMultilevel"/>
    <w:tmpl w:val="C1B85B90"/>
    <w:lvl w:ilvl="0" w:tplc="2F2861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92E8C10" w:tentative="1">
      <w:start w:val="1"/>
      <w:numFmt w:val="lowerLetter"/>
      <w:lvlText w:val="%2."/>
      <w:lvlJc w:val="left"/>
      <w:pPr>
        <w:ind w:left="1440" w:hanging="360"/>
      </w:pPr>
    </w:lvl>
    <w:lvl w:ilvl="2" w:tplc="DE54BA32" w:tentative="1">
      <w:start w:val="1"/>
      <w:numFmt w:val="lowerRoman"/>
      <w:lvlText w:val="%3."/>
      <w:lvlJc w:val="right"/>
      <w:pPr>
        <w:ind w:left="2160" w:hanging="180"/>
      </w:pPr>
    </w:lvl>
    <w:lvl w:ilvl="3" w:tplc="9732004E" w:tentative="1">
      <w:start w:val="1"/>
      <w:numFmt w:val="decimal"/>
      <w:lvlText w:val="%4."/>
      <w:lvlJc w:val="left"/>
      <w:pPr>
        <w:ind w:left="2880" w:hanging="360"/>
      </w:pPr>
    </w:lvl>
    <w:lvl w:ilvl="4" w:tplc="F86CD618" w:tentative="1">
      <w:start w:val="1"/>
      <w:numFmt w:val="lowerLetter"/>
      <w:lvlText w:val="%5."/>
      <w:lvlJc w:val="left"/>
      <w:pPr>
        <w:ind w:left="3600" w:hanging="360"/>
      </w:pPr>
    </w:lvl>
    <w:lvl w:ilvl="5" w:tplc="CFF0C048" w:tentative="1">
      <w:start w:val="1"/>
      <w:numFmt w:val="lowerRoman"/>
      <w:lvlText w:val="%6."/>
      <w:lvlJc w:val="right"/>
      <w:pPr>
        <w:ind w:left="4320" w:hanging="180"/>
      </w:pPr>
    </w:lvl>
    <w:lvl w:ilvl="6" w:tplc="40FA4620" w:tentative="1">
      <w:start w:val="1"/>
      <w:numFmt w:val="decimal"/>
      <w:lvlText w:val="%7."/>
      <w:lvlJc w:val="left"/>
      <w:pPr>
        <w:ind w:left="5040" w:hanging="360"/>
      </w:pPr>
    </w:lvl>
    <w:lvl w:ilvl="7" w:tplc="94BA1C1A" w:tentative="1">
      <w:start w:val="1"/>
      <w:numFmt w:val="lowerLetter"/>
      <w:lvlText w:val="%8."/>
      <w:lvlJc w:val="left"/>
      <w:pPr>
        <w:ind w:left="5760" w:hanging="360"/>
      </w:pPr>
    </w:lvl>
    <w:lvl w:ilvl="8" w:tplc="8EDC19FA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3619220">
    <w:abstractNumId w:val="0"/>
  </w:num>
  <w:num w:numId="2" w16cid:durableId="1304120513">
    <w:abstractNumId w:val="4"/>
  </w:num>
  <w:num w:numId="3" w16cid:durableId="1930699931">
    <w:abstractNumId w:val="9"/>
  </w:num>
  <w:num w:numId="4" w16cid:durableId="28721677">
    <w:abstractNumId w:val="8"/>
  </w:num>
  <w:num w:numId="5" w16cid:durableId="1678537826">
    <w:abstractNumId w:val="21"/>
  </w:num>
  <w:num w:numId="6" w16cid:durableId="1820537690">
    <w:abstractNumId w:val="1"/>
  </w:num>
  <w:num w:numId="7" w16cid:durableId="1526481426">
    <w:abstractNumId w:val="1"/>
  </w:num>
  <w:num w:numId="8" w16cid:durableId="287013865">
    <w:abstractNumId w:val="13"/>
  </w:num>
  <w:num w:numId="9" w16cid:durableId="94982726">
    <w:abstractNumId w:val="3"/>
  </w:num>
  <w:num w:numId="10" w16cid:durableId="3827975">
    <w:abstractNumId w:val="6"/>
  </w:num>
  <w:num w:numId="11" w16cid:durableId="257106446">
    <w:abstractNumId w:val="2"/>
  </w:num>
  <w:num w:numId="12" w16cid:durableId="1474368345">
    <w:abstractNumId w:val="12"/>
  </w:num>
  <w:num w:numId="13" w16cid:durableId="1158299853">
    <w:abstractNumId w:val="15"/>
  </w:num>
  <w:num w:numId="14" w16cid:durableId="1029066743">
    <w:abstractNumId w:val="18"/>
  </w:num>
  <w:num w:numId="15" w16cid:durableId="2123526572">
    <w:abstractNumId w:val="10"/>
  </w:num>
  <w:num w:numId="16" w16cid:durableId="1665743382">
    <w:abstractNumId w:val="19"/>
  </w:num>
  <w:num w:numId="17" w16cid:durableId="1433941657">
    <w:abstractNumId w:val="17"/>
  </w:num>
  <w:num w:numId="18" w16cid:durableId="654145263">
    <w:abstractNumId w:val="14"/>
  </w:num>
  <w:num w:numId="19" w16cid:durableId="469136337">
    <w:abstractNumId w:val="11"/>
  </w:num>
  <w:num w:numId="20" w16cid:durableId="62217498">
    <w:abstractNumId w:val="7"/>
  </w:num>
  <w:num w:numId="21" w16cid:durableId="945577597">
    <w:abstractNumId w:val="20"/>
  </w:num>
  <w:num w:numId="22" w16cid:durableId="739716715">
    <w:abstractNumId w:val="5"/>
  </w:num>
  <w:num w:numId="23" w16cid:durableId="60407114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pt-BR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2B2"/>
    <w:rsid w:val="00001AF6"/>
    <w:rsid w:val="00003752"/>
    <w:rsid w:val="0000458F"/>
    <w:rsid w:val="00004970"/>
    <w:rsid w:val="00004BE2"/>
    <w:rsid w:val="000056F7"/>
    <w:rsid w:val="00005D77"/>
    <w:rsid w:val="00006DDE"/>
    <w:rsid w:val="000076DA"/>
    <w:rsid w:val="00007F4D"/>
    <w:rsid w:val="00011297"/>
    <w:rsid w:val="00012CCA"/>
    <w:rsid w:val="00014B69"/>
    <w:rsid w:val="000166A4"/>
    <w:rsid w:val="00016EE3"/>
    <w:rsid w:val="000174E6"/>
    <w:rsid w:val="00017D06"/>
    <w:rsid w:val="00021A06"/>
    <w:rsid w:val="000242BA"/>
    <w:rsid w:val="0002721F"/>
    <w:rsid w:val="0003340F"/>
    <w:rsid w:val="0003421A"/>
    <w:rsid w:val="000363FE"/>
    <w:rsid w:val="00037060"/>
    <w:rsid w:val="0003718B"/>
    <w:rsid w:val="00037EF4"/>
    <w:rsid w:val="000425EC"/>
    <w:rsid w:val="00042854"/>
    <w:rsid w:val="00043E05"/>
    <w:rsid w:val="00045914"/>
    <w:rsid w:val="000464B9"/>
    <w:rsid w:val="00050909"/>
    <w:rsid w:val="00051733"/>
    <w:rsid w:val="00051CC7"/>
    <w:rsid w:val="00051F4D"/>
    <w:rsid w:val="00052CD9"/>
    <w:rsid w:val="00054F0B"/>
    <w:rsid w:val="00055668"/>
    <w:rsid w:val="00055915"/>
    <w:rsid w:val="00056B6D"/>
    <w:rsid w:val="00056BF4"/>
    <w:rsid w:val="00061158"/>
    <w:rsid w:val="000651B2"/>
    <w:rsid w:val="00066451"/>
    <w:rsid w:val="00070213"/>
    <w:rsid w:val="000705DB"/>
    <w:rsid w:val="00071B11"/>
    <w:rsid w:val="0007287F"/>
    <w:rsid w:val="00072981"/>
    <w:rsid w:val="00073FEB"/>
    <w:rsid w:val="00075A4B"/>
    <w:rsid w:val="00076398"/>
    <w:rsid w:val="00076C1B"/>
    <w:rsid w:val="000806A0"/>
    <w:rsid w:val="00082059"/>
    <w:rsid w:val="0008231D"/>
    <w:rsid w:val="0008254B"/>
    <w:rsid w:val="00083517"/>
    <w:rsid w:val="00083AA3"/>
    <w:rsid w:val="00084813"/>
    <w:rsid w:val="000852B8"/>
    <w:rsid w:val="00086ED6"/>
    <w:rsid w:val="00090F41"/>
    <w:rsid w:val="00092D08"/>
    <w:rsid w:val="00094BB4"/>
    <w:rsid w:val="0009530E"/>
    <w:rsid w:val="000A1E14"/>
    <w:rsid w:val="000A5CE7"/>
    <w:rsid w:val="000A60D4"/>
    <w:rsid w:val="000A6DE4"/>
    <w:rsid w:val="000A76BC"/>
    <w:rsid w:val="000A7876"/>
    <w:rsid w:val="000B00BC"/>
    <w:rsid w:val="000B2687"/>
    <w:rsid w:val="000B2752"/>
    <w:rsid w:val="000B2EA2"/>
    <w:rsid w:val="000B3C5B"/>
    <w:rsid w:val="000B3CAB"/>
    <w:rsid w:val="000B4E33"/>
    <w:rsid w:val="000B65D1"/>
    <w:rsid w:val="000B6C26"/>
    <w:rsid w:val="000B7B60"/>
    <w:rsid w:val="000B7B87"/>
    <w:rsid w:val="000C1B6F"/>
    <w:rsid w:val="000C2431"/>
    <w:rsid w:val="000C4177"/>
    <w:rsid w:val="000C41AC"/>
    <w:rsid w:val="000C4781"/>
    <w:rsid w:val="000C4A93"/>
    <w:rsid w:val="000C5373"/>
    <w:rsid w:val="000C65C4"/>
    <w:rsid w:val="000C7CFF"/>
    <w:rsid w:val="000D0427"/>
    <w:rsid w:val="000D10E4"/>
    <w:rsid w:val="000D12E5"/>
    <w:rsid w:val="000D19DB"/>
    <w:rsid w:val="000D1C42"/>
    <w:rsid w:val="000D278A"/>
    <w:rsid w:val="000D2A52"/>
    <w:rsid w:val="000D3D43"/>
    <w:rsid w:val="000D4DF1"/>
    <w:rsid w:val="000D5D8D"/>
    <w:rsid w:val="000D75FE"/>
    <w:rsid w:val="000E14CE"/>
    <w:rsid w:val="000E33D7"/>
    <w:rsid w:val="000E40D2"/>
    <w:rsid w:val="000E59BC"/>
    <w:rsid w:val="000E6A85"/>
    <w:rsid w:val="000F2401"/>
    <w:rsid w:val="000F3B53"/>
    <w:rsid w:val="000F48F2"/>
    <w:rsid w:val="000F7333"/>
    <w:rsid w:val="00100D83"/>
    <w:rsid w:val="001023F4"/>
    <w:rsid w:val="00102FCD"/>
    <w:rsid w:val="0010410C"/>
    <w:rsid w:val="001049E1"/>
    <w:rsid w:val="00104E3D"/>
    <w:rsid w:val="001070AD"/>
    <w:rsid w:val="00110517"/>
    <w:rsid w:val="001105B4"/>
    <w:rsid w:val="00111371"/>
    <w:rsid w:val="00111745"/>
    <w:rsid w:val="00111DBE"/>
    <w:rsid w:val="00112EBF"/>
    <w:rsid w:val="00114035"/>
    <w:rsid w:val="001144B7"/>
    <w:rsid w:val="00117194"/>
    <w:rsid w:val="001172CA"/>
    <w:rsid w:val="00120286"/>
    <w:rsid w:val="00120C1A"/>
    <w:rsid w:val="00120E92"/>
    <w:rsid w:val="001214CE"/>
    <w:rsid w:val="00124FFE"/>
    <w:rsid w:val="0012586B"/>
    <w:rsid w:val="001264CC"/>
    <w:rsid w:val="00130561"/>
    <w:rsid w:val="00130ACF"/>
    <w:rsid w:val="00130F4F"/>
    <w:rsid w:val="00132CA5"/>
    <w:rsid w:val="0013369A"/>
    <w:rsid w:val="00135563"/>
    <w:rsid w:val="00136913"/>
    <w:rsid w:val="00136E47"/>
    <w:rsid w:val="00136FBE"/>
    <w:rsid w:val="00137B93"/>
    <w:rsid w:val="001410D6"/>
    <w:rsid w:val="00142484"/>
    <w:rsid w:val="00145649"/>
    <w:rsid w:val="00145898"/>
    <w:rsid w:val="00145AB8"/>
    <w:rsid w:val="00146150"/>
    <w:rsid w:val="0014619E"/>
    <w:rsid w:val="00152B9A"/>
    <w:rsid w:val="0015566A"/>
    <w:rsid w:val="00157C87"/>
    <w:rsid w:val="001626B1"/>
    <w:rsid w:val="00162CF2"/>
    <w:rsid w:val="00162DDE"/>
    <w:rsid w:val="0016534B"/>
    <w:rsid w:val="0016540C"/>
    <w:rsid w:val="00166C54"/>
    <w:rsid w:val="00171295"/>
    <w:rsid w:val="00172567"/>
    <w:rsid w:val="00173271"/>
    <w:rsid w:val="00173DEA"/>
    <w:rsid w:val="00174700"/>
    <w:rsid w:val="00174FDE"/>
    <w:rsid w:val="001754F0"/>
    <w:rsid w:val="001773EB"/>
    <w:rsid w:val="00180BAF"/>
    <w:rsid w:val="00181672"/>
    <w:rsid w:val="0018190E"/>
    <w:rsid w:val="00182234"/>
    <w:rsid w:val="00182D54"/>
    <w:rsid w:val="0018483A"/>
    <w:rsid w:val="00186792"/>
    <w:rsid w:val="0018780F"/>
    <w:rsid w:val="00190443"/>
    <w:rsid w:val="001935E7"/>
    <w:rsid w:val="0019406C"/>
    <w:rsid w:val="001942C1"/>
    <w:rsid w:val="00194EA9"/>
    <w:rsid w:val="0019591B"/>
    <w:rsid w:val="00196129"/>
    <w:rsid w:val="00196BF8"/>
    <w:rsid w:val="00197625"/>
    <w:rsid w:val="001A43D4"/>
    <w:rsid w:val="001A4529"/>
    <w:rsid w:val="001A57D2"/>
    <w:rsid w:val="001A6246"/>
    <w:rsid w:val="001A6298"/>
    <w:rsid w:val="001B0419"/>
    <w:rsid w:val="001B0649"/>
    <w:rsid w:val="001B0E7B"/>
    <w:rsid w:val="001B0FA9"/>
    <w:rsid w:val="001B282B"/>
    <w:rsid w:val="001B2C1D"/>
    <w:rsid w:val="001B2D7C"/>
    <w:rsid w:val="001B32D5"/>
    <w:rsid w:val="001B33C7"/>
    <w:rsid w:val="001B3DCB"/>
    <w:rsid w:val="001B452B"/>
    <w:rsid w:val="001B4A83"/>
    <w:rsid w:val="001B4E69"/>
    <w:rsid w:val="001B55E6"/>
    <w:rsid w:val="001B5AFB"/>
    <w:rsid w:val="001B7314"/>
    <w:rsid w:val="001B7D9A"/>
    <w:rsid w:val="001C05C1"/>
    <w:rsid w:val="001C20AE"/>
    <w:rsid w:val="001C3461"/>
    <w:rsid w:val="001C5D15"/>
    <w:rsid w:val="001C6E3A"/>
    <w:rsid w:val="001D17B9"/>
    <w:rsid w:val="001D1B42"/>
    <w:rsid w:val="001D471D"/>
    <w:rsid w:val="001D5A59"/>
    <w:rsid w:val="001D7B76"/>
    <w:rsid w:val="001D7BB3"/>
    <w:rsid w:val="001E0645"/>
    <w:rsid w:val="001E1D88"/>
    <w:rsid w:val="001E3483"/>
    <w:rsid w:val="001E45BC"/>
    <w:rsid w:val="001E6D0D"/>
    <w:rsid w:val="001E6D74"/>
    <w:rsid w:val="001F2209"/>
    <w:rsid w:val="001F4C0F"/>
    <w:rsid w:val="001F5DD9"/>
    <w:rsid w:val="00200BBB"/>
    <w:rsid w:val="00202D7E"/>
    <w:rsid w:val="002034C7"/>
    <w:rsid w:val="002039C5"/>
    <w:rsid w:val="00204B34"/>
    <w:rsid w:val="00206A7F"/>
    <w:rsid w:val="00207EC5"/>
    <w:rsid w:val="0021137C"/>
    <w:rsid w:val="002113B8"/>
    <w:rsid w:val="002115B0"/>
    <w:rsid w:val="00211D11"/>
    <w:rsid w:val="00213A87"/>
    <w:rsid w:val="00214F60"/>
    <w:rsid w:val="0022134A"/>
    <w:rsid w:val="002218B5"/>
    <w:rsid w:val="002230B4"/>
    <w:rsid w:val="00224E5F"/>
    <w:rsid w:val="0022500F"/>
    <w:rsid w:val="00225B89"/>
    <w:rsid w:val="00226EC3"/>
    <w:rsid w:val="00227D12"/>
    <w:rsid w:val="00231F7B"/>
    <w:rsid w:val="00233B31"/>
    <w:rsid w:val="002400A6"/>
    <w:rsid w:val="002400CF"/>
    <w:rsid w:val="00245A89"/>
    <w:rsid w:val="00245CB2"/>
    <w:rsid w:val="00246830"/>
    <w:rsid w:val="0024768C"/>
    <w:rsid w:val="00247AF3"/>
    <w:rsid w:val="00250BAC"/>
    <w:rsid w:val="00251496"/>
    <w:rsid w:val="00252348"/>
    <w:rsid w:val="00253DF7"/>
    <w:rsid w:val="002548FD"/>
    <w:rsid w:val="002550E1"/>
    <w:rsid w:val="00255303"/>
    <w:rsid w:val="002557F9"/>
    <w:rsid w:val="00256298"/>
    <w:rsid w:val="002605C0"/>
    <w:rsid w:val="0026232F"/>
    <w:rsid w:val="00262C39"/>
    <w:rsid w:val="00262CB5"/>
    <w:rsid w:val="00262D02"/>
    <w:rsid w:val="00262E3C"/>
    <w:rsid w:val="0026583E"/>
    <w:rsid w:val="00266083"/>
    <w:rsid w:val="0026613D"/>
    <w:rsid w:val="00266419"/>
    <w:rsid w:val="00266657"/>
    <w:rsid w:val="00267A1D"/>
    <w:rsid w:val="002729CA"/>
    <w:rsid w:val="00272A69"/>
    <w:rsid w:val="00273034"/>
    <w:rsid w:val="0027307E"/>
    <w:rsid w:val="00273361"/>
    <w:rsid w:val="00274C7A"/>
    <w:rsid w:val="00274F34"/>
    <w:rsid w:val="002757B8"/>
    <w:rsid w:val="0027786E"/>
    <w:rsid w:val="0027799D"/>
    <w:rsid w:val="0028396E"/>
    <w:rsid w:val="002849B9"/>
    <w:rsid w:val="00284DE2"/>
    <w:rsid w:val="00284DF1"/>
    <w:rsid w:val="0028569F"/>
    <w:rsid w:val="002868CF"/>
    <w:rsid w:val="00286EEF"/>
    <w:rsid w:val="00287388"/>
    <w:rsid w:val="00287E6F"/>
    <w:rsid w:val="00290E95"/>
    <w:rsid w:val="0029125C"/>
    <w:rsid w:val="00291DA8"/>
    <w:rsid w:val="00293340"/>
    <w:rsid w:val="0029538C"/>
    <w:rsid w:val="00295484"/>
    <w:rsid w:val="002A0243"/>
    <w:rsid w:val="002A0A19"/>
    <w:rsid w:val="002A2DF8"/>
    <w:rsid w:val="002A48E4"/>
    <w:rsid w:val="002A5484"/>
    <w:rsid w:val="002A7681"/>
    <w:rsid w:val="002B0310"/>
    <w:rsid w:val="002B25C8"/>
    <w:rsid w:val="002B26BB"/>
    <w:rsid w:val="002B50D0"/>
    <w:rsid w:val="002B57E7"/>
    <w:rsid w:val="002B7E21"/>
    <w:rsid w:val="002C0109"/>
    <w:rsid w:val="002C046A"/>
    <w:rsid w:val="002C15A6"/>
    <w:rsid w:val="002C18EF"/>
    <w:rsid w:val="002C199B"/>
    <w:rsid w:val="002C19F7"/>
    <w:rsid w:val="002C29F4"/>
    <w:rsid w:val="002C2EE0"/>
    <w:rsid w:val="002C53A9"/>
    <w:rsid w:val="002D2B54"/>
    <w:rsid w:val="002D3100"/>
    <w:rsid w:val="002D32B1"/>
    <w:rsid w:val="002D4601"/>
    <w:rsid w:val="002D4727"/>
    <w:rsid w:val="002D5442"/>
    <w:rsid w:val="002D6B36"/>
    <w:rsid w:val="002E159E"/>
    <w:rsid w:val="002E26C3"/>
    <w:rsid w:val="002E295B"/>
    <w:rsid w:val="002E4C62"/>
    <w:rsid w:val="002E64B6"/>
    <w:rsid w:val="002F0311"/>
    <w:rsid w:val="002F2153"/>
    <w:rsid w:val="002F44B7"/>
    <w:rsid w:val="002F61CF"/>
    <w:rsid w:val="00300071"/>
    <w:rsid w:val="00301BA6"/>
    <w:rsid w:val="00303387"/>
    <w:rsid w:val="00303E29"/>
    <w:rsid w:val="003055AE"/>
    <w:rsid w:val="00313EBA"/>
    <w:rsid w:val="00314359"/>
    <w:rsid w:val="003152B0"/>
    <w:rsid w:val="003153B1"/>
    <w:rsid w:val="00315908"/>
    <w:rsid w:val="00316096"/>
    <w:rsid w:val="00316BA4"/>
    <w:rsid w:val="0032102C"/>
    <w:rsid w:val="003212C0"/>
    <w:rsid w:val="00321570"/>
    <w:rsid w:val="003242CE"/>
    <w:rsid w:val="00324A1C"/>
    <w:rsid w:val="00324C27"/>
    <w:rsid w:val="00325CA0"/>
    <w:rsid w:val="003277AF"/>
    <w:rsid w:val="00333287"/>
    <w:rsid w:val="003338D1"/>
    <w:rsid w:val="00333D30"/>
    <w:rsid w:val="0033506B"/>
    <w:rsid w:val="00340712"/>
    <w:rsid w:val="00341062"/>
    <w:rsid w:val="0034257B"/>
    <w:rsid w:val="003426A4"/>
    <w:rsid w:val="003429FB"/>
    <w:rsid w:val="003449E5"/>
    <w:rsid w:val="00345647"/>
    <w:rsid w:val="00346DD4"/>
    <w:rsid w:val="00351832"/>
    <w:rsid w:val="003526DF"/>
    <w:rsid w:val="00354FD6"/>
    <w:rsid w:val="00356352"/>
    <w:rsid w:val="00357530"/>
    <w:rsid w:val="00360861"/>
    <w:rsid w:val="00362B55"/>
    <w:rsid w:val="00362C27"/>
    <w:rsid w:val="003631EC"/>
    <w:rsid w:val="00363378"/>
    <w:rsid w:val="00363BFC"/>
    <w:rsid w:val="00370DEC"/>
    <w:rsid w:val="0037182D"/>
    <w:rsid w:val="003722C4"/>
    <w:rsid w:val="00372E37"/>
    <w:rsid w:val="00373667"/>
    <w:rsid w:val="00375225"/>
    <w:rsid w:val="00375968"/>
    <w:rsid w:val="00376B06"/>
    <w:rsid w:val="00377C73"/>
    <w:rsid w:val="00383D24"/>
    <w:rsid w:val="00385E70"/>
    <w:rsid w:val="0038692F"/>
    <w:rsid w:val="00387150"/>
    <w:rsid w:val="003909AC"/>
    <w:rsid w:val="00390E0D"/>
    <w:rsid w:val="00392317"/>
    <w:rsid w:val="00393D33"/>
    <w:rsid w:val="00393D6F"/>
    <w:rsid w:val="00393EC2"/>
    <w:rsid w:val="0039432C"/>
    <w:rsid w:val="003945DA"/>
    <w:rsid w:val="0039475D"/>
    <w:rsid w:val="003947BA"/>
    <w:rsid w:val="00394911"/>
    <w:rsid w:val="0039575F"/>
    <w:rsid w:val="003961CD"/>
    <w:rsid w:val="00397E06"/>
    <w:rsid w:val="003A0F8F"/>
    <w:rsid w:val="003A4BB4"/>
    <w:rsid w:val="003A5CED"/>
    <w:rsid w:val="003A6292"/>
    <w:rsid w:val="003A6DD9"/>
    <w:rsid w:val="003B0CE2"/>
    <w:rsid w:val="003B1393"/>
    <w:rsid w:val="003B2F16"/>
    <w:rsid w:val="003B40B5"/>
    <w:rsid w:val="003B4AD4"/>
    <w:rsid w:val="003B4BED"/>
    <w:rsid w:val="003B7483"/>
    <w:rsid w:val="003C07ED"/>
    <w:rsid w:val="003C103E"/>
    <w:rsid w:val="003C2056"/>
    <w:rsid w:val="003C215F"/>
    <w:rsid w:val="003C22C9"/>
    <w:rsid w:val="003C2AB2"/>
    <w:rsid w:val="003C403E"/>
    <w:rsid w:val="003C4CB5"/>
    <w:rsid w:val="003C51F2"/>
    <w:rsid w:val="003C5469"/>
    <w:rsid w:val="003C59AF"/>
    <w:rsid w:val="003C5E50"/>
    <w:rsid w:val="003C61A8"/>
    <w:rsid w:val="003C7078"/>
    <w:rsid w:val="003C75C9"/>
    <w:rsid w:val="003C7FF9"/>
    <w:rsid w:val="003D2DD4"/>
    <w:rsid w:val="003D4C63"/>
    <w:rsid w:val="003D6864"/>
    <w:rsid w:val="003D6D19"/>
    <w:rsid w:val="003E0DA3"/>
    <w:rsid w:val="003E4382"/>
    <w:rsid w:val="003E69DF"/>
    <w:rsid w:val="003E7013"/>
    <w:rsid w:val="003E7F65"/>
    <w:rsid w:val="003E7FA4"/>
    <w:rsid w:val="003F1A5F"/>
    <w:rsid w:val="003F1A90"/>
    <w:rsid w:val="003F25A0"/>
    <w:rsid w:val="003F2AC5"/>
    <w:rsid w:val="003F39BB"/>
    <w:rsid w:val="003F45CB"/>
    <w:rsid w:val="003F5E30"/>
    <w:rsid w:val="003F64EB"/>
    <w:rsid w:val="003F7509"/>
    <w:rsid w:val="00400129"/>
    <w:rsid w:val="0040175C"/>
    <w:rsid w:val="00401EA9"/>
    <w:rsid w:val="00402DF5"/>
    <w:rsid w:val="0040385A"/>
    <w:rsid w:val="004041A7"/>
    <w:rsid w:val="004052E8"/>
    <w:rsid w:val="004057B2"/>
    <w:rsid w:val="00413E0D"/>
    <w:rsid w:val="00413FAA"/>
    <w:rsid w:val="00416029"/>
    <w:rsid w:val="0041610A"/>
    <w:rsid w:val="004173A6"/>
    <w:rsid w:val="00417D7E"/>
    <w:rsid w:val="004214F8"/>
    <w:rsid w:val="00422FC3"/>
    <w:rsid w:val="00423356"/>
    <w:rsid w:val="00423581"/>
    <w:rsid w:val="00423EDC"/>
    <w:rsid w:val="00425AFE"/>
    <w:rsid w:val="00426599"/>
    <w:rsid w:val="0042785F"/>
    <w:rsid w:val="0043064F"/>
    <w:rsid w:val="00435BCE"/>
    <w:rsid w:val="00437FF9"/>
    <w:rsid w:val="00444BC4"/>
    <w:rsid w:val="00445BC8"/>
    <w:rsid w:val="00446C36"/>
    <w:rsid w:val="0045002C"/>
    <w:rsid w:val="00450E81"/>
    <w:rsid w:val="00453728"/>
    <w:rsid w:val="00457E4C"/>
    <w:rsid w:val="004607D6"/>
    <w:rsid w:val="004632DB"/>
    <w:rsid w:val="0046771E"/>
    <w:rsid w:val="0047150C"/>
    <w:rsid w:val="00471D33"/>
    <w:rsid w:val="00471EA4"/>
    <w:rsid w:val="00474BA9"/>
    <w:rsid w:val="00475591"/>
    <w:rsid w:val="0048304E"/>
    <w:rsid w:val="00484532"/>
    <w:rsid w:val="0048592F"/>
    <w:rsid w:val="00485DCD"/>
    <w:rsid w:val="00486926"/>
    <w:rsid w:val="00487572"/>
    <w:rsid w:val="004910BC"/>
    <w:rsid w:val="00491765"/>
    <w:rsid w:val="004917FC"/>
    <w:rsid w:val="00492C70"/>
    <w:rsid w:val="004935A1"/>
    <w:rsid w:val="004939BB"/>
    <w:rsid w:val="00496F81"/>
    <w:rsid w:val="00497209"/>
    <w:rsid w:val="004A0238"/>
    <w:rsid w:val="004A3797"/>
    <w:rsid w:val="004A388E"/>
    <w:rsid w:val="004A5955"/>
    <w:rsid w:val="004A6F22"/>
    <w:rsid w:val="004A756A"/>
    <w:rsid w:val="004B4984"/>
    <w:rsid w:val="004B53E6"/>
    <w:rsid w:val="004B5935"/>
    <w:rsid w:val="004B605F"/>
    <w:rsid w:val="004B656B"/>
    <w:rsid w:val="004B730E"/>
    <w:rsid w:val="004C03B7"/>
    <w:rsid w:val="004C2D7B"/>
    <w:rsid w:val="004C4433"/>
    <w:rsid w:val="004C4C6B"/>
    <w:rsid w:val="004D0F93"/>
    <w:rsid w:val="004D3315"/>
    <w:rsid w:val="004D3891"/>
    <w:rsid w:val="004D4D55"/>
    <w:rsid w:val="004D71F5"/>
    <w:rsid w:val="004D7331"/>
    <w:rsid w:val="004D7E22"/>
    <w:rsid w:val="004D7E65"/>
    <w:rsid w:val="004E0DE2"/>
    <w:rsid w:val="004E0E25"/>
    <w:rsid w:val="004E1891"/>
    <w:rsid w:val="004E1CEB"/>
    <w:rsid w:val="004E1D93"/>
    <w:rsid w:val="004E2CCD"/>
    <w:rsid w:val="004E2E44"/>
    <w:rsid w:val="004E4671"/>
    <w:rsid w:val="004E581A"/>
    <w:rsid w:val="004F1AD3"/>
    <w:rsid w:val="004F1EE6"/>
    <w:rsid w:val="004F4533"/>
    <w:rsid w:val="004F59B8"/>
    <w:rsid w:val="004F6477"/>
    <w:rsid w:val="004F6A2B"/>
    <w:rsid w:val="004F7368"/>
    <w:rsid w:val="004F79F8"/>
    <w:rsid w:val="00500513"/>
    <w:rsid w:val="0050078F"/>
    <w:rsid w:val="00500D9E"/>
    <w:rsid w:val="00501A0B"/>
    <w:rsid w:val="00501E1F"/>
    <w:rsid w:val="005032B0"/>
    <w:rsid w:val="00503CC6"/>
    <w:rsid w:val="0050481F"/>
    <w:rsid w:val="00510C7C"/>
    <w:rsid w:val="00510ED2"/>
    <w:rsid w:val="0051135C"/>
    <w:rsid w:val="005122D1"/>
    <w:rsid w:val="00514140"/>
    <w:rsid w:val="00515897"/>
    <w:rsid w:val="0051629B"/>
    <w:rsid w:val="005164F2"/>
    <w:rsid w:val="00517BBB"/>
    <w:rsid w:val="00520183"/>
    <w:rsid w:val="00520EC3"/>
    <w:rsid w:val="00520F53"/>
    <w:rsid w:val="005258FC"/>
    <w:rsid w:val="005302B5"/>
    <w:rsid w:val="00531C8C"/>
    <w:rsid w:val="005330E7"/>
    <w:rsid w:val="0053356A"/>
    <w:rsid w:val="005358E1"/>
    <w:rsid w:val="00541327"/>
    <w:rsid w:val="005415F3"/>
    <w:rsid w:val="00541EE9"/>
    <w:rsid w:val="0054248F"/>
    <w:rsid w:val="00543284"/>
    <w:rsid w:val="00545831"/>
    <w:rsid w:val="0054693F"/>
    <w:rsid w:val="005475C2"/>
    <w:rsid w:val="00553C3D"/>
    <w:rsid w:val="00554825"/>
    <w:rsid w:val="005550E4"/>
    <w:rsid w:val="00555D52"/>
    <w:rsid w:val="005575DA"/>
    <w:rsid w:val="00560805"/>
    <w:rsid w:val="00561D3E"/>
    <w:rsid w:val="00563776"/>
    <w:rsid w:val="005639E0"/>
    <w:rsid w:val="005646EA"/>
    <w:rsid w:val="0056536E"/>
    <w:rsid w:val="005656CC"/>
    <w:rsid w:val="005658D6"/>
    <w:rsid w:val="00566E51"/>
    <w:rsid w:val="00567837"/>
    <w:rsid w:val="0057270F"/>
    <w:rsid w:val="00572CBC"/>
    <w:rsid w:val="0057474E"/>
    <w:rsid w:val="00574B11"/>
    <w:rsid w:val="00575ABA"/>
    <w:rsid w:val="00575D93"/>
    <w:rsid w:val="00576D54"/>
    <w:rsid w:val="00577271"/>
    <w:rsid w:val="00580986"/>
    <w:rsid w:val="0058482F"/>
    <w:rsid w:val="00584B3D"/>
    <w:rsid w:val="00584E42"/>
    <w:rsid w:val="00585E85"/>
    <w:rsid w:val="00587666"/>
    <w:rsid w:val="00587749"/>
    <w:rsid w:val="005906A8"/>
    <w:rsid w:val="00592A85"/>
    <w:rsid w:val="00592C1F"/>
    <w:rsid w:val="005937DE"/>
    <w:rsid w:val="0059557C"/>
    <w:rsid w:val="005970D9"/>
    <w:rsid w:val="00597E74"/>
    <w:rsid w:val="005A12DA"/>
    <w:rsid w:val="005A2719"/>
    <w:rsid w:val="005A7C71"/>
    <w:rsid w:val="005B148E"/>
    <w:rsid w:val="005B391A"/>
    <w:rsid w:val="005B57AD"/>
    <w:rsid w:val="005B5805"/>
    <w:rsid w:val="005B58A6"/>
    <w:rsid w:val="005C03BE"/>
    <w:rsid w:val="005C0574"/>
    <w:rsid w:val="005C47C5"/>
    <w:rsid w:val="005C51EE"/>
    <w:rsid w:val="005C521D"/>
    <w:rsid w:val="005C5CBF"/>
    <w:rsid w:val="005C6199"/>
    <w:rsid w:val="005C62C7"/>
    <w:rsid w:val="005C6F47"/>
    <w:rsid w:val="005C77C8"/>
    <w:rsid w:val="005D0CEB"/>
    <w:rsid w:val="005D2303"/>
    <w:rsid w:val="005D29EE"/>
    <w:rsid w:val="005D2E00"/>
    <w:rsid w:val="005D3B0A"/>
    <w:rsid w:val="005D44A4"/>
    <w:rsid w:val="005D4739"/>
    <w:rsid w:val="005D504E"/>
    <w:rsid w:val="005D7097"/>
    <w:rsid w:val="005E0F3E"/>
    <w:rsid w:val="005E293C"/>
    <w:rsid w:val="005E2EDA"/>
    <w:rsid w:val="005E69DA"/>
    <w:rsid w:val="005F06D6"/>
    <w:rsid w:val="005F1B7B"/>
    <w:rsid w:val="005F53A1"/>
    <w:rsid w:val="00600877"/>
    <w:rsid w:val="00601869"/>
    <w:rsid w:val="00601E6D"/>
    <w:rsid w:val="00603538"/>
    <w:rsid w:val="00603AA7"/>
    <w:rsid w:val="00604B72"/>
    <w:rsid w:val="0060532A"/>
    <w:rsid w:val="006068F4"/>
    <w:rsid w:val="00607005"/>
    <w:rsid w:val="00610363"/>
    <w:rsid w:val="00615EE7"/>
    <w:rsid w:val="006229DB"/>
    <w:rsid w:val="00624A35"/>
    <w:rsid w:val="00624A5B"/>
    <w:rsid w:val="0062586E"/>
    <w:rsid w:val="00625C47"/>
    <w:rsid w:val="006267BA"/>
    <w:rsid w:val="006279AA"/>
    <w:rsid w:val="00631D68"/>
    <w:rsid w:val="00636BA1"/>
    <w:rsid w:val="0064086A"/>
    <w:rsid w:val="00641179"/>
    <w:rsid w:val="00641948"/>
    <w:rsid w:val="0064311F"/>
    <w:rsid w:val="00643975"/>
    <w:rsid w:val="00643F03"/>
    <w:rsid w:val="00645012"/>
    <w:rsid w:val="00645C82"/>
    <w:rsid w:val="006470F7"/>
    <w:rsid w:val="00651633"/>
    <w:rsid w:val="0065270B"/>
    <w:rsid w:val="00652D43"/>
    <w:rsid w:val="006534C3"/>
    <w:rsid w:val="00657C90"/>
    <w:rsid w:val="00661EA3"/>
    <w:rsid w:val="00662622"/>
    <w:rsid w:val="006630DF"/>
    <w:rsid w:val="006646C4"/>
    <w:rsid w:val="00665F4A"/>
    <w:rsid w:val="006677D8"/>
    <w:rsid w:val="0067105F"/>
    <w:rsid w:val="00673152"/>
    <w:rsid w:val="00673473"/>
    <w:rsid w:val="00674814"/>
    <w:rsid w:val="0067623B"/>
    <w:rsid w:val="00677D35"/>
    <w:rsid w:val="00677F67"/>
    <w:rsid w:val="00681BB5"/>
    <w:rsid w:val="0068656D"/>
    <w:rsid w:val="0069102F"/>
    <w:rsid w:val="00691184"/>
    <w:rsid w:val="006913CC"/>
    <w:rsid w:val="00691860"/>
    <w:rsid w:val="00692CBE"/>
    <w:rsid w:val="00692E23"/>
    <w:rsid w:val="0069347E"/>
    <w:rsid w:val="00693B26"/>
    <w:rsid w:val="00695983"/>
    <w:rsid w:val="006A00B6"/>
    <w:rsid w:val="006A0B54"/>
    <w:rsid w:val="006A13B2"/>
    <w:rsid w:val="006A7B73"/>
    <w:rsid w:val="006A7DBB"/>
    <w:rsid w:val="006B1395"/>
    <w:rsid w:val="006B25E2"/>
    <w:rsid w:val="006B3D5C"/>
    <w:rsid w:val="006B556A"/>
    <w:rsid w:val="006B72B2"/>
    <w:rsid w:val="006B7D28"/>
    <w:rsid w:val="006C03CC"/>
    <w:rsid w:val="006C0979"/>
    <w:rsid w:val="006C1789"/>
    <w:rsid w:val="006C1977"/>
    <w:rsid w:val="006C1FCA"/>
    <w:rsid w:val="006C2468"/>
    <w:rsid w:val="006C2727"/>
    <w:rsid w:val="006C2DFE"/>
    <w:rsid w:val="006C3475"/>
    <w:rsid w:val="006C3B41"/>
    <w:rsid w:val="006C454D"/>
    <w:rsid w:val="006C5CFA"/>
    <w:rsid w:val="006C615C"/>
    <w:rsid w:val="006C6FCA"/>
    <w:rsid w:val="006D04DE"/>
    <w:rsid w:val="006D082E"/>
    <w:rsid w:val="006D1798"/>
    <w:rsid w:val="006D1B49"/>
    <w:rsid w:val="006D3811"/>
    <w:rsid w:val="006D5C9B"/>
    <w:rsid w:val="006E0146"/>
    <w:rsid w:val="006E0A49"/>
    <w:rsid w:val="006E103C"/>
    <w:rsid w:val="006E12F1"/>
    <w:rsid w:val="006E3FD6"/>
    <w:rsid w:val="006E475E"/>
    <w:rsid w:val="006E7633"/>
    <w:rsid w:val="006F133D"/>
    <w:rsid w:val="006F23C0"/>
    <w:rsid w:val="006F34F6"/>
    <w:rsid w:val="006F40DA"/>
    <w:rsid w:val="006F436F"/>
    <w:rsid w:val="006F46E9"/>
    <w:rsid w:val="006F4C08"/>
    <w:rsid w:val="006F6033"/>
    <w:rsid w:val="006F63D1"/>
    <w:rsid w:val="006F7062"/>
    <w:rsid w:val="007002B9"/>
    <w:rsid w:val="00701002"/>
    <w:rsid w:val="00701132"/>
    <w:rsid w:val="007025B2"/>
    <w:rsid w:val="007031DC"/>
    <w:rsid w:val="00704012"/>
    <w:rsid w:val="00706144"/>
    <w:rsid w:val="00706813"/>
    <w:rsid w:val="007112C4"/>
    <w:rsid w:val="0071163B"/>
    <w:rsid w:val="0071184C"/>
    <w:rsid w:val="007122C2"/>
    <w:rsid w:val="007124ED"/>
    <w:rsid w:val="00712885"/>
    <w:rsid w:val="00714C4C"/>
    <w:rsid w:val="00720F1F"/>
    <w:rsid w:val="0072278E"/>
    <w:rsid w:val="00722AD9"/>
    <w:rsid w:val="007245F5"/>
    <w:rsid w:val="00727661"/>
    <w:rsid w:val="007308FE"/>
    <w:rsid w:val="00735A5E"/>
    <w:rsid w:val="007365B3"/>
    <w:rsid w:val="007376A5"/>
    <w:rsid w:val="0074022A"/>
    <w:rsid w:val="0074058D"/>
    <w:rsid w:val="00741389"/>
    <w:rsid w:val="007415C7"/>
    <w:rsid w:val="007428F4"/>
    <w:rsid w:val="00742B33"/>
    <w:rsid w:val="00742F8B"/>
    <w:rsid w:val="007430DA"/>
    <w:rsid w:val="00743CA8"/>
    <w:rsid w:val="00743F06"/>
    <w:rsid w:val="0074478B"/>
    <w:rsid w:val="007456FB"/>
    <w:rsid w:val="00746646"/>
    <w:rsid w:val="00746C3B"/>
    <w:rsid w:val="007473BD"/>
    <w:rsid w:val="00754CE7"/>
    <w:rsid w:val="00756FDE"/>
    <w:rsid w:val="007573FB"/>
    <w:rsid w:val="0075748E"/>
    <w:rsid w:val="00760FA3"/>
    <w:rsid w:val="00762B42"/>
    <w:rsid w:val="0076317C"/>
    <w:rsid w:val="00763B0F"/>
    <w:rsid w:val="00764124"/>
    <w:rsid w:val="00764F3F"/>
    <w:rsid w:val="00765B8C"/>
    <w:rsid w:val="00766C83"/>
    <w:rsid w:val="00772127"/>
    <w:rsid w:val="00774B52"/>
    <w:rsid w:val="0077528C"/>
    <w:rsid w:val="007754A6"/>
    <w:rsid w:val="0077557E"/>
    <w:rsid w:val="00776638"/>
    <w:rsid w:val="00780721"/>
    <w:rsid w:val="0078091F"/>
    <w:rsid w:val="007818B5"/>
    <w:rsid w:val="00783A77"/>
    <w:rsid w:val="00784F04"/>
    <w:rsid w:val="00784F41"/>
    <w:rsid w:val="0078561C"/>
    <w:rsid w:val="00786587"/>
    <w:rsid w:val="00787DE9"/>
    <w:rsid w:val="00790EF9"/>
    <w:rsid w:val="00795866"/>
    <w:rsid w:val="00795C0D"/>
    <w:rsid w:val="0079760C"/>
    <w:rsid w:val="00797C12"/>
    <w:rsid w:val="00797E88"/>
    <w:rsid w:val="007A1C87"/>
    <w:rsid w:val="007A1DE9"/>
    <w:rsid w:val="007A327A"/>
    <w:rsid w:val="007A6571"/>
    <w:rsid w:val="007A6EE5"/>
    <w:rsid w:val="007A78E6"/>
    <w:rsid w:val="007B070A"/>
    <w:rsid w:val="007B0E61"/>
    <w:rsid w:val="007B1383"/>
    <w:rsid w:val="007B14E6"/>
    <w:rsid w:val="007B227A"/>
    <w:rsid w:val="007B2BD4"/>
    <w:rsid w:val="007B2C1C"/>
    <w:rsid w:val="007B2D92"/>
    <w:rsid w:val="007B3D68"/>
    <w:rsid w:val="007B50F4"/>
    <w:rsid w:val="007B59C7"/>
    <w:rsid w:val="007B64A9"/>
    <w:rsid w:val="007B7D00"/>
    <w:rsid w:val="007C0DC3"/>
    <w:rsid w:val="007C119D"/>
    <w:rsid w:val="007C1294"/>
    <w:rsid w:val="007C3405"/>
    <w:rsid w:val="007C45A3"/>
    <w:rsid w:val="007C52BC"/>
    <w:rsid w:val="007C53FE"/>
    <w:rsid w:val="007C5FE7"/>
    <w:rsid w:val="007C7608"/>
    <w:rsid w:val="007D0EE4"/>
    <w:rsid w:val="007D52A9"/>
    <w:rsid w:val="007D5E97"/>
    <w:rsid w:val="007D6844"/>
    <w:rsid w:val="007D68F5"/>
    <w:rsid w:val="007E1A23"/>
    <w:rsid w:val="007E256B"/>
    <w:rsid w:val="007E6243"/>
    <w:rsid w:val="007E6CF5"/>
    <w:rsid w:val="007E753C"/>
    <w:rsid w:val="007F0C65"/>
    <w:rsid w:val="007F541B"/>
    <w:rsid w:val="007F55D2"/>
    <w:rsid w:val="007F752B"/>
    <w:rsid w:val="0080040F"/>
    <w:rsid w:val="00803B71"/>
    <w:rsid w:val="008055F1"/>
    <w:rsid w:val="008117C4"/>
    <w:rsid w:val="008150AD"/>
    <w:rsid w:val="0081623D"/>
    <w:rsid w:val="00817B5E"/>
    <w:rsid w:val="00817C90"/>
    <w:rsid w:val="00821B59"/>
    <w:rsid w:val="00822778"/>
    <w:rsid w:val="00824F2E"/>
    <w:rsid w:val="008267C3"/>
    <w:rsid w:val="0083097B"/>
    <w:rsid w:val="00831A11"/>
    <w:rsid w:val="00831B67"/>
    <w:rsid w:val="00832E6F"/>
    <w:rsid w:val="00834747"/>
    <w:rsid w:val="00835226"/>
    <w:rsid w:val="0083662E"/>
    <w:rsid w:val="008377E3"/>
    <w:rsid w:val="00837D42"/>
    <w:rsid w:val="00841A95"/>
    <w:rsid w:val="008460AD"/>
    <w:rsid w:val="008463B1"/>
    <w:rsid w:val="0084788C"/>
    <w:rsid w:val="0085068A"/>
    <w:rsid w:val="008518CF"/>
    <w:rsid w:val="00852491"/>
    <w:rsid w:val="008537CC"/>
    <w:rsid w:val="00854B99"/>
    <w:rsid w:val="008570A8"/>
    <w:rsid w:val="0085758C"/>
    <w:rsid w:val="0086043F"/>
    <w:rsid w:val="00861CE6"/>
    <w:rsid w:val="008624E1"/>
    <w:rsid w:val="0086255C"/>
    <w:rsid w:val="00862634"/>
    <w:rsid w:val="00863D37"/>
    <w:rsid w:val="008653B4"/>
    <w:rsid w:val="008653EB"/>
    <w:rsid w:val="00871928"/>
    <w:rsid w:val="00871D05"/>
    <w:rsid w:val="008731DA"/>
    <w:rsid w:val="008742B8"/>
    <w:rsid w:val="00875220"/>
    <w:rsid w:val="008830D6"/>
    <w:rsid w:val="00883346"/>
    <w:rsid w:val="00883F66"/>
    <w:rsid w:val="0088436E"/>
    <w:rsid w:val="008853F5"/>
    <w:rsid w:val="00886076"/>
    <w:rsid w:val="00886F9E"/>
    <w:rsid w:val="00891233"/>
    <w:rsid w:val="00891D1B"/>
    <w:rsid w:val="008921F7"/>
    <w:rsid w:val="008933FC"/>
    <w:rsid w:val="00894F1B"/>
    <w:rsid w:val="00897DA2"/>
    <w:rsid w:val="008A418B"/>
    <w:rsid w:val="008A45A8"/>
    <w:rsid w:val="008A4DD8"/>
    <w:rsid w:val="008A65AA"/>
    <w:rsid w:val="008A66C6"/>
    <w:rsid w:val="008B10B8"/>
    <w:rsid w:val="008B286A"/>
    <w:rsid w:val="008B2A31"/>
    <w:rsid w:val="008B2B8A"/>
    <w:rsid w:val="008B2BDA"/>
    <w:rsid w:val="008B4F02"/>
    <w:rsid w:val="008B66B5"/>
    <w:rsid w:val="008C2904"/>
    <w:rsid w:val="008C407B"/>
    <w:rsid w:val="008C6168"/>
    <w:rsid w:val="008C6C27"/>
    <w:rsid w:val="008C6FC5"/>
    <w:rsid w:val="008D0D7A"/>
    <w:rsid w:val="008D3AE9"/>
    <w:rsid w:val="008D4034"/>
    <w:rsid w:val="008D4CA1"/>
    <w:rsid w:val="008D6533"/>
    <w:rsid w:val="008E0027"/>
    <w:rsid w:val="008E0B8C"/>
    <w:rsid w:val="008E197A"/>
    <w:rsid w:val="008E1AF4"/>
    <w:rsid w:val="008E33BD"/>
    <w:rsid w:val="008E5C85"/>
    <w:rsid w:val="008E6C58"/>
    <w:rsid w:val="008F186B"/>
    <w:rsid w:val="008F1DDF"/>
    <w:rsid w:val="008F2534"/>
    <w:rsid w:val="008F37E3"/>
    <w:rsid w:val="008F5104"/>
    <w:rsid w:val="008F5C3C"/>
    <w:rsid w:val="008F7FE5"/>
    <w:rsid w:val="00902F71"/>
    <w:rsid w:val="00904503"/>
    <w:rsid w:val="009052A2"/>
    <w:rsid w:val="00905B66"/>
    <w:rsid w:val="009075E9"/>
    <w:rsid w:val="00911DAA"/>
    <w:rsid w:val="00911FF0"/>
    <w:rsid w:val="00913DB4"/>
    <w:rsid w:val="009151C2"/>
    <w:rsid w:val="00915891"/>
    <w:rsid w:val="0091609F"/>
    <w:rsid w:val="00916F49"/>
    <w:rsid w:val="0091715A"/>
    <w:rsid w:val="009175F3"/>
    <w:rsid w:val="00920F11"/>
    <w:rsid w:val="009222BA"/>
    <w:rsid w:val="0092299C"/>
    <w:rsid w:val="00923181"/>
    <w:rsid w:val="00923A28"/>
    <w:rsid w:val="009250F0"/>
    <w:rsid w:val="00925906"/>
    <w:rsid w:val="009264B1"/>
    <w:rsid w:val="00927029"/>
    <w:rsid w:val="009272B9"/>
    <w:rsid w:val="00927AB9"/>
    <w:rsid w:val="00933CD2"/>
    <w:rsid w:val="009345DE"/>
    <w:rsid w:val="00935CCD"/>
    <w:rsid w:val="009379AF"/>
    <w:rsid w:val="00940659"/>
    <w:rsid w:val="00941DE3"/>
    <w:rsid w:val="00942128"/>
    <w:rsid w:val="009438CD"/>
    <w:rsid w:val="00944498"/>
    <w:rsid w:val="0094573D"/>
    <w:rsid w:val="00946A93"/>
    <w:rsid w:val="009473D8"/>
    <w:rsid w:val="00950205"/>
    <w:rsid w:val="00950330"/>
    <w:rsid w:val="009509F0"/>
    <w:rsid w:val="00950AC6"/>
    <w:rsid w:val="009518AF"/>
    <w:rsid w:val="00952465"/>
    <w:rsid w:val="009528EF"/>
    <w:rsid w:val="00952F0A"/>
    <w:rsid w:val="0095323E"/>
    <w:rsid w:val="00957352"/>
    <w:rsid w:val="00957E9B"/>
    <w:rsid w:val="009608D6"/>
    <w:rsid w:val="009621D1"/>
    <w:rsid w:val="00962FEE"/>
    <w:rsid w:val="0096549D"/>
    <w:rsid w:val="00967828"/>
    <w:rsid w:val="009731EF"/>
    <w:rsid w:val="0097442A"/>
    <w:rsid w:val="0097548E"/>
    <w:rsid w:val="00976169"/>
    <w:rsid w:val="00976367"/>
    <w:rsid w:val="00976C95"/>
    <w:rsid w:val="009777B8"/>
    <w:rsid w:val="00980F6B"/>
    <w:rsid w:val="009840E7"/>
    <w:rsid w:val="00984418"/>
    <w:rsid w:val="009875E8"/>
    <w:rsid w:val="00987A74"/>
    <w:rsid w:val="00987D28"/>
    <w:rsid w:val="0099194B"/>
    <w:rsid w:val="00992568"/>
    <w:rsid w:val="009927C2"/>
    <w:rsid w:val="009A03D7"/>
    <w:rsid w:val="009A04F4"/>
    <w:rsid w:val="009A08A8"/>
    <w:rsid w:val="009A1F15"/>
    <w:rsid w:val="009A2439"/>
    <w:rsid w:val="009A3BC8"/>
    <w:rsid w:val="009A4F24"/>
    <w:rsid w:val="009A5152"/>
    <w:rsid w:val="009A5D61"/>
    <w:rsid w:val="009A5E8B"/>
    <w:rsid w:val="009B2AF4"/>
    <w:rsid w:val="009B7278"/>
    <w:rsid w:val="009B7A20"/>
    <w:rsid w:val="009C0017"/>
    <w:rsid w:val="009C53E8"/>
    <w:rsid w:val="009C5892"/>
    <w:rsid w:val="009D03E0"/>
    <w:rsid w:val="009D07BC"/>
    <w:rsid w:val="009D0C51"/>
    <w:rsid w:val="009D0E8A"/>
    <w:rsid w:val="009D3617"/>
    <w:rsid w:val="009D6CCF"/>
    <w:rsid w:val="009E00D2"/>
    <w:rsid w:val="009E0FD4"/>
    <w:rsid w:val="009E14C7"/>
    <w:rsid w:val="009E2254"/>
    <w:rsid w:val="009E4227"/>
    <w:rsid w:val="009E4A3D"/>
    <w:rsid w:val="009E59DA"/>
    <w:rsid w:val="009E7087"/>
    <w:rsid w:val="009E7AC0"/>
    <w:rsid w:val="009F0958"/>
    <w:rsid w:val="009F0A82"/>
    <w:rsid w:val="009F196A"/>
    <w:rsid w:val="009F1B24"/>
    <w:rsid w:val="009F2D70"/>
    <w:rsid w:val="009F3288"/>
    <w:rsid w:val="009F33D3"/>
    <w:rsid w:val="009F34DA"/>
    <w:rsid w:val="009F3B6C"/>
    <w:rsid w:val="009F43D8"/>
    <w:rsid w:val="009F4B33"/>
    <w:rsid w:val="009F4DB2"/>
    <w:rsid w:val="009F6787"/>
    <w:rsid w:val="009F6963"/>
    <w:rsid w:val="009F6C5C"/>
    <w:rsid w:val="00A00B59"/>
    <w:rsid w:val="00A02B7A"/>
    <w:rsid w:val="00A03386"/>
    <w:rsid w:val="00A0518D"/>
    <w:rsid w:val="00A05881"/>
    <w:rsid w:val="00A0645C"/>
    <w:rsid w:val="00A06AD5"/>
    <w:rsid w:val="00A12135"/>
    <w:rsid w:val="00A14623"/>
    <w:rsid w:val="00A148DD"/>
    <w:rsid w:val="00A150B3"/>
    <w:rsid w:val="00A21AB6"/>
    <w:rsid w:val="00A23C91"/>
    <w:rsid w:val="00A27611"/>
    <w:rsid w:val="00A27E92"/>
    <w:rsid w:val="00A31B07"/>
    <w:rsid w:val="00A34119"/>
    <w:rsid w:val="00A34CCB"/>
    <w:rsid w:val="00A40113"/>
    <w:rsid w:val="00A4043B"/>
    <w:rsid w:val="00A418C7"/>
    <w:rsid w:val="00A4244C"/>
    <w:rsid w:val="00A42610"/>
    <w:rsid w:val="00A430D1"/>
    <w:rsid w:val="00A46718"/>
    <w:rsid w:val="00A47205"/>
    <w:rsid w:val="00A47AE3"/>
    <w:rsid w:val="00A53D57"/>
    <w:rsid w:val="00A600DD"/>
    <w:rsid w:val="00A6132B"/>
    <w:rsid w:val="00A61506"/>
    <w:rsid w:val="00A617D1"/>
    <w:rsid w:val="00A6194D"/>
    <w:rsid w:val="00A6214D"/>
    <w:rsid w:val="00A62B1A"/>
    <w:rsid w:val="00A62B53"/>
    <w:rsid w:val="00A63D9B"/>
    <w:rsid w:val="00A6421C"/>
    <w:rsid w:val="00A66245"/>
    <w:rsid w:val="00A6680D"/>
    <w:rsid w:val="00A6695D"/>
    <w:rsid w:val="00A7107F"/>
    <w:rsid w:val="00A71E62"/>
    <w:rsid w:val="00A73D31"/>
    <w:rsid w:val="00A73ED1"/>
    <w:rsid w:val="00A748AF"/>
    <w:rsid w:val="00A754BD"/>
    <w:rsid w:val="00A75580"/>
    <w:rsid w:val="00A75D19"/>
    <w:rsid w:val="00A75EF7"/>
    <w:rsid w:val="00A805C8"/>
    <w:rsid w:val="00A80B72"/>
    <w:rsid w:val="00A82079"/>
    <w:rsid w:val="00A858E9"/>
    <w:rsid w:val="00A8602C"/>
    <w:rsid w:val="00A90A34"/>
    <w:rsid w:val="00A9151F"/>
    <w:rsid w:val="00A92485"/>
    <w:rsid w:val="00A92955"/>
    <w:rsid w:val="00A93326"/>
    <w:rsid w:val="00A960E0"/>
    <w:rsid w:val="00A96AC0"/>
    <w:rsid w:val="00AA0745"/>
    <w:rsid w:val="00AA0E06"/>
    <w:rsid w:val="00AA0FE8"/>
    <w:rsid w:val="00AA3740"/>
    <w:rsid w:val="00AA413B"/>
    <w:rsid w:val="00AA4B69"/>
    <w:rsid w:val="00AA58F4"/>
    <w:rsid w:val="00AB0EB8"/>
    <w:rsid w:val="00AB5BFF"/>
    <w:rsid w:val="00AB636C"/>
    <w:rsid w:val="00AB72F0"/>
    <w:rsid w:val="00AC0807"/>
    <w:rsid w:val="00AC2672"/>
    <w:rsid w:val="00AC2C67"/>
    <w:rsid w:val="00AC3150"/>
    <w:rsid w:val="00AC43AB"/>
    <w:rsid w:val="00AC4BF2"/>
    <w:rsid w:val="00AC54C1"/>
    <w:rsid w:val="00AC69A7"/>
    <w:rsid w:val="00AC6A4B"/>
    <w:rsid w:val="00AC7672"/>
    <w:rsid w:val="00AC7694"/>
    <w:rsid w:val="00AC7B3D"/>
    <w:rsid w:val="00AC7BE2"/>
    <w:rsid w:val="00AD0C79"/>
    <w:rsid w:val="00AD1A4F"/>
    <w:rsid w:val="00AD1D4D"/>
    <w:rsid w:val="00AD2AD8"/>
    <w:rsid w:val="00AD2F34"/>
    <w:rsid w:val="00AD48C8"/>
    <w:rsid w:val="00AD65A0"/>
    <w:rsid w:val="00AD6B4F"/>
    <w:rsid w:val="00AD7576"/>
    <w:rsid w:val="00AE06F2"/>
    <w:rsid w:val="00AE1C25"/>
    <w:rsid w:val="00AE1DA3"/>
    <w:rsid w:val="00AE3ABE"/>
    <w:rsid w:val="00AE4E80"/>
    <w:rsid w:val="00AE5534"/>
    <w:rsid w:val="00AE570F"/>
    <w:rsid w:val="00AE5857"/>
    <w:rsid w:val="00AE6751"/>
    <w:rsid w:val="00AE7FBC"/>
    <w:rsid w:val="00AF1882"/>
    <w:rsid w:val="00AF4F4D"/>
    <w:rsid w:val="00AF5F7D"/>
    <w:rsid w:val="00AF775B"/>
    <w:rsid w:val="00AF7A21"/>
    <w:rsid w:val="00AF7B40"/>
    <w:rsid w:val="00B0004B"/>
    <w:rsid w:val="00B048E0"/>
    <w:rsid w:val="00B0621B"/>
    <w:rsid w:val="00B077C3"/>
    <w:rsid w:val="00B105F6"/>
    <w:rsid w:val="00B10B50"/>
    <w:rsid w:val="00B10B8E"/>
    <w:rsid w:val="00B11BB4"/>
    <w:rsid w:val="00B127B1"/>
    <w:rsid w:val="00B127D8"/>
    <w:rsid w:val="00B1555F"/>
    <w:rsid w:val="00B15AC4"/>
    <w:rsid w:val="00B15CB0"/>
    <w:rsid w:val="00B16D24"/>
    <w:rsid w:val="00B203BF"/>
    <w:rsid w:val="00B2169D"/>
    <w:rsid w:val="00B21F09"/>
    <w:rsid w:val="00B22354"/>
    <w:rsid w:val="00B22A58"/>
    <w:rsid w:val="00B23D49"/>
    <w:rsid w:val="00B24F73"/>
    <w:rsid w:val="00B2692E"/>
    <w:rsid w:val="00B27F52"/>
    <w:rsid w:val="00B342EB"/>
    <w:rsid w:val="00B3543A"/>
    <w:rsid w:val="00B37DFB"/>
    <w:rsid w:val="00B41DDA"/>
    <w:rsid w:val="00B42935"/>
    <w:rsid w:val="00B43C89"/>
    <w:rsid w:val="00B4451E"/>
    <w:rsid w:val="00B44815"/>
    <w:rsid w:val="00B44F6F"/>
    <w:rsid w:val="00B45736"/>
    <w:rsid w:val="00B46985"/>
    <w:rsid w:val="00B513B3"/>
    <w:rsid w:val="00B51F4E"/>
    <w:rsid w:val="00B52B2D"/>
    <w:rsid w:val="00B5378E"/>
    <w:rsid w:val="00B55C15"/>
    <w:rsid w:val="00B5621F"/>
    <w:rsid w:val="00B5692D"/>
    <w:rsid w:val="00B601FA"/>
    <w:rsid w:val="00B61BC5"/>
    <w:rsid w:val="00B636D9"/>
    <w:rsid w:val="00B65768"/>
    <w:rsid w:val="00B6767F"/>
    <w:rsid w:val="00B67F97"/>
    <w:rsid w:val="00B719F4"/>
    <w:rsid w:val="00B72FC2"/>
    <w:rsid w:val="00B7476F"/>
    <w:rsid w:val="00B74D51"/>
    <w:rsid w:val="00B8001E"/>
    <w:rsid w:val="00B8038A"/>
    <w:rsid w:val="00B8064B"/>
    <w:rsid w:val="00B84380"/>
    <w:rsid w:val="00B84A29"/>
    <w:rsid w:val="00B85181"/>
    <w:rsid w:val="00B861E2"/>
    <w:rsid w:val="00B8685B"/>
    <w:rsid w:val="00B878DA"/>
    <w:rsid w:val="00B90921"/>
    <w:rsid w:val="00B9421D"/>
    <w:rsid w:val="00B95783"/>
    <w:rsid w:val="00B9729E"/>
    <w:rsid w:val="00BA167B"/>
    <w:rsid w:val="00BA23FA"/>
    <w:rsid w:val="00BA3B42"/>
    <w:rsid w:val="00BA492D"/>
    <w:rsid w:val="00BA4B43"/>
    <w:rsid w:val="00BA5D24"/>
    <w:rsid w:val="00BA6700"/>
    <w:rsid w:val="00BA6E99"/>
    <w:rsid w:val="00BB4BE2"/>
    <w:rsid w:val="00BB4F1C"/>
    <w:rsid w:val="00BB5E34"/>
    <w:rsid w:val="00BB6672"/>
    <w:rsid w:val="00BC2EBB"/>
    <w:rsid w:val="00BD0F72"/>
    <w:rsid w:val="00BD262F"/>
    <w:rsid w:val="00BD50FD"/>
    <w:rsid w:val="00BD600D"/>
    <w:rsid w:val="00BE09DB"/>
    <w:rsid w:val="00BE11CD"/>
    <w:rsid w:val="00BE1A18"/>
    <w:rsid w:val="00BE1C79"/>
    <w:rsid w:val="00BE258B"/>
    <w:rsid w:val="00BE3589"/>
    <w:rsid w:val="00BE37F4"/>
    <w:rsid w:val="00BE6378"/>
    <w:rsid w:val="00BF02BA"/>
    <w:rsid w:val="00BF05F4"/>
    <w:rsid w:val="00BF16DE"/>
    <w:rsid w:val="00BF1C7D"/>
    <w:rsid w:val="00BF230B"/>
    <w:rsid w:val="00BF2590"/>
    <w:rsid w:val="00BF283E"/>
    <w:rsid w:val="00BF48D0"/>
    <w:rsid w:val="00BF5AA5"/>
    <w:rsid w:val="00BF5C81"/>
    <w:rsid w:val="00BF789B"/>
    <w:rsid w:val="00C00C1A"/>
    <w:rsid w:val="00C01E78"/>
    <w:rsid w:val="00C024D9"/>
    <w:rsid w:val="00C05181"/>
    <w:rsid w:val="00C06946"/>
    <w:rsid w:val="00C1048A"/>
    <w:rsid w:val="00C10779"/>
    <w:rsid w:val="00C12C28"/>
    <w:rsid w:val="00C14CB8"/>
    <w:rsid w:val="00C15E90"/>
    <w:rsid w:val="00C160F3"/>
    <w:rsid w:val="00C220E3"/>
    <w:rsid w:val="00C23F05"/>
    <w:rsid w:val="00C248A8"/>
    <w:rsid w:val="00C25441"/>
    <w:rsid w:val="00C25A26"/>
    <w:rsid w:val="00C260A1"/>
    <w:rsid w:val="00C276E3"/>
    <w:rsid w:val="00C302CE"/>
    <w:rsid w:val="00C31724"/>
    <w:rsid w:val="00C31762"/>
    <w:rsid w:val="00C3416F"/>
    <w:rsid w:val="00C342B2"/>
    <w:rsid w:val="00C4341D"/>
    <w:rsid w:val="00C44EFE"/>
    <w:rsid w:val="00C4540D"/>
    <w:rsid w:val="00C456B9"/>
    <w:rsid w:val="00C45DBA"/>
    <w:rsid w:val="00C460C6"/>
    <w:rsid w:val="00C463E8"/>
    <w:rsid w:val="00C4754F"/>
    <w:rsid w:val="00C5192C"/>
    <w:rsid w:val="00C5227C"/>
    <w:rsid w:val="00C53EFA"/>
    <w:rsid w:val="00C54F23"/>
    <w:rsid w:val="00C577DA"/>
    <w:rsid w:val="00C61387"/>
    <w:rsid w:val="00C618DC"/>
    <w:rsid w:val="00C629B3"/>
    <w:rsid w:val="00C652A3"/>
    <w:rsid w:val="00C67760"/>
    <w:rsid w:val="00C67AF7"/>
    <w:rsid w:val="00C7113D"/>
    <w:rsid w:val="00C730CA"/>
    <w:rsid w:val="00C73724"/>
    <w:rsid w:val="00C7410F"/>
    <w:rsid w:val="00C760B9"/>
    <w:rsid w:val="00C82079"/>
    <w:rsid w:val="00C82276"/>
    <w:rsid w:val="00C82638"/>
    <w:rsid w:val="00C82752"/>
    <w:rsid w:val="00C86854"/>
    <w:rsid w:val="00C86B9E"/>
    <w:rsid w:val="00C90853"/>
    <w:rsid w:val="00C90B45"/>
    <w:rsid w:val="00C90B66"/>
    <w:rsid w:val="00C92578"/>
    <w:rsid w:val="00C941C4"/>
    <w:rsid w:val="00C946E2"/>
    <w:rsid w:val="00C95B28"/>
    <w:rsid w:val="00CA0E1C"/>
    <w:rsid w:val="00CA0FB8"/>
    <w:rsid w:val="00CA15FA"/>
    <w:rsid w:val="00CA2E64"/>
    <w:rsid w:val="00CA4122"/>
    <w:rsid w:val="00CA561B"/>
    <w:rsid w:val="00CA68C9"/>
    <w:rsid w:val="00CA6932"/>
    <w:rsid w:val="00CA74D2"/>
    <w:rsid w:val="00CB0875"/>
    <w:rsid w:val="00CB224A"/>
    <w:rsid w:val="00CB4651"/>
    <w:rsid w:val="00CB5DDD"/>
    <w:rsid w:val="00CC019F"/>
    <w:rsid w:val="00CC0950"/>
    <w:rsid w:val="00CC0EB1"/>
    <w:rsid w:val="00CC2100"/>
    <w:rsid w:val="00CC2B91"/>
    <w:rsid w:val="00CC48DB"/>
    <w:rsid w:val="00CC5A5E"/>
    <w:rsid w:val="00CC60C7"/>
    <w:rsid w:val="00CD1102"/>
    <w:rsid w:val="00CD19F8"/>
    <w:rsid w:val="00CD28F7"/>
    <w:rsid w:val="00CD3B01"/>
    <w:rsid w:val="00CD3B61"/>
    <w:rsid w:val="00CD4088"/>
    <w:rsid w:val="00CD7110"/>
    <w:rsid w:val="00CD71F9"/>
    <w:rsid w:val="00CE367A"/>
    <w:rsid w:val="00CE4021"/>
    <w:rsid w:val="00CF1973"/>
    <w:rsid w:val="00CF19FD"/>
    <w:rsid w:val="00CF3926"/>
    <w:rsid w:val="00CF3ECF"/>
    <w:rsid w:val="00CF4AC9"/>
    <w:rsid w:val="00CF7F8D"/>
    <w:rsid w:val="00D006D4"/>
    <w:rsid w:val="00D02A53"/>
    <w:rsid w:val="00D06621"/>
    <w:rsid w:val="00D10D7B"/>
    <w:rsid w:val="00D12739"/>
    <w:rsid w:val="00D1417F"/>
    <w:rsid w:val="00D149E9"/>
    <w:rsid w:val="00D20134"/>
    <w:rsid w:val="00D20983"/>
    <w:rsid w:val="00D21923"/>
    <w:rsid w:val="00D2255B"/>
    <w:rsid w:val="00D254F1"/>
    <w:rsid w:val="00D269DF"/>
    <w:rsid w:val="00D26B44"/>
    <w:rsid w:val="00D30010"/>
    <w:rsid w:val="00D30293"/>
    <w:rsid w:val="00D3175E"/>
    <w:rsid w:val="00D31D60"/>
    <w:rsid w:val="00D3259F"/>
    <w:rsid w:val="00D33130"/>
    <w:rsid w:val="00D4047F"/>
    <w:rsid w:val="00D41911"/>
    <w:rsid w:val="00D4384D"/>
    <w:rsid w:val="00D4417B"/>
    <w:rsid w:val="00D45870"/>
    <w:rsid w:val="00D45E0F"/>
    <w:rsid w:val="00D4743D"/>
    <w:rsid w:val="00D474AE"/>
    <w:rsid w:val="00D5050E"/>
    <w:rsid w:val="00D51722"/>
    <w:rsid w:val="00D51C21"/>
    <w:rsid w:val="00D51E54"/>
    <w:rsid w:val="00D53B24"/>
    <w:rsid w:val="00D547DA"/>
    <w:rsid w:val="00D55907"/>
    <w:rsid w:val="00D577DD"/>
    <w:rsid w:val="00D60A4C"/>
    <w:rsid w:val="00D61CE9"/>
    <w:rsid w:val="00D62972"/>
    <w:rsid w:val="00D62BB7"/>
    <w:rsid w:val="00D62F32"/>
    <w:rsid w:val="00D636AB"/>
    <w:rsid w:val="00D63850"/>
    <w:rsid w:val="00D66279"/>
    <w:rsid w:val="00D67048"/>
    <w:rsid w:val="00D70D59"/>
    <w:rsid w:val="00D70FB5"/>
    <w:rsid w:val="00D720E0"/>
    <w:rsid w:val="00D74826"/>
    <w:rsid w:val="00D7576E"/>
    <w:rsid w:val="00D7719B"/>
    <w:rsid w:val="00D7735A"/>
    <w:rsid w:val="00D77C09"/>
    <w:rsid w:val="00D80A47"/>
    <w:rsid w:val="00D817CF"/>
    <w:rsid w:val="00D81ACC"/>
    <w:rsid w:val="00D82540"/>
    <w:rsid w:val="00D84103"/>
    <w:rsid w:val="00D843A0"/>
    <w:rsid w:val="00D85EE2"/>
    <w:rsid w:val="00D86F64"/>
    <w:rsid w:val="00D90F97"/>
    <w:rsid w:val="00D91C9B"/>
    <w:rsid w:val="00D94786"/>
    <w:rsid w:val="00DA0221"/>
    <w:rsid w:val="00DA21AD"/>
    <w:rsid w:val="00DA227F"/>
    <w:rsid w:val="00DA29B7"/>
    <w:rsid w:val="00DA3FF4"/>
    <w:rsid w:val="00DA62CB"/>
    <w:rsid w:val="00DA70D1"/>
    <w:rsid w:val="00DA7DF3"/>
    <w:rsid w:val="00DB01C7"/>
    <w:rsid w:val="00DB0604"/>
    <w:rsid w:val="00DB1C2B"/>
    <w:rsid w:val="00DB6072"/>
    <w:rsid w:val="00DB6CAA"/>
    <w:rsid w:val="00DB78F3"/>
    <w:rsid w:val="00DC0893"/>
    <w:rsid w:val="00DC14BD"/>
    <w:rsid w:val="00DC2104"/>
    <w:rsid w:val="00DC3B1C"/>
    <w:rsid w:val="00DC469E"/>
    <w:rsid w:val="00DC494E"/>
    <w:rsid w:val="00DC61A3"/>
    <w:rsid w:val="00DC6F9A"/>
    <w:rsid w:val="00DC7339"/>
    <w:rsid w:val="00DD0303"/>
    <w:rsid w:val="00DD12EE"/>
    <w:rsid w:val="00DD20C7"/>
    <w:rsid w:val="00DD28F6"/>
    <w:rsid w:val="00DD2AAB"/>
    <w:rsid w:val="00DD31F5"/>
    <w:rsid w:val="00DD45A6"/>
    <w:rsid w:val="00DD46CA"/>
    <w:rsid w:val="00DD6065"/>
    <w:rsid w:val="00DD66D6"/>
    <w:rsid w:val="00DD6D5D"/>
    <w:rsid w:val="00DD7570"/>
    <w:rsid w:val="00DD7C23"/>
    <w:rsid w:val="00DD7D7C"/>
    <w:rsid w:val="00DE0931"/>
    <w:rsid w:val="00DE3FFA"/>
    <w:rsid w:val="00DE5163"/>
    <w:rsid w:val="00DF0750"/>
    <w:rsid w:val="00DF4485"/>
    <w:rsid w:val="00DF6A0E"/>
    <w:rsid w:val="00DF6FC8"/>
    <w:rsid w:val="00DF719F"/>
    <w:rsid w:val="00E00674"/>
    <w:rsid w:val="00E00B6C"/>
    <w:rsid w:val="00E00E06"/>
    <w:rsid w:val="00E0126D"/>
    <w:rsid w:val="00E03CD1"/>
    <w:rsid w:val="00E0427F"/>
    <w:rsid w:val="00E06027"/>
    <w:rsid w:val="00E067D1"/>
    <w:rsid w:val="00E12491"/>
    <w:rsid w:val="00E130A8"/>
    <w:rsid w:val="00E13D7C"/>
    <w:rsid w:val="00E13F16"/>
    <w:rsid w:val="00E1490B"/>
    <w:rsid w:val="00E14E73"/>
    <w:rsid w:val="00E16020"/>
    <w:rsid w:val="00E21A6E"/>
    <w:rsid w:val="00E2396F"/>
    <w:rsid w:val="00E2541D"/>
    <w:rsid w:val="00E27C27"/>
    <w:rsid w:val="00E305A5"/>
    <w:rsid w:val="00E30832"/>
    <w:rsid w:val="00E30878"/>
    <w:rsid w:val="00E30B06"/>
    <w:rsid w:val="00E31AB6"/>
    <w:rsid w:val="00E329C3"/>
    <w:rsid w:val="00E353E3"/>
    <w:rsid w:val="00E363A7"/>
    <w:rsid w:val="00E36625"/>
    <w:rsid w:val="00E459E4"/>
    <w:rsid w:val="00E45ABB"/>
    <w:rsid w:val="00E470FB"/>
    <w:rsid w:val="00E50229"/>
    <w:rsid w:val="00E5083F"/>
    <w:rsid w:val="00E50BD7"/>
    <w:rsid w:val="00E5204D"/>
    <w:rsid w:val="00E547EA"/>
    <w:rsid w:val="00E5516E"/>
    <w:rsid w:val="00E55E90"/>
    <w:rsid w:val="00E55EFD"/>
    <w:rsid w:val="00E56E4D"/>
    <w:rsid w:val="00E61F22"/>
    <w:rsid w:val="00E64B84"/>
    <w:rsid w:val="00E656DD"/>
    <w:rsid w:val="00E66219"/>
    <w:rsid w:val="00E663CB"/>
    <w:rsid w:val="00E66702"/>
    <w:rsid w:val="00E737C3"/>
    <w:rsid w:val="00E77848"/>
    <w:rsid w:val="00E77E40"/>
    <w:rsid w:val="00E81822"/>
    <w:rsid w:val="00E81A34"/>
    <w:rsid w:val="00E830F8"/>
    <w:rsid w:val="00E83496"/>
    <w:rsid w:val="00E861E0"/>
    <w:rsid w:val="00E864D4"/>
    <w:rsid w:val="00E868C7"/>
    <w:rsid w:val="00E86B74"/>
    <w:rsid w:val="00E905DA"/>
    <w:rsid w:val="00E90AB5"/>
    <w:rsid w:val="00E93B77"/>
    <w:rsid w:val="00E951C5"/>
    <w:rsid w:val="00E95763"/>
    <w:rsid w:val="00E9620F"/>
    <w:rsid w:val="00E97A8E"/>
    <w:rsid w:val="00EA3007"/>
    <w:rsid w:val="00EA30DC"/>
    <w:rsid w:val="00EA3D6B"/>
    <w:rsid w:val="00EA61A6"/>
    <w:rsid w:val="00EB0760"/>
    <w:rsid w:val="00EB07A2"/>
    <w:rsid w:val="00EB1C4F"/>
    <w:rsid w:val="00EB1F8B"/>
    <w:rsid w:val="00EB2207"/>
    <w:rsid w:val="00EB23B7"/>
    <w:rsid w:val="00EB2510"/>
    <w:rsid w:val="00EB4874"/>
    <w:rsid w:val="00EB6F59"/>
    <w:rsid w:val="00EC038C"/>
    <w:rsid w:val="00EC0D1C"/>
    <w:rsid w:val="00EC14AE"/>
    <w:rsid w:val="00EC27CC"/>
    <w:rsid w:val="00EC61B5"/>
    <w:rsid w:val="00ED0010"/>
    <w:rsid w:val="00ED0232"/>
    <w:rsid w:val="00ED06E4"/>
    <w:rsid w:val="00ED0F93"/>
    <w:rsid w:val="00ED66BC"/>
    <w:rsid w:val="00ED71DB"/>
    <w:rsid w:val="00EE0713"/>
    <w:rsid w:val="00EE0B2C"/>
    <w:rsid w:val="00EE1F2B"/>
    <w:rsid w:val="00EE2427"/>
    <w:rsid w:val="00EE27D7"/>
    <w:rsid w:val="00EE2B9B"/>
    <w:rsid w:val="00EE2CE0"/>
    <w:rsid w:val="00EE48B3"/>
    <w:rsid w:val="00EE7072"/>
    <w:rsid w:val="00EE79FA"/>
    <w:rsid w:val="00EE7A2D"/>
    <w:rsid w:val="00EF3038"/>
    <w:rsid w:val="00EF30B3"/>
    <w:rsid w:val="00EF33F7"/>
    <w:rsid w:val="00EF45AB"/>
    <w:rsid w:val="00EF48D6"/>
    <w:rsid w:val="00EF649A"/>
    <w:rsid w:val="00EF6F54"/>
    <w:rsid w:val="00EF7F38"/>
    <w:rsid w:val="00F007F3"/>
    <w:rsid w:val="00F00974"/>
    <w:rsid w:val="00F010AD"/>
    <w:rsid w:val="00F0158A"/>
    <w:rsid w:val="00F01EF1"/>
    <w:rsid w:val="00F07439"/>
    <w:rsid w:val="00F07C22"/>
    <w:rsid w:val="00F10AC0"/>
    <w:rsid w:val="00F10B94"/>
    <w:rsid w:val="00F12998"/>
    <w:rsid w:val="00F14F6B"/>
    <w:rsid w:val="00F16FA8"/>
    <w:rsid w:val="00F17240"/>
    <w:rsid w:val="00F17810"/>
    <w:rsid w:val="00F20726"/>
    <w:rsid w:val="00F219E1"/>
    <w:rsid w:val="00F21E2C"/>
    <w:rsid w:val="00F2241D"/>
    <w:rsid w:val="00F230B5"/>
    <w:rsid w:val="00F26035"/>
    <w:rsid w:val="00F264CA"/>
    <w:rsid w:val="00F31998"/>
    <w:rsid w:val="00F31BDD"/>
    <w:rsid w:val="00F3381D"/>
    <w:rsid w:val="00F33F5D"/>
    <w:rsid w:val="00F37BDF"/>
    <w:rsid w:val="00F40516"/>
    <w:rsid w:val="00F4382A"/>
    <w:rsid w:val="00F43EBB"/>
    <w:rsid w:val="00F45064"/>
    <w:rsid w:val="00F45D77"/>
    <w:rsid w:val="00F45F68"/>
    <w:rsid w:val="00F507FF"/>
    <w:rsid w:val="00F52138"/>
    <w:rsid w:val="00F52C4F"/>
    <w:rsid w:val="00F5469F"/>
    <w:rsid w:val="00F60DEB"/>
    <w:rsid w:val="00F61BA4"/>
    <w:rsid w:val="00F62042"/>
    <w:rsid w:val="00F6489D"/>
    <w:rsid w:val="00F64A19"/>
    <w:rsid w:val="00F6530F"/>
    <w:rsid w:val="00F6742D"/>
    <w:rsid w:val="00F72645"/>
    <w:rsid w:val="00F742A0"/>
    <w:rsid w:val="00F7462D"/>
    <w:rsid w:val="00F75543"/>
    <w:rsid w:val="00F76DF7"/>
    <w:rsid w:val="00F76FA7"/>
    <w:rsid w:val="00F7747D"/>
    <w:rsid w:val="00F8158F"/>
    <w:rsid w:val="00F82888"/>
    <w:rsid w:val="00F82AC4"/>
    <w:rsid w:val="00F84B26"/>
    <w:rsid w:val="00F866AF"/>
    <w:rsid w:val="00F86753"/>
    <w:rsid w:val="00F91826"/>
    <w:rsid w:val="00F92376"/>
    <w:rsid w:val="00F93EA9"/>
    <w:rsid w:val="00F947A6"/>
    <w:rsid w:val="00F953FA"/>
    <w:rsid w:val="00F95FF0"/>
    <w:rsid w:val="00F966A7"/>
    <w:rsid w:val="00FA08F6"/>
    <w:rsid w:val="00FA251A"/>
    <w:rsid w:val="00FA467A"/>
    <w:rsid w:val="00FA4FD6"/>
    <w:rsid w:val="00FA5A67"/>
    <w:rsid w:val="00FA67CC"/>
    <w:rsid w:val="00FA6C33"/>
    <w:rsid w:val="00FA7F92"/>
    <w:rsid w:val="00FB097E"/>
    <w:rsid w:val="00FB0C6B"/>
    <w:rsid w:val="00FB0C8C"/>
    <w:rsid w:val="00FB0E0E"/>
    <w:rsid w:val="00FB1CC9"/>
    <w:rsid w:val="00FB1D05"/>
    <w:rsid w:val="00FB2A4A"/>
    <w:rsid w:val="00FB60B8"/>
    <w:rsid w:val="00FB693C"/>
    <w:rsid w:val="00FC221A"/>
    <w:rsid w:val="00FC24BA"/>
    <w:rsid w:val="00FC2F02"/>
    <w:rsid w:val="00FC3363"/>
    <w:rsid w:val="00FC4DC9"/>
    <w:rsid w:val="00FC7D09"/>
    <w:rsid w:val="00FD2C55"/>
    <w:rsid w:val="00FD332C"/>
    <w:rsid w:val="00FD35AA"/>
    <w:rsid w:val="00FD3A47"/>
    <w:rsid w:val="00FD49DE"/>
    <w:rsid w:val="00FD6457"/>
    <w:rsid w:val="00FD7706"/>
    <w:rsid w:val="00FD7B6A"/>
    <w:rsid w:val="00FE0EE5"/>
    <w:rsid w:val="00FE2EEE"/>
    <w:rsid w:val="00FE2FF7"/>
    <w:rsid w:val="00FE497C"/>
    <w:rsid w:val="00FE5C7E"/>
    <w:rsid w:val="00FE6D23"/>
    <w:rsid w:val="00FE6F5E"/>
    <w:rsid w:val="00FE7EE9"/>
    <w:rsid w:val="00FF1ADF"/>
    <w:rsid w:val="00FF4807"/>
    <w:rsid w:val="00FF4E3E"/>
    <w:rsid w:val="00FF5D0A"/>
    <w:rsid w:val="00FF6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C7C81"/>
  <w15:docId w15:val="{449E0AB1-9754-4BAB-8CD9-CD604FB8F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Bidi" w:eastAsiaTheme="minorEastAsia" w:hAnsiTheme="majorBidi" w:cs="Times New Roman"/>
        <w:color w:val="000000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785F"/>
  </w:style>
  <w:style w:type="paragraph" w:styleId="Heading1">
    <w:name w:val="heading 1"/>
    <w:basedOn w:val="Normal"/>
    <w:next w:val="Normal"/>
    <w:link w:val="Heading1Char"/>
    <w:uiPriority w:val="9"/>
    <w:qFormat/>
    <w:rsid w:val="007456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1E1D88"/>
    <w:pPr>
      <w:widowControl w:val="0"/>
      <w:autoSpaceDE w:val="0"/>
      <w:autoSpaceDN w:val="0"/>
      <w:spacing w:after="0" w:line="240" w:lineRule="auto"/>
      <w:ind w:left="120"/>
      <w:outlineLvl w:val="1"/>
    </w:pPr>
    <w:rPr>
      <w:rFonts w:ascii="Times New Roman" w:eastAsia="Times New Roman" w:hAnsi="Times New Roman"/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4F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871D05"/>
    <w:pPr>
      <w:ind w:left="720"/>
      <w:contextualSpacing/>
    </w:pPr>
  </w:style>
  <w:style w:type="table" w:styleId="TableGrid">
    <w:name w:val="Table Grid"/>
    <w:basedOn w:val="TableNormal"/>
    <w:uiPriority w:val="39"/>
    <w:qFormat/>
    <w:rsid w:val="00FD35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D4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4D55"/>
  </w:style>
  <w:style w:type="paragraph" w:styleId="Footer">
    <w:name w:val="footer"/>
    <w:basedOn w:val="Normal"/>
    <w:link w:val="FooterChar"/>
    <w:uiPriority w:val="99"/>
    <w:unhideWhenUsed/>
    <w:rsid w:val="004D4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D55"/>
  </w:style>
  <w:style w:type="character" w:styleId="Emphasis">
    <w:name w:val="Emphasis"/>
    <w:basedOn w:val="DefaultParagraphFont"/>
    <w:uiPriority w:val="20"/>
    <w:qFormat/>
    <w:rsid w:val="00F62042"/>
    <w:rPr>
      <w:i/>
      <w:iCs/>
    </w:rPr>
  </w:style>
  <w:style w:type="character" w:styleId="Hyperlink">
    <w:name w:val="Hyperlink"/>
    <w:basedOn w:val="DefaultParagraphFont"/>
    <w:uiPriority w:val="99"/>
    <w:unhideWhenUsed/>
    <w:rsid w:val="00F62042"/>
    <w:rPr>
      <w:color w:val="0563C1" w:themeColor="hyperlink"/>
      <w:u w:val="single"/>
    </w:rPr>
  </w:style>
  <w:style w:type="character" w:customStyle="1" w:styleId="hlfld-contribauthor">
    <w:name w:val="hlfld-contribauthor"/>
    <w:basedOn w:val="DefaultParagraphFont"/>
    <w:rsid w:val="00531C8C"/>
  </w:style>
  <w:style w:type="character" w:customStyle="1" w:styleId="nlmgiven-names">
    <w:name w:val="nlm_given-names"/>
    <w:basedOn w:val="DefaultParagraphFont"/>
    <w:rsid w:val="00531C8C"/>
  </w:style>
  <w:style w:type="character" w:customStyle="1" w:styleId="nlmarticle-title">
    <w:name w:val="nlm_article-title"/>
    <w:basedOn w:val="DefaultParagraphFont"/>
    <w:rsid w:val="00531C8C"/>
  </w:style>
  <w:style w:type="character" w:customStyle="1" w:styleId="nlmyear">
    <w:name w:val="nlm_year"/>
    <w:basedOn w:val="DefaultParagraphFont"/>
    <w:rsid w:val="00531C8C"/>
  </w:style>
  <w:style w:type="character" w:customStyle="1" w:styleId="nlmfpage">
    <w:name w:val="nlm_fpage"/>
    <w:basedOn w:val="DefaultParagraphFont"/>
    <w:rsid w:val="00531C8C"/>
  </w:style>
  <w:style w:type="character" w:customStyle="1" w:styleId="nlmlpage">
    <w:name w:val="nlm_lpage"/>
    <w:basedOn w:val="DefaultParagraphFont"/>
    <w:rsid w:val="00531C8C"/>
  </w:style>
  <w:style w:type="character" w:customStyle="1" w:styleId="nlmpub-id">
    <w:name w:val="nlm_pub-id"/>
    <w:basedOn w:val="DefaultParagraphFont"/>
    <w:rsid w:val="00531C8C"/>
  </w:style>
  <w:style w:type="paragraph" w:styleId="BalloonText">
    <w:name w:val="Balloon Text"/>
    <w:basedOn w:val="Normal"/>
    <w:link w:val="BalloonTextChar"/>
    <w:uiPriority w:val="99"/>
    <w:semiHidden/>
    <w:unhideWhenUsed/>
    <w:rsid w:val="006068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68F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61B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1B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1B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B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BA4"/>
    <w:rPr>
      <w:b/>
      <w:bCs/>
      <w:sz w:val="20"/>
      <w:szCs w:val="20"/>
    </w:rPr>
  </w:style>
  <w:style w:type="paragraph" w:styleId="NormalWeb">
    <w:name w:val="Normal (Web)"/>
    <w:aliases w:val=" Char"/>
    <w:basedOn w:val="Normal"/>
    <w:link w:val="NormalWebChar"/>
    <w:unhideWhenUsed/>
    <w:qFormat/>
    <w:rsid w:val="005658D6"/>
    <w:pPr>
      <w:spacing w:before="100" w:beforeAutospacing="1" w:after="100" w:afterAutospacing="1" w:line="240" w:lineRule="auto"/>
    </w:pPr>
    <w:rPr>
      <w:rFonts w:ascii="Times New Roman" w:eastAsia="Times New Roman" w:hAnsi="Times New Roman"/>
    </w:rPr>
  </w:style>
  <w:style w:type="character" w:customStyle="1" w:styleId="element-citation">
    <w:name w:val="element-citation"/>
    <w:basedOn w:val="DefaultParagraphFont"/>
    <w:rsid w:val="00E00E06"/>
  </w:style>
  <w:style w:type="character" w:customStyle="1" w:styleId="ref-journal">
    <w:name w:val="ref-journal"/>
    <w:basedOn w:val="DefaultParagraphFont"/>
    <w:rsid w:val="00E00E06"/>
  </w:style>
  <w:style w:type="character" w:customStyle="1" w:styleId="ref-vol">
    <w:name w:val="ref-vol"/>
    <w:basedOn w:val="DefaultParagraphFont"/>
    <w:rsid w:val="00E00E06"/>
  </w:style>
  <w:style w:type="character" w:customStyle="1" w:styleId="Heading1Char">
    <w:name w:val="Heading 1 Char"/>
    <w:basedOn w:val="DefaultParagraphFont"/>
    <w:link w:val="Heading1"/>
    <w:uiPriority w:val="9"/>
    <w:rsid w:val="007456F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4F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MDPI16affiliation">
    <w:name w:val="MDPI_1.6_affiliation"/>
    <w:qFormat/>
    <w:rsid w:val="009272B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/>
      <w:sz w:val="16"/>
      <w:szCs w:val="18"/>
      <w:lang w:eastAsia="de-DE" w:bidi="en-US"/>
    </w:rPr>
  </w:style>
  <w:style w:type="paragraph" w:customStyle="1" w:styleId="Default">
    <w:name w:val="Default"/>
    <w:qFormat/>
    <w:rsid w:val="008D4034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/>
    </w:rPr>
  </w:style>
  <w:style w:type="character" w:customStyle="1" w:styleId="authors-list-item">
    <w:name w:val="authors-list-item"/>
    <w:basedOn w:val="DefaultParagraphFont"/>
    <w:rsid w:val="007415C7"/>
  </w:style>
  <w:style w:type="character" w:customStyle="1" w:styleId="author-sup-separator">
    <w:name w:val="author-sup-separator"/>
    <w:basedOn w:val="DefaultParagraphFont"/>
    <w:rsid w:val="007415C7"/>
  </w:style>
  <w:style w:type="character" w:customStyle="1" w:styleId="comma">
    <w:name w:val="comma"/>
    <w:basedOn w:val="DefaultParagraphFont"/>
    <w:rsid w:val="007415C7"/>
  </w:style>
  <w:style w:type="character" w:customStyle="1" w:styleId="period">
    <w:name w:val="period"/>
    <w:basedOn w:val="DefaultParagraphFont"/>
    <w:rsid w:val="003D6864"/>
  </w:style>
  <w:style w:type="character" w:customStyle="1" w:styleId="cit">
    <w:name w:val="cit"/>
    <w:basedOn w:val="DefaultParagraphFont"/>
    <w:rsid w:val="003D6864"/>
  </w:style>
  <w:style w:type="character" w:customStyle="1" w:styleId="citation-doi">
    <w:name w:val="citation-doi"/>
    <w:basedOn w:val="DefaultParagraphFont"/>
    <w:rsid w:val="003D6864"/>
  </w:style>
  <w:style w:type="character" w:customStyle="1" w:styleId="name">
    <w:name w:val="name"/>
    <w:basedOn w:val="DefaultParagraphFont"/>
    <w:rsid w:val="003D6864"/>
  </w:style>
  <w:style w:type="character" w:customStyle="1" w:styleId="xref-sep">
    <w:name w:val="xref-sep"/>
    <w:basedOn w:val="DefaultParagraphFont"/>
    <w:rsid w:val="003D6864"/>
  </w:style>
  <w:style w:type="character" w:customStyle="1" w:styleId="UnresolvedMention1">
    <w:name w:val="Unresolved Mention1"/>
    <w:basedOn w:val="DefaultParagraphFont"/>
    <w:uiPriority w:val="99"/>
    <w:rsid w:val="00AF1882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174FDE"/>
    <w:pPr>
      <w:spacing w:after="0" w:line="240" w:lineRule="auto"/>
    </w:pPr>
    <w:rPr>
      <w:kern w:val="2"/>
      <w:sz w:val="20"/>
      <w:lang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1B282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B282B"/>
  </w:style>
  <w:style w:type="paragraph" w:customStyle="1" w:styleId="TableParagraph">
    <w:name w:val="Table Paragraph"/>
    <w:basedOn w:val="Normal"/>
    <w:uiPriority w:val="1"/>
    <w:qFormat/>
    <w:rsid w:val="004F1EE6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1E1D88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rsid w:val="003909AC"/>
    <w:rPr>
      <w:color w:val="605E5C"/>
      <w:shd w:val="clear" w:color="auto" w:fill="E1DFDD"/>
    </w:rPr>
  </w:style>
  <w:style w:type="character" w:customStyle="1" w:styleId="NormalWebChar">
    <w:name w:val="Normal (Web) Char"/>
    <w:aliases w:val=" Char Char"/>
    <w:basedOn w:val="DefaultParagraphFont"/>
    <w:link w:val="NormalWeb"/>
    <w:rsid w:val="003E4382"/>
    <w:rPr>
      <w:rFonts w:ascii="Times New Roman" w:eastAsia="Times New Roman" w:hAnsi="Times New Roman" w:cs="Times New Roman"/>
      <w:sz w:val="24"/>
      <w:szCs w:val="24"/>
    </w:rPr>
  </w:style>
  <w:style w:type="paragraph" w:customStyle="1" w:styleId="mb0">
    <w:name w:val="mb0"/>
    <w:basedOn w:val="Normal"/>
    <w:rsid w:val="003E4382"/>
    <w:pPr>
      <w:spacing w:before="100" w:beforeAutospacing="1" w:after="100" w:afterAutospacing="1" w:line="240" w:lineRule="auto"/>
    </w:pPr>
    <w:rPr>
      <w:rFonts w:ascii="Times New Roman" w:eastAsia="Times New Roman" w:hAnsi="Times New Roman"/>
    </w:rPr>
  </w:style>
  <w:style w:type="paragraph" w:styleId="Revision">
    <w:name w:val="Revision"/>
    <w:hidden/>
    <w:uiPriority w:val="99"/>
    <w:semiHidden/>
    <w:rsid w:val="00554825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rsid w:val="007B2BD4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BE11CD"/>
  </w:style>
  <w:style w:type="character" w:customStyle="1" w:styleId="id-label">
    <w:name w:val="id-label"/>
    <w:basedOn w:val="DefaultParagraphFont"/>
    <w:rsid w:val="00BE11CD"/>
  </w:style>
  <w:style w:type="character" w:customStyle="1" w:styleId="fm-vol-iss-date">
    <w:name w:val="fm-vol-iss-date"/>
    <w:basedOn w:val="DefaultParagraphFont"/>
    <w:rsid w:val="00A62B1A"/>
  </w:style>
  <w:style w:type="character" w:customStyle="1" w:styleId="doi">
    <w:name w:val="doi"/>
    <w:basedOn w:val="DefaultParagraphFont"/>
    <w:rsid w:val="00A62B1A"/>
  </w:style>
  <w:style w:type="character" w:customStyle="1" w:styleId="fm-citation-ids-label">
    <w:name w:val="fm-citation-ids-label"/>
    <w:basedOn w:val="DefaultParagraphFont"/>
    <w:rsid w:val="00C44EFE"/>
  </w:style>
  <w:style w:type="character" w:styleId="LineNumber">
    <w:name w:val="line number"/>
    <w:basedOn w:val="DefaultParagraphFont"/>
    <w:uiPriority w:val="99"/>
    <w:semiHidden/>
    <w:unhideWhenUsed/>
    <w:rsid w:val="003E7013"/>
  </w:style>
  <w:style w:type="character" w:styleId="Strong">
    <w:name w:val="Strong"/>
    <w:basedOn w:val="DefaultParagraphFont"/>
    <w:uiPriority w:val="22"/>
    <w:qFormat/>
    <w:rsid w:val="00F12998"/>
    <w:rPr>
      <w:b/>
      <w:bCs/>
    </w:rPr>
  </w:style>
  <w:style w:type="paragraph" w:styleId="Caption">
    <w:name w:val="caption"/>
    <w:basedOn w:val="Normal"/>
    <w:next w:val="Normal"/>
    <w:uiPriority w:val="35"/>
    <w:qFormat/>
    <w:rsid w:val="00510C7C"/>
    <w:pPr>
      <w:spacing w:after="0" w:line="480" w:lineRule="auto"/>
      <w:ind w:left="1021" w:hanging="1021"/>
      <w:jc w:val="both"/>
    </w:pPr>
    <w:rPr>
      <w:rFonts w:ascii="Times New Roman" w:eastAsia="Calibri" w:hAnsi="Times New Roman"/>
      <w:b/>
      <w:bCs/>
      <w14:ligatures w14:val="standardContextual"/>
    </w:rPr>
  </w:style>
  <w:style w:type="paragraph" w:styleId="NoSpacing">
    <w:name w:val="No Spacing"/>
    <w:uiPriority w:val="1"/>
    <w:qFormat/>
    <w:rsid w:val="00510C7C"/>
    <w:pPr>
      <w:spacing w:after="0" w:line="240" w:lineRule="auto"/>
    </w:pPr>
    <w:rPr>
      <w:rFonts w:ascii="Calibri" w:eastAsia="Calibri" w:hAnsi="Calibri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8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5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09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37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27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3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7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22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7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99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98947103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60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87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81335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4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733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8D5706-7D76-4E05-895A-53B628A633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84</Words>
  <Characters>333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MAOS</Company>
  <LinksUpToDate>false</LinksUpToDate>
  <CharactersWithSpaces>3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honce Malibiche</dc:creator>
  <cp:keywords/>
  <dc:description/>
  <cp:lastModifiedBy>User</cp:lastModifiedBy>
  <cp:revision>2</cp:revision>
  <cp:lastPrinted>2021-12-23T04:24:00Z</cp:lastPrinted>
  <dcterms:created xsi:type="dcterms:W3CDTF">2023-03-14T07:07:00Z</dcterms:created>
  <dcterms:modified xsi:type="dcterms:W3CDTF">2023-03-14T07:07:00Z</dcterms:modified>
</cp:coreProperties>
</file>